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6E0BC" w14:textId="77777777" w:rsidR="00A55ADC" w:rsidRPr="00B932D9" w:rsidRDefault="00A55ADC" w:rsidP="00A55AD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932D9">
        <w:rPr>
          <w:rFonts w:ascii="Times New Roman" w:hAnsi="Times New Roman" w:cs="Times New Roman"/>
          <w:b/>
          <w:bCs/>
          <w:sz w:val="28"/>
          <w:szCs w:val="28"/>
        </w:rPr>
        <w:t>Identification of APOE4 modulators, targeted therapeutic candidates in Coronary Artery Disease, using Molecular Docking studies</w:t>
      </w:r>
    </w:p>
    <w:p w14:paraId="11D88293" w14:textId="77777777" w:rsidR="00A55ADC" w:rsidRDefault="00A55ADC" w:rsidP="00A55AD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4132">
        <w:rPr>
          <w:rFonts w:ascii="Times New Roman" w:hAnsi="Times New Roman" w:cs="Times New Roman"/>
          <w:b/>
          <w:sz w:val="24"/>
          <w:szCs w:val="24"/>
        </w:rPr>
        <w:t>Lima Hazarika</w:t>
      </w:r>
      <w:r w:rsidRPr="001679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14132">
        <w:rPr>
          <w:rFonts w:ascii="Times New Roman" w:hAnsi="Times New Roman" w:cs="Times New Roman"/>
          <w:b/>
          <w:sz w:val="24"/>
          <w:szCs w:val="24"/>
        </w:rPr>
        <w:t>, Supriyo Sen</w:t>
      </w:r>
      <w:r w:rsidRPr="001679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14132">
        <w:rPr>
          <w:rFonts w:ascii="Times New Roman" w:hAnsi="Times New Roman" w:cs="Times New Roman"/>
          <w:b/>
          <w:sz w:val="24"/>
          <w:szCs w:val="24"/>
        </w:rPr>
        <w:t>, Akshay</w:t>
      </w:r>
      <w:r>
        <w:rPr>
          <w:rFonts w:ascii="Times New Roman" w:hAnsi="Times New Roman" w:cs="Times New Roman"/>
          <w:b/>
          <w:sz w:val="24"/>
          <w:szCs w:val="24"/>
        </w:rPr>
        <w:t xml:space="preserve">kumar </w:t>
      </w:r>
      <w:r w:rsidRPr="00114132">
        <w:rPr>
          <w:rFonts w:ascii="Times New Roman" w:hAnsi="Times New Roman" w:cs="Times New Roman"/>
          <w:b/>
          <w:sz w:val="24"/>
          <w:szCs w:val="24"/>
        </w:rPr>
        <w:t>Zawar</w:t>
      </w:r>
      <w:r w:rsidRPr="0016794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114132">
        <w:rPr>
          <w:rFonts w:ascii="Times New Roman" w:hAnsi="Times New Roman" w:cs="Times New Roman"/>
          <w:b/>
          <w:sz w:val="24"/>
          <w:szCs w:val="24"/>
        </w:rPr>
        <w:t>, Jitesh Doshi</w:t>
      </w:r>
      <w:r w:rsidRPr="0016794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</w:p>
    <w:p w14:paraId="3A15FD58" w14:textId="77777777" w:rsidR="00A55ADC" w:rsidRPr="00114132" w:rsidRDefault="00A55ADC" w:rsidP="00A55AD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A4FECB" w14:textId="77777777" w:rsidR="00A55ADC" w:rsidRDefault="00A55ADC" w:rsidP="00A55A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1413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14132">
        <w:rPr>
          <w:rFonts w:ascii="Times New Roman" w:hAnsi="Times New Roman" w:cs="Times New Roman"/>
          <w:bCs/>
          <w:sz w:val="24"/>
          <w:szCs w:val="24"/>
        </w:rPr>
        <w:t>Department of Biosciences, School of Life Sciences, Assam Don Bosco University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14132">
        <w:rPr>
          <w:rFonts w:ascii="Times New Roman" w:hAnsi="Times New Roman" w:cs="Times New Roman"/>
          <w:bCs/>
          <w:sz w:val="24"/>
          <w:szCs w:val="24"/>
        </w:rPr>
        <w:t>Sonapur</w:t>
      </w:r>
      <w:r>
        <w:rPr>
          <w:rFonts w:ascii="Times New Roman" w:hAnsi="Times New Roman" w:cs="Times New Roman"/>
          <w:bCs/>
          <w:sz w:val="24"/>
          <w:szCs w:val="24"/>
        </w:rPr>
        <w:t xml:space="preserve">- </w:t>
      </w:r>
      <w:r w:rsidRPr="00114132">
        <w:rPr>
          <w:rFonts w:ascii="Times New Roman" w:hAnsi="Times New Roman" w:cs="Times New Roman"/>
          <w:bCs/>
          <w:sz w:val="24"/>
          <w:szCs w:val="24"/>
        </w:rPr>
        <w:t>782 402, Assam, India</w:t>
      </w:r>
    </w:p>
    <w:p w14:paraId="6CCFAC2D" w14:textId="77777777" w:rsidR="00A55ADC" w:rsidRDefault="00A55ADC" w:rsidP="00A55A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1413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41428">
        <w:rPr>
          <w:rFonts w:ascii="Times New Roman" w:hAnsi="Times New Roman" w:cs="Times New Roman"/>
          <w:bCs/>
          <w:sz w:val="24"/>
          <w:szCs w:val="24"/>
        </w:rPr>
        <w:t>GeneSpectrum Life Sciences LLP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1428">
        <w:rPr>
          <w:rFonts w:ascii="Times New Roman" w:hAnsi="Times New Roman" w:cs="Times New Roman"/>
          <w:bCs/>
          <w:sz w:val="24"/>
          <w:szCs w:val="24"/>
        </w:rPr>
        <w:t>Warje, Pune-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1428">
        <w:rPr>
          <w:rFonts w:ascii="Times New Roman" w:hAnsi="Times New Roman" w:cs="Times New Roman"/>
          <w:bCs/>
          <w:sz w:val="24"/>
          <w:szCs w:val="24"/>
        </w:rPr>
        <w:t>411058, Indi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60D330E" w14:textId="77777777" w:rsidR="00A55ADC" w:rsidRDefault="00A55ADC" w:rsidP="00A55A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1413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41428">
        <w:rPr>
          <w:rFonts w:ascii="Times New Roman" w:hAnsi="Times New Roman" w:cs="Times New Roman"/>
          <w:bCs/>
          <w:sz w:val="24"/>
          <w:szCs w:val="24"/>
        </w:rPr>
        <w:t>BioInsight Solutions (OPC) P</w:t>
      </w:r>
      <w:r>
        <w:rPr>
          <w:rFonts w:ascii="Times New Roman" w:hAnsi="Times New Roman" w:cs="Times New Roman"/>
          <w:bCs/>
          <w:sz w:val="24"/>
          <w:szCs w:val="24"/>
        </w:rPr>
        <w:t xml:space="preserve">vt. </w:t>
      </w:r>
      <w:r w:rsidRPr="00D41428">
        <w:rPr>
          <w:rFonts w:ascii="Times New Roman" w:hAnsi="Times New Roman" w:cs="Times New Roman"/>
          <w:bCs/>
          <w:sz w:val="24"/>
          <w:szCs w:val="24"/>
        </w:rPr>
        <w:t>Ltd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1428">
        <w:rPr>
          <w:rFonts w:ascii="Times New Roman" w:hAnsi="Times New Roman" w:cs="Times New Roman"/>
          <w:bCs/>
          <w:sz w:val="24"/>
          <w:szCs w:val="24"/>
        </w:rPr>
        <w:t>Kharghar, Navi Mumbai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D41428">
        <w:rPr>
          <w:rFonts w:ascii="Times New Roman" w:hAnsi="Times New Roman" w:cs="Times New Roman"/>
          <w:bCs/>
          <w:sz w:val="24"/>
          <w:szCs w:val="24"/>
        </w:rPr>
        <w:t xml:space="preserve"> 410210, India.</w:t>
      </w:r>
    </w:p>
    <w:p w14:paraId="558C343E" w14:textId="77777777" w:rsidR="00A55ADC" w:rsidRDefault="00A55ADC">
      <w:pPr>
        <w:rPr>
          <w:lang w:val="en-US"/>
        </w:rPr>
      </w:pPr>
    </w:p>
    <w:p w14:paraId="28CC8466" w14:textId="10923F1F" w:rsidR="00CE1DBB" w:rsidRPr="00A55ADC" w:rsidRDefault="00A55AD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5AD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6253"/>
      </w:tblGrid>
      <w:tr w:rsidR="00A55ADC" w:rsidRPr="00A55ADC" w14:paraId="7918569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967EF04" w14:textId="77777777" w:rsidR="00A55ADC" w:rsidRPr="00A55ADC" w:rsidRDefault="00A55ADC">
            <w:r w:rsidRPr="00A55ADC">
              <w:t>Ligand75_1.sdf</w:t>
            </w:r>
          </w:p>
        </w:tc>
        <w:tc>
          <w:tcPr>
            <w:tcW w:w="6253" w:type="dxa"/>
            <w:noWrap/>
            <w:hideMark/>
          </w:tcPr>
          <w:p w14:paraId="13492B8C" w14:textId="77777777" w:rsidR="00A55ADC" w:rsidRPr="00A55ADC" w:rsidRDefault="00A55ADC">
            <w:r w:rsidRPr="00A55ADC">
              <w:t>Clc1ccc(C2(c3nnc4n3CCCCCC</w:t>
            </w:r>
            <w:proofErr w:type="gramStart"/>
            <w:r w:rsidRPr="00A55ADC">
              <w:t>4)CCC</w:t>
            </w:r>
            <w:proofErr w:type="gramEnd"/>
            <w:r w:rsidRPr="00A55ADC">
              <w:t>2)cc1Cl</w:t>
            </w:r>
          </w:p>
        </w:tc>
      </w:tr>
      <w:tr w:rsidR="00A55ADC" w:rsidRPr="00A55ADC" w14:paraId="4D460F4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5BEADF1" w14:textId="77777777" w:rsidR="00A55ADC" w:rsidRPr="00A55ADC" w:rsidRDefault="00A55ADC">
            <w:r w:rsidRPr="00A55ADC">
              <w:t>Ligand75_10.sdf</w:t>
            </w:r>
          </w:p>
        </w:tc>
        <w:tc>
          <w:tcPr>
            <w:tcW w:w="6253" w:type="dxa"/>
            <w:noWrap/>
            <w:hideMark/>
          </w:tcPr>
          <w:p w14:paraId="6F23D8EE" w14:textId="77777777" w:rsidR="00A55ADC" w:rsidRPr="00A55ADC" w:rsidRDefault="00A55ADC">
            <w:r w:rsidRPr="00A55ADC">
              <w:t>C/N=C1\Nc2cc(C#CCN3CCCCC</w:t>
            </w:r>
            <w:proofErr w:type="gramStart"/>
            <w:r w:rsidRPr="00A55ADC">
              <w:t>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5789946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3C426EE" w14:textId="77777777" w:rsidR="00A55ADC" w:rsidRPr="00A55ADC" w:rsidRDefault="00A55ADC">
            <w:r w:rsidRPr="00A55ADC">
              <w:t>Ligand75_11.sdf</w:t>
            </w:r>
          </w:p>
        </w:tc>
        <w:tc>
          <w:tcPr>
            <w:tcW w:w="6253" w:type="dxa"/>
            <w:noWrap/>
            <w:hideMark/>
          </w:tcPr>
          <w:p w14:paraId="671624AB" w14:textId="77777777" w:rsidR="00A55ADC" w:rsidRPr="00A55ADC" w:rsidRDefault="00A55ADC">
            <w:r w:rsidRPr="00A55ADC">
              <w:t>O=C(Nc1ccc(C2(c3nc4</w:t>
            </w:r>
            <w:proofErr w:type="gramStart"/>
            <w:r w:rsidRPr="00A55ADC">
              <w:t>ncc(</w:t>
            </w:r>
            <w:proofErr w:type="gramEnd"/>
            <w:r w:rsidRPr="00A55ADC">
              <w:t>Br)cc4[</w:t>
            </w:r>
            <w:proofErr w:type="spellStart"/>
            <w:r w:rsidRPr="00A55ADC">
              <w:t>nH</w:t>
            </w:r>
            <w:proofErr w:type="spellEnd"/>
            <w:r w:rsidRPr="00A55ADC">
              <w:t>]3)CCC2)cc1Cl)c1cccc(Br)c1</w:t>
            </w:r>
          </w:p>
        </w:tc>
      </w:tr>
      <w:tr w:rsidR="00A55ADC" w:rsidRPr="00A55ADC" w14:paraId="282A22D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40F1CEB" w14:textId="77777777" w:rsidR="00A55ADC" w:rsidRPr="00A55ADC" w:rsidRDefault="00A55ADC">
            <w:r w:rsidRPr="00A55ADC">
              <w:t>Ligand75_12.sdf</w:t>
            </w:r>
          </w:p>
        </w:tc>
        <w:tc>
          <w:tcPr>
            <w:tcW w:w="6253" w:type="dxa"/>
            <w:noWrap/>
            <w:hideMark/>
          </w:tcPr>
          <w:p w14:paraId="62D5339E" w14:textId="77777777" w:rsidR="00A55ADC" w:rsidRPr="00A55ADC" w:rsidRDefault="00A55ADC">
            <w:r w:rsidRPr="00A55ADC">
              <w:t>N#Cc1cccc(C(=</w:t>
            </w:r>
            <w:proofErr w:type="gramStart"/>
            <w:r w:rsidRPr="00A55ADC">
              <w:t>O)Nc</w:t>
            </w:r>
            <w:proofErr w:type="gramEnd"/>
            <w:r w:rsidRPr="00A55ADC">
              <w:t>2ccc(C3(c4nc5ncc(C#N)cc5[</w:t>
            </w:r>
            <w:proofErr w:type="spellStart"/>
            <w:r w:rsidRPr="00A55ADC">
              <w:t>nH</w:t>
            </w:r>
            <w:proofErr w:type="spellEnd"/>
            <w:r w:rsidRPr="00A55ADC">
              <w:t>]4)CCC3)cc2Cl)c1</w:t>
            </w:r>
          </w:p>
        </w:tc>
      </w:tr>
      <w:tr w:rsidR="00A55ADC" w:rsidRPr="00A55ADC" w14:paraId="1D60528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3878844" w14:textId="77777777" w:rsidR="00A55ADC" w:rsidRPr="00A55ADC" w:rsidRDefault="00A55ADC">
            <w:r w:rsidRPr="00A55ADC">
              <w:t>Ligand75_13.sdf</w:t>
            </w:r>
          </w:p>
        </w:tc>
        <w:tc>
          <w:tcPr>
            <w:tcW w:w="6253" w:type="dxa"/>
            <w:noWrap/>
            <w:hideMark/>
          </w:tcPr>
          <w:p w14:paraId="318383B4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7C7B66A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34BD3FA" w14:textId="77777777" w:rsidR="00A55ADC" w:rsidRPr="00A55ADC" w:rsidRDefault="00A55ADC">
            <w:r w:rsidRPr="00A55ADC">
              <w:t>Ligand75_14.sdf</w:t>
            </w:r>
          </w:p>
        </w:tc>
        <w:tc>
          <w:tcPr>
            <w:tcW w:w="6253" w:type="dxa"/>
            <w:noWrap/>
            <w:hideMark/>
          </w:tcPr>
          <w:p w14:paraId="5F0FCEBF" w14:textId="77777777" w:rsidR="00A55ADC" w:rsidRPr="00A55ADC" w:rsidRDefault="00A55ADC">
            <w:r w:rsidRPr="00A55ADC">
              <w:t>CN(C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)S(C)(=O)=O</w:t>
            </w:r>
          </w:p>
        </w:tc>
      </w:tr>
      <w:tr w:rsidR="00A55ADC" w:rsidRPr="00A55ADC" w14:paraId="279A071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51EED44" w14:textId="77777777" w:rsidR="00A55ADC" w:rsidRPr="00A55ADC" w:rsidRDefault="00A55ADC">
            <w:r w:rsidRPr="00A55ADC">
              <w:t>Ligand75_15.sdf</w:t>
            </w:r>
          </w:p>
        </w:tc>
        <w:tc>
          <w:tcPr>
            <w:tcW w:w="6253" w:type="dxa"/>
            <w:noWrap/>
            <w:hideMark/>
          </w:tcPr>
          <w:p w14:paraId="2E810B44" w14:textId="77777777" w:rsidR="00A55ADC" w:rsidRPr="00A55ADC" w:rsidRDefault="00A55ADC">
            <w:r w:rsidRPr="00A55ADC">
              <w:t>CCC(=</w:t>
            </w:r>
            <w:proofErr w:type="gramStart"/>
            <w:r w:rsidRPr="00A55ADC">
              <w:t>O)N</w:t>
            </w:r>
            <w:proofErr w:type="gramEnd"/>
            <w:r w:rsidRPr="00A55ADC">
              <w:t>1CCCCC1c1nc(C2(c3cccc(Cl)c3)CCC2)no1</w:t>
            </w:r>
          </w:p>
        </w:tc>
      </w:tr>
      <w:tr w:rsidR="00A55ADC" w:rsidRPr="00A55ADC" w14:paraId="685EAC9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B0E0F6F" w14:textId="77777777" w:rsidR="00A55ADC" w:rsidRPr="00A55ADC" w:rsidRDefault="00A55ADC">
            <w:r w:rsidRPr="00A55ADC">
              <w:t>Ligand75_16.sdf</w:t>
            </w:r>
          </w:p>
        </w:tc>
        <w:tc>
          <w:tcPr>
            <w:tcW w:w="6253" w:type="dxa"/>
            <w:noWrap/>
            <w:hideMark/>
          </w:tcPr>
          <w:p w14:paraId="4573039E" w14:textId="77777777" w:rsidR="00A55ADC" w:rsidRPr="00A55ADC" w:rsidRDefault="00A55ADC">
            <w:r w:rsidRPr="00A55ADC">
              <w:t>CCC(=</w:t>
            </w:r>
            <w:proofErr w:type="gramStart"/>
            <w:r w:rsidRPr="00A55ADC">
              <w:t>O)N</w:t>
            </w:r>
            <w:proofErr w:type="gramEnd"/>
            <w:r w:rsidRPr="00A55ADC">
              <w:t>1CCCC(c2nc(C3(c4cccc(Cl)c4)CCC3)no2)C1</w:t>
            </w:r>
          </w:p>
        </w:tc>
      </w:tr>
      <w:tr w:rsidR="00A55ADC" w:rsidRPr="00A55ADC" w14:paraId="0D2921B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3114301" w14:textId="77777777" w:rsidR="00A55ADC" w:rsidRPr="00A55ADC" w:rsidRDefault="00A55ADC">
            <w:r w:rsidRPr="00A55ADC">
              <w:t>Ligand75_17.sdf</w:t>
            </w:r>
          </w:p>
        </w:tc>
        <w:tc>
          <w:tcPr>
            <w:tcW w:w="6253" w:type="dxa"/>
            <w:noWrap/>
            <w:hideMark/>
          </w:tcPr>
          <w:p w14:paraId="18443EC7" w14:textId="77777777" w:rsidR="00A55ADC" w:rsidRPr="00A55ADC" w:rsidRDefault="00A55ADC">
            <w:r w:rsidRPr="00A55ADC">
              <w:t>O=C1CCCN1CC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</w:t>
            </w:r>
          </w:p>
        </w:tc>
      </w:tr>
      <w:tr w:rsidR="00A55ADC" w:rsidRPr="00A55ADC" w14:paraId="5EE32A0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DFF9058" w14:textId="77777777" w:rsidR="00A55ADC" w:rsidRPr="00A55ADC" w:rsidRDefault="00A55ADC">
            <w:r w:rsidRPr="00A55ADC">
              <w:t>Ligand75_18.sdf</w:t>
            </w:r>
          </w:p>
        </w:tc>
        <w:tc>
          <w:tcPr>
            <w:tcW w:w="6253" w:type="dxa"/>
            <w:noWrap/>
            <w:hideMark/>
          </w:tcPr>
          <w:p w14:paraId="50516D83" w14:textId="77777777" w:rsidR="00A55ADC" w:rsidRPr="00A55ADC" w:rsidRDefault="00A55ADC">
            <w:r w:rsidRPr="00A55ADC">
              <w:t>CC(CS(C)(=</w:t>
            </w:r>
            <w:proofErr w:type="gramStart"/>
            <w:r w:rsidRPr="00A55ADC">
              <w:t>O)=</w:t>
            </w:r>
            <w:proofErr w:type="gramEnd"/>
            <w:r w:rsidRPr="00A55ADC">
              <w:t>O)c1nc(C2(c3cccc(Cl)c3)CCC2)no1</w:t>
            </w:r>
          </w:p>
        </w:tc>
      </w:tr>
      <w:tr w:rsidR="00A55ADC" w:rsidRPr="00A55ADC" w14:paraId="4D16CC2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BCF6C63" w14:textId="77777777" w:rsidR="00A55ADC" w:rsidRPr="00A55ADC" w:rsidRDefault="00A55ADC">
            <w:r w:rsidRPr="00A55ADC">
              <w:t>Ligand75_19.sdf</w:t>
            </w:r>
          </w:p>
        </w:tc>
        <w:tc>
          <w:tcPr>
            <w:tcW w:w="6253" w:type="dxa"/>
            <w:noWrap/>
            <w:hideMark/>
          </w:tcPr>
          <w:p w14:paraId="6F7DEDC0" w14:textId="77777777" w:rsidR="00A55ADC" w:rsidRPr="00A55ADC" w:rsidRDefault="00A55ADC">
            <w:r w:rsidRPr="00A55ADC">
              <w:t>CC(C)(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)S(C)(=O)=O</w:t>
            </w:r>
          </w:p>
        </w:tc>
      </w:tr>
      <w:tr w:rsidR="00A55ADC" w:rsidRPr="00A55ADC" w14:paraId="2D17939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EA288C5" w14:textId="77777777" w:rsidR="00A55ADC" w:rsidRPr="00A55ADC" w:rsidRDefault="00A55ADC">
            <w:r w:rsidRPr="00A55ADC">
              <w:t>Ligand75_2.sdf</w:t>
            </w:r>
          </w:p>
        </w:tc>
        <w:tc>
          <w:tcPr>
            <w:tcW w:w="6253" w:type="dxa"/>
            <w:noWrap/>
            <w:hideMark/>
          </w:tcPr>
          <w:p w14:paraId="3C65EBE5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N2CCN(CCNCc3nc(C4(c5cccc(Cl)c5)CCC4)no3)CC2)c1</w:t>
            </w:r>
          </w:p>
        </w:tc>
      </w:tr>
      <w:tr w:rsidR="00A55ADC" w:rsidRPr="00A55ADC" w14:paraId="663947C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C871605" w14:textId="77777777" w:rsidR="00A55ADC" w:rsidRPr="00A55ADC" w:rsidRDefault="00A55ADC">
            <w:r w:rsidRPr="00A55ADC">
              <w:t>Ligand75_20.sdf</w:t>
            </w:r>
          </w:p>
        </w:tc>
        <w:tc>
          <w:tcPr>
            <w:tcW w:w="6253" w:type="dxa"/>
            <w:noWrap/>
            <w:hideMark/>
          </w:tcPr>
          <w:p w14:paraId="6564C728" w14:textId="77777777" w:rsidR="00A55ADC" w:rsidRPr="00A55ADC" w:rsidRDefault="00A55ADC">
            <w:r w:rsidRPr="00A55ADC">
              <w:t>C/N=C1\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71A670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E83C655" w14:textId="77777777" w:rsidR="00A55ADC" w:rsidRPr="00A55ADC" w:rsidRDefault="00A55ADC">
            <w:r w:rsidRPr="00A55ADC">
              <w:t>Ligand75_21.sdf</w:t>
            </w:r>
          </w:p>
        </w:tc>
        <w:tc>
          <w:tcPr>
            <w:tcW w:w="6253" w:type="dxa"/>
            <w:noWrap/>
            <w:hideMark/>
          </w:tcPr>
          <w:p w14:paraId="605C7C53" w14:textId="77777777" w:rsidR="00A55ADC" w:rsidRPr="00A55ADC" w:rsidRDefault="00A55ADC">
            <w:r w:rsidRPr="00A55ADC">
              <w:t>C/N=C1\Nc2cc(-c3cc4n(n</w:t>
            </w:r>
            <w:proofErr w:type="gramStart"/>
            <w:r w:rsidRPr="00A55ADC">
              <w:t>3)CCNC</w:t>
            </w:r>
            <w:proofErr w:type="gramEnd"/>
            <w:r w:rsidRPr="00A55ADC">
              <w:t>4)c(Cl)cc2C12CCC2</w:t>
            </w:r>
          </w:p>
        </w:tc>
      </w:tr>
      <w:tr w:rsidR="00A55ADC" w:rsidRPr="00A55ADC" w14:paraId="51E4779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AEE4597" w14:textId="77777777" w:rsidR="00A55ADC" w:rsidRPr="00A55ADC" w:rsidRDefault="00A55ADC">
            <w:r w:rsidRPr="00A55ADC">
              <w:t>Ligand75_22.sdf</w:t>
            </w:r>
          </w:p>
        </w:tc>
        <w:tc>
          <w:tcPr>
            <w:tcW w:w="6253" w:type="dxa"/>
            <w:noWrap/>
            <w:hideMark/>
          </w:tcPr>
          <w:p w14:paraId="11F07C7D" w14:textId="77777777" w:rsidR="00A55ADC" w:rsidRPr="00A55ADC" w:rsidRDefault="00A55ADC">
            <w:r w:rsidRPr="00A55ADC">
              <w:t>N=C(N)C1(c2</w:t>
            </w:r>
            <w:proofErr w:type="gramStart"/>
            <w:r w:rsidRPr="00A55ADC">
              <w:t>cc(</w:t>
            </w:r>
            <w:proofErr w:type="gramEnd"/>
            <w:r w:rsidRPr="00A55ADC">
              <w:t>Cl)cc(Br)c2)CCC1</w:t>
            </w:r>
          </w:p>
        </w:tc>
      </w:tr>
      <w:tr w:rsidR="00A55ADC" w:rsidRPr="00A55ADC" w14:paraId="4BA0311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4CCADD4" w14:textId="77777777" w:rsidR="00A55ADC" w:rsidRPr="00A55ADC" w:rsidRDefault="00A55ADC">
            <w:r w:rsidRPr="00A55ADC">
              <w:t>Ligand75_23.sdf</w:t>
            </w:r>
          </w:p>
        </w:tc>
        <w:tc>
          <w:tcPr>
            <w:tcW w:w="6253" w:type="dxa"/>
            <w:noWrap/>
            <w:hideMark/>
          </w:tcPr>
          <w:p w14:paraId="7B356CE9" w14:textId="77777777" w:rsidR="00A55ADC" w:rsidRPr="00A55ADC" w:rsidRDefault="00A55ADC">
            <w:r w:rsidRPr="00A55ADC">
              <w:t>NC(=</w:t>
            </w:r>
            <w:proofErr w:type="gramStart"/>
            <w:r w:rsidRPr="00A55ADC">
              <w:t>O)c</w:t>
            </w:r>
            <w:proofErr w:type="gramEnd"/>
            <w:r w:rsidRPr="00A55ADC">
              <w:t>1nc(C2(c3cccc(Cl)c3)CCC2)no1</w:t>
            </w:r>
          </w:p>
        </w:tc>
      </w:tr>
      <w:tr w:rsidR="00A55ADC" w:rsidRPr="00A55ADC" w14:paraId="6359719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B88F2C9" w14:textId="77777777" w:rsidR="00A55ADC" w:rsidRPr="00A55ADC" w:rsidRDefault="00A55ADC">
            <w:r w:rsidRPr="00A55ADC">
              <w:t>Ligand75_24.sdf</w:t>
            </w:r>
          </w:p>
        </w:tc>
        <w:tc>
          <w:tcPr>
            <w:tcW w:w="6253" w:type="dxa"/>
            <w:noWrap/>
            <w:hideMark/>
          </w:tcPr>
          <w:p w14:paraId="2FD6ED46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cn3)c2C)C12CCC2</w:t>
            </w:r>
          </w:p>
        </w:tc>
      </w:tr>
      <w:tr w:rsidR="00A55ADC" w:rsidRPr="00A55ADC" w14:paraId="26DEF8A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9689668" w14:textId="77777777" w:rsidR="00A55ADC" w:rsidRPr="00A55ADC" w:rsidRDefault="00A55ADC">
            <w:r w:rsidRPr="00A55ADC">
              <w:t>Ligand75_25.sdf</w:t>
            </w:r>
          </w:p>
        </w:tc>
        <w:tc>
          <w:tcPr>
            <w:tcW w:w="6253" w:type="dxa"/>
            <w:noWrap/>
            <w:hideMark/>
          </w:tcPr>
          <w:p w14:paraId="3C5F1615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NC)cn3)c2Cl)C12CCC2</w:t>
            </w:r>
          </w:p>
        </w:tc>
      </w:tr>
      <w:tr w:rsidR="00A55ADC" w:rsidRPr="00A55ADC" w14:paraId="0561E1F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2F6BE8B" w14:textId="77777777" w:rsidR="00A55ADC" w:rsidRPr="00A55ADC" w:rsidRDefault="00A55ADC">
            <w:r w:rsidRPr="00A55ADC">
              <w:t>Ligand75_26.sdf</w:t>
            </w:r>
          </w:p>
        </w:tc>
        <w:tc>
          <w:tcPr>
            <w:tcW w:w="6253" w:type="dxa"/>
            <w:noWrap/>
            <w:hideMark/>
          </w:tcPr>
          <w:p w14:paraId="5EF8AF17" w14:textId="77777777" w:rsidR="00A55ADC" w:rsidRPr="00A55ADC" w:rsidRDefault="00A55ADC">
            <w:r w:rsidRPr="00A55ADC">
              <w:t>C/N=C1\Nc2cc(N(N)/C=C(\</w:t>
            </w:r>
            <w:proofErr w:type="gramStart"/>
            <w:r w:rsidRPr="00A55ADC">
              <w:t>N)C</w:t>
            </w:r>
            <w:proofErr w:type="gramEnd"/>
            <w:r w:rsidRPr="00A55ADC">
              <w:t>3CCCCN3)c(Cl)cc2C12CCC2</w:t>
            </w:r>
          </w:p>
        </w:tc>
      </w:tr>
      <w:tr w:rsidR="00A55ADC" w:rsidRPr="00A55ADC" w14:paraId="2FB33F1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726AE0E" w14:textId="77777777" w:rsidR="00A55ADC" w:rsidRPr="00A55ADC" w:rsidRDefault="00A55ADC">
            <w:r w:rsidRPr="00A55ADC">
              <w:t>Ligand75_27.sdf</w:t>
            </w:r>
          </w:p>
        </w:tc>
        <w:tc>
          <w:tcPr>
            <w:tcW w:w="6253" w:type="dxa"/>
            <w:noWrap/>
            <w:hideMark/>
          </w:tcPr>
          <w:p w14:paraId="41F00316" w14:textId="77777777" w:rsidR="00A55ADC" w:rsidRPr="00A55ADC" w:rsidRDefault="00A55ADC">
            <w:r w:rsidRPr="00A55ADC">
              <w:t>C/N=C1\Nc2cc(N(N)/C=C(\</w:t>
            </w:r>
            <w:proofErr w:type="gramStart"/>
            <w:r w:rsidRPr="00A55ADC">
              <w:t>N)C</w:t>
            </w:r>
            <w:proofErr w:type="gramEnd"/>
            <w:r w:rsidRPr="00A55ADC">
              <w:t>3CCCN3C)c(Cl)cc2C12CCC2</w:t>
            </w:r>
          </w:p>
        </w:tc>
      </w:tr>
      <w:tr w:rsidR="00A55ADC" w:rsidRPr="00A55ADC" w14:paraId="4EB439D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A87C52D" w14:textId="77777777" w:rsidR="00A55ADC" w:rsidRPr="00A55ADC" w:rsidRDefault="00A55ADC">
            <w:r w:rsidRPr="00A55ADC">
              <w:t>Ligand75_28.sdf</w:t>
            </w:r>
          </w:p>
        </w:tc>
        <w:tc>
          <w:tcPr>
            <w:tcW w:w="6253" w:type="dxa"/>
            <w:noWrap/>
            <w:hideMark/>
          </w:tcPr>
          <w:p w14:paraId="15A3F9D6" w14:textId="77777777" w:rsidR="00A55ADC" w:rsidRPr="00A55ADC" w:rsidRDefault="00A55ADC">
            <w:r w:rsidRPr="00A55ADC">
              <w:t>C/N=C1\Nc2c(cc(C)c(C)c2</w:t>
            </w:r>
            <w:proofErr w:type="gramStart"/>
            <w:r w:rsidRPr="00A55ADC">
              <w:t>Cl)C</w:t>
            </w:r>
            <w:proofErr w:type="gramEnd"/>
            <w:r w:rsidRPr="00A55ADC">
              <w:t>12CCC2</w:t>
            </w:r>
          </w:p>
        </w:tc>
      </w:tr>
      <w:tr w:rsidR="00A55ADC" w:rsidRPr="00A55ADC" w14:paraId="38D88DA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31BE8A9" w14:textId="77777777" w:rsidR="00A55ADC" w:rsidRPr="00A55ADC" w:rsidRDefault="00A55ADC">
            <w:r w:rsidRPr="00A55ADC">
              <w:t>Ligand75_29.sdf</w:t>
            </w:r>
          </w:p>
        </w:tc>
        <w:tc>
          <w:tcPr>
            <w:tcW w:w="6253" w:type="dxa"/>
            <w:noWrap/>
            <w:hideMark/>
          </w:tcPr>
          <w:p w14:paraId="10B98964" w14:textId="77777777" w:rsidR="00A55ADC" w:rsidRPr="00A55ADC" w:rsidRDefault="00A55ADC">
            <w:r w:rsidRPr="00A55ADC">
              <w:t>C/N=C1\Nc2cc(-n3ncc4c3CCN(C)C</w:t>
            </w:r>
            <w:proofErr w:type="gramStart"/>
            <w:r w:rsidRPr="00A55ADC">
              <w:t>4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426A76F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6C02992" w14:textId="77777777" w:rsidR="00A55ADC" w:rsidRPr="00A55ADC" w:rsidRDefault="00A55ADC">
            <w:r w:rsidRPr="00A55ADC">
              <w:t>Ligand75_3.sdf</w:t>
            </w:r>
          </w:p>
        </w:tc>
        <w:tc>
          <w:tcPr>
            <w:tcW w:w="6253" w:type="dxa"/>
            <w:noWrap/>
            <w:hideMark/>
          </w:tcPr>
          <w:p w14:paraId="7507AC50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2CCN(CCNCc3nc(C4(c5cccc(Cl)c5)CCC4)no3)CC2)c1</w:t>
            </w:r>
          </w:p>
        </w:tc>
      </w:tr>
      <w:tr w:rsidR="00A55ADC" w:rsidRPr="00A55ADC" w14:paraId="0DCD03A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961DB63" w14:textId="77777777" w:rsidR="00A55ADC" w:rsidRPr="00A55ADC" w:rsidRDefault="00A55ADC">
            <w:r w:rsidRPr="00A55ADC">
              <w:t>Ligand75_30.sdf</w:t>
            </w:r>
          </w:p>
        </w:tc>
        <w:tc>
          <w:tcPr>
            <w:tcW w:w="6253" w:type="dxa"/>
            <w:noWrap/>
            <w:hideMark/>
          </w:tcPr>
          <w:p w14:paraId="0A2A24A8" w14:textId="77777777" w:rsidR="00A55ADC" w:rsidRPr="00A55ADC" w:rsidRDefault="00A55ADC">
            <w:r w:rsidRPr="00A55ADC">
              <w:t>CC1(c2nc(C3(c4</w:t>
            </w:r>
            <w:proofErr w:type="gramStart"/>
            <w:r w:rsidRPr="00A55ADC">
              <w:t>cccc(</w:t>
            </w:r>
            <w:proofErr w:type="gramEnd"/>
            <w:r w:rsidRPr="00A55ADC">
              <w:t>Cl)c4)CCC3)no2)CCNC(=O)C1</w:t>
            </w:r>
          </w:p>
        </w:tc>
      </w:tr>
      <w:tr w:rsidR="00A55ADC" w:rsidRPr="00A55ADC" w14:paraId="7390DB1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D1196C7" w14:textId="77777777" w:rsidR="00A55ADC" w:rsidRPr="00A55ADC" w:rsidRDefault="00A55ADC">
            <w:r w:rsidRPr="00A55ADC">
              <w:t>Ligand75_31.sdf</w:t>
            </w:r>
          </w:p>
        </w:tc>
        <w:tc>
          <w:tcPr>
            <w:tcW w:w="6253" w:type="dxa"/>
            <w:noWrap/>
            <w:hideMark/>
          </w:tcPr>
          <w:p w14:paraId="76D20EDB" w14:textId="77777777" w:rsidR="00A55ADC" w:rsidRPr="00A55ADC" w:rsidRDefault="00A55ADC">
            <w:r w:rsidRPr="00A55ADC">
              <w:t>Cc1</w:t>
            </w:r>
            <w:proofErr w:type="gramStart"/>
            <w:r w:rsidRPr="00A55ADC">
              <w:t>cc(</w:t>
            </w:r>
            <w:proofErr w:type="gramEnd"/>
            <w:r w:rsidRPr="00A55ADC">
              <w:t>Cc2nc(C3(c4cccc(Cl)c4)CCC3)no2)no1</w:t>
            </w:r>
          </w:p>
        </w:tc>
      </w:tr>
      <w:tr w:rsidR="00A55ADC" w:rsidRPr="00A55ADC" w14:paraId="25F9DBC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7322B85" w14:textId="77777777" w:rsidR="00A55ADC" w:rsidRPr="00A55ADC" w:rsidRDefault="00A55ADC">
            <w:r w:rsidRPr="00A55ADC">
              <w:t>Ligand75_32.sdf</w:t>
            </w:r>
          </w:p>
        </w:tc>
        <w:tc>
          <w:tcPr>
            <w:tcW w:w="6253" w:type="dxa"/>
            <w:noWrap/>
            <w:hideMark/>
          </w:tcPr>
          <w:p w14:paraId="7ABC5445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(C)C)cn3)c(Cl)cc2C12CCC2</w:t>
            </w:r>
          </w:p>
        </w:tc>
      </w:tr>
      <w:tr w:rsidR="00A55ADC" w:rsidRPr="00A55ADC" w14:paraId="30DE714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D71D6FB" w14:textId="77777777" w:rsidR="00A55ADC" w:rsidRPr="00A55ADC" w:rsidRDefault="00A55ADC">
            <w:r w:rsidRPr="00A55ADC">
              <w:t>Ligand75_33.sdf</w:t>
            </w:r>
          </w:p>
        </w:tc>
        <w:tc>
          <w:tcPr>
            <w:tcW w:w="6253" w:type="dxa"/>
            <w:noWrap/>
            <w:hideMark/>
          </w:tcPr>
          <w:p w14:paraId="13514C07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cn3)c2Cl)C12CCC2</w:t>
            </w:r>
          </w:p>
        </w:tc>
      </w:tr>
      <w:tr w:rsidR="00A55ADC" w:rsidRPr="00A55ADC" w14:paraId="3F30E94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0AD58C2" w14:textId="77777777" w:rsidR="00A55ADC" w:rsidRPr="00A55ADC" w:rsidRDefault="00A55ADC">
            <w:r w:rsidRPr="00A55ADC">
              <w:t>Ligand75_34.sdf</w:t>
            </w:r>
          </w:p>
        </w:tc>
        <w:tc>
          <w:tcPr>
            <w:tcW w:w="6253" w:type="dxa"/>
            <w:noWrap/>
            <w:hideMark/>
          </w:tcPr>
          <w:p w14:paraId="7532F6BF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[C@H]4CCCN4)cn3)c2Cl)C12CCC2</w:t>
            </w:r>
          </w:p>
        </w:tc>
      </w:tr>
      <w:tr w:rsidR="00A55ADC" w:rsidRPr="00A55ADC" w14:paraId="71EC409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2725E93" w14:textId="77777777" w:rsidR="00A55ADC" w:rsidRPr="00A55ADC" w:rsidRDefault="00A55ADC">
            <w:r w:rsidRPr="00A55ADC">
              <w:t>Ligand75_35.sdf</w:t>
            </w:r>
          </w:p>
        </w:tc>
        <w:tc>
          <w:tcPr>
            <w:tcW w:w="6253" w:type="dxa"/>
            <w:noWrap/>
            <w:hideMark/>
          </w:tcPr>
          <w:p w14:paraId="08A30B11" w14:textId="77777777" w:rsidR="00A55ADC" w:rsidRPr="00A55ADC" w:rsidRDefault="00A55ADC">
            <w:r w:rsidRPr="00A55ADC">
              <w:t>C/N=C1\Nc2cc(-n3cc([C@H]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6E22122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F771AFB" w14:textId="77777777" w:rsidR="00A55ADC" w:rsidRPr="00A55ADC" w:rsidRDefault="00A55ADC">
            <w:r w:rsidRPr="00A55ADC">
              <w:t>Ligand75_36.sdf</w:t>
            </w:r>
          </w:p>
        </w:tc>
        <w:tc>
          <w:tcPr>
            <w:tcW w:w="6253" w:type="dxa"/>
            <w:noWrap/>
            <w:hideMark/>
          </w:tcPr>
          <w:p w14:paraId="6752CA26" w14:textId="77777777" w:rsidR="00A55ADC" w:rsidRPr="00A55ADC" w:rsidRDefault="00A55ADC">
            <w:r w:rsidRPr="00A55ADC">
              <w:t>C/N=C1\Nc2cc(-n3cc([C@@H]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FAE3A7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C1E85A2" w14:textId="77777777" w:rsidR="00A55ADC" w:rsidRPr="00A55ADC" w:rsidRDefault="00A55ADC">
            <w:r w:rsidRPr="00A55ADC">
              <w:t>Ligand75_37.sdf</w:t>
            </w:r>
          </w:p>
        </w:tc>
        <w:tc>
          <w:tcPr>
            <w:tcW w:w="6253" w:type="dxa"/>
            <w:noWrap/>
            <w:hideMark/>
          </w:tcPr>
          <w:p w14:paraId="29F96541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[C@@H]4CCCN4)cn3)c2Cl)C12CCC2</w:t>
            </w:r>
          </w:p>
        </w:tc>
      </w:tr>
      <w:tr w:rsidR="00A55ADC" w:rsidRPr="00A55ADC" w14:paraId="1C0CAFF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A04D3FF" w14:textId="77777777" w:rsidR="00A55ADC" w:rsidRPr="00A55ADC" w:rsidRDefault="00A55ADC">
            <w:r w:rsidRPr="00A55ADC">
              <w:t>Ligand75_38.sdf</w:t>
            </w:r>
          </w:p>
        </w:tc>
        <w:tc>
          <w:tcPr>
            <w:tcW w:w="6253" w:type="dxa"/>
            <w:noWrap/>
            <w:hideMark/>
          </w:tcPr>
          <w:p w14:paraId="6645BA65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cn3)c2Cl)C12CCC2</w:t>
            </w:r>
          </w:p>
        </w:tc>
      </w:tr>
      <w:tr w:rsidR="00A55ADC" w:rsidRPr="00A55ADC" w14:paraId="4AD1FEB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DC6CF66" w14:textId="77777777" w:rsidR="00A55ADC" w:rsidRPr="00A55ADC" w:rsidRDefault="00A55ADC">
            <w:r w:rsidRPr="00A55ADC">
              <w:t>Ligand75_39.sdf</w:t>
            </w:r>
          </w:p>
        </w:tc>
        <w:tc>
          <w:tcPr>
            <w:tcW w:w="6253" w:type="dxa"/>
            <w:noWrap/>
            <w:hideMark/>
          </w:tcPr>
          <w:p w14:paraId="3F0F58E4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OC)c(-n3cc(CNC)cn3)c2Cl)C12CCC2</w:t>
            </w:r>
          </w:p>
        </w:tc>
      </w:tr>
      <w:tr w:rsidR="00A55ADC" w:rsidRPr="00A55ADC" w14:paraId="77AA386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5249A4C" w14:textId="77777777" w:rsidR="00A55ADC" w:rsidRPr="00A55ADC" w:rsidRDefault="00A55ADC">
            <w:r w:rsidRPr="00A55ADC">
              <w:lastRenderedPageBreak/>
              <w:t>Ligand75_4.sdf</w:t>
            </w:r>
          </w:p>
        </w:tc>
        <w:tc>
          <w:tcPr>
            <w:tcW w:w="6253" w:type="dxa"/>
            <w:noWrap/>
            <w:hideMark/>
          </w:tcPr>
          <w:p w14:paraId="18405930" w14:textId="77777777" w:rsidR="00A55ADC" w:rsidRPr="00A55ADC" w:rsidRDefault="00A55ADC">
            <w:r w:rsidRPr="00A55ADC">
              <w:t>COc1ccccc1C1CCN(CCNCc2nc(C3(c4</w:t>
            </w:r>
            <w:proofErr w:type="gramStart"/>
            <w:r w:rsidRPr="00A55ADC">
              <w:t>ccc(</w:t>
            </w:r>
            <w:proofErr w:type="gramEnd"/>
            <w:r w:rsidRPr="00A55ADC">
              <w:t>Cl)c(Cl)c4)CCC3)no2)CC1</w:t>
            </w:r>
          </w:p>
        </w:tc>
      </w:tr>
      <w:tr w:rsidR="00A55ADC" w:rsidRPr="00A55ADC" w14:paraId="1BACA8D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8431A44" w14:textId="77777777" w:rsidR="00A55ADC" w:rsidRPr="00A55ADC" w:rsidRDefault="00A55ADC">
            <w:r w:rsidRPr="00A55ADC">
              <w:t>Ligand75_40.sdf</w:t>
            </w:r>
          </w:p>
        </w:tc>
        <w:tc>
          <w:tcPr>
            <w:tcW w:w="6253" w:type="dxa"/>
            <w:noWrap/>
            <w:hideMark/>
          </w:tcPr>
          <w:p w14:paraId="215381F0" w14:textId="77777777" w:rsidR="00A55ADC" w:rsidRPr="00A55ADC" w:rsidRDefault="00A55ADC">
            <w:r w:rsidRPr="00A55ADC">
              <w:t>C/N=C1\Nc2cc(-n3cc(C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28B57BB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9D6BD23" w14:textId="77777777" w:rsidR="00A55ADC" w:rsidRPr="00A55ADC" w:rsidRDefault="00A55ADC">
            <w:r w:rsidRPr="00A55ADC">
              <w:t>Ligand75_41.sdf</w:t>
            </w:r>
          </w:p>
        </w:tc>
        <w:tc>
          <w:tcPr>
            <w:tcW w:w="6253" w:type="dxa"/>
            <w:noWrap/>
            <w:hideMark/>
          </w:tcPr>
          <w:p w14:paraId="4E22D0EA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C)cn3)c(Cl)cc2C12CCC2</w:t>
            </w:r>
          </w:p>
        </w:tc>
      </w:tr>
      <w:tr w:rsidR="00A55ADC" w:rsidRPr="00A55ADC" w14:paraId="7E20EC4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55926F3" w14:textId="77777777" w:rsidR="00A55ADC" w:rsidRPr="00A55ADC" w:rsidRDefault="00A55ADC">
            <w:r w:rsidRPr="00A55ADC">
              <w:t>Ligand75_42.sdf</w:t>
            </w:r>
          </w:p>
        </w:tc>
        <w:tc>
          <w:tcPr>
            <w:tcW w:w="6253" w:type="dxa"/>
            <w:noWrap/>
            <w:hideMark/>
          </w:tcPr>
          <w:p w14:paraId="58382CF1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NC)cn3)c2F)C12CCC2</w:t>
            </w:r>
          </w:p>
        </w:tc>
      </w:tr>
      <w:tr w:rsidR="00A55ADC" w:rsidRPr="00A55ADC" w14:paraId="1D15392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150149" w14:textId="77777777" w:rsidR="00A55ADC" w:rsidRPr="00A55ADC" w:rsidRDefault="00A55ADC">
            <w:r w:rsidRPr="00A55ADC">
              <w:t>Ligand75_43.sdf</w:t>
            </w:r>
          </w:p>
        </w:tc>
        <w:tc>
          <w:tcPr>
            <w:tcW w:w="6253" w:type="dxa"/>
            <w:noWrap/>
            <w:hideMark/>
          </w:tcPr>
          <w:p w14:paraId="50DF2EDA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N3CC([C@@H]4CCCN4)C=N3)c2Cl)C12CCC2</w:t>
            </w:r>
          </w:p>
        </w:tc>
      </w:tr>
      <w:tr w:rsidR="00A55ADC" w:rsidRPr="00A55ADC" w14:paraId="3FAD95B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23EBD2C" w14:textId="77777777" w:rsidR="00A55ADC" w:rsidRPr="00A55ADC" w:rsidRDefault="00A55ADC">
            <w:r w:rsidRPr="00A55ADC">
              <w:t>Ligand75_44.sdf</w:t>
            </w:r>
          </w:p>
        </w:tc>
        <w:tc>
          <w:tcPr>
            <w:tcW w:w="6253" w:type="dxa"/>
            <w:noWrap/>
            <w:hideMark/>
          </w:tcPr>
          <w:p w14:paraId="4BEC34AC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)cn3)c2Cl)C12CCC2</w:t>
            </w:r>
          </w:p>
        </w:tc>
      </w:tr>
      <w:tr w:rsidR="00A55ADC" w:rsidRPr="00A55ADC" w14:paraId="1583584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15517D3" w14:textId="77777777" w:rsidR="00A55ADC" w:rsidRPr="00A55ADC" w:rsidRDefault="00A55ADC">
            <w:r w:rsidRPr="00A55ADC">
              <w:t>Ligand75_45.sdf</w:t>
            </w:r>
          </w:p>
        </w:tc>
        <w:tc>
          <w:tcPr>
            <w:tcW w:w="6253" w:type="dxa"/>
            <w:noWrap/>
            <w:hideMark/>
          </w:tcPr>
          <w:p w14:paraId="387FAFAD" w14:textId="77777777" w:rsidR="00A55ADC" w:rsidRPr="00A55ADC" w:rsidRDefault="00A55ADC">
            <w:r w:rsidRPr="00A55ADC">
              <w:t>C/N=C1\Nc2cc(-n3cccn</w:t>
            </w:r>
            <w:proofErr w:type="gramStart"/>
            <w:r w:rsidRPr="00A55ADC">
              <w:t>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354AD18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ADDF487" w14:textId="77777777" w:rsidR="00A55ADC" w:rsidRPr="00A55ADC" w:rsidRDefault="00A55ADC">
            <w:r w:rsidRPr="00A55ADC">
              <w:t>Ligand75_46.sdf</w:t>
            </w:r>
          </w:p>
        </w:tc>
        <w:tc>
          <w:tcPr>
            <w:tcW w:w="6253" w:type="dxa"/>
            <w:noWrap/>
            <w:hideMark/>
          </w:tcPr>
          <w:p w14:paraId="5FFAD85A" w14:textId="77777777" w:rsidR="00A55ADC" w:rsidRPr="00A55ADC" w:rsidRDefault="00A55ADC">
            <w:r w:rsidRPr="00A55ADC">
              <w:t>C/N=C1\Nc2cc(-n3cc(C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CD5D46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2552A45" w14:textId="77777777" w:rsidR="00A55ADC" w:rsidRPr="00A55ADC" w:rsidRDefault="00A55ADC">
            <w:r w:rsidRPr="00A55ADC">
              <w:t>Ligand75_47.sdf</w:t>
            </w:r>
          </w:p>
        </w:tc>
        <w:tc>
          <w:tcPr>
            <w:tcW w:w="6253" w:type="dxa"/>
            <w:noWrap/>
            <w:hideMark/>
          </w:tcPr>
          <w:p w14:paraId="68436711" w14:textId="77777777" w:rsidR="00A55ADC" w:rsidRPr="00A55ADC" w:rsidRDefault="00A55ADC">
            <w:r w:rsidRPr="00A55ADC">
              <w:t>C/N=C1\Nc2cc(-n3cc([C@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C5E69A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241B24E" w14:textId="77777777" w:rsidR="00A55ADC" w:rsidRPr="00A55ADC" w:rsidRDefault="00A55ADC">
            <w:r w:rsidRPr="00A55ADC">
              <w:t>Ligand75_48.sdf</w:t>
            </w:r>
          </w:p>
        </w:tc>
        <w:tc>
          <w:tcPr>
            <w:tcW w:w="6253" w:type="dxa"/>
            <w:noWrap/>
            <w:hideMark/>
          </w:tcPr>
          <w:p w14:paraId="1D623A2C" w14:textId="77777777" w:rsidR="00A55ADC" w:rsidRPr="00A55ADC" w:rsidRDefault="00A55ADC">
            <w:r w:rsidRPr="00A55ADC">
              <w:t>C/N=C1\Nc2cc(-n3cc4c(n</w:t>
            </w:r>
            <w:proofErr w:type="gramStart"/>
            <w:r w:rsidRPr="00A55ADC">
              <w:t>3)CCCNC</w:t>
            </w:r>
            <w:proofErr w:type="gramEnd"/>
            <w:r w:rsidRPr="00A55ADC">
              <w:t>4)c(Cl)cc2C12CCC2</w:t>
            </w:r>
          </w:p>
        </w:tc>
      </w:tr>
      <w:tr w:rsidR="00A55ADC" w:rsidRPr="00A55ADC" w14:paraId="06E24FF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D08D476" w14:textId="77777777" w:rsidR="00A55ADC" w:rsidRPr="00A55ADC" w:rsidRDefault="00A55ADC">
            <w:r w:rsidRPr="00A55ADC">
              <w:t>Ligand75_49.sdf</w:t>
            </w:r>
          </w:p>
        </w:tc>
        <w:tc>
          <w:tcPr>
            <w:tcW w:w="6253" w:type="dxa"/>
            <w:noWrap/>
            <w:hideMark/>
          </w:tcPr>
          <w:p w14:paraId="46CB78B3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OC)c(-n3cc([C@@H]4CCCN4)nn3)c2Cl)C12CCC2</w:t>
            </w:r>
          </w:p>
        </w:tc>
      </w:tr>
      <w:tr w:rsidR="00A55ADC" w:rsidRPr="00A55ADC" w14:paraId="517E61F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322372E" w14:textId="77777777" w:rsidR="00A55ADC" w:rsidRPr="00A55ADC" w:rsidRDefault="00A55ADC">
            <w:r w:rsidRPr="00A55ADC">
              <w:t>Ligand75_5.sdf</w:t>
            </w:r>
          </w:p>
        </w:tc>
        <w:tc>
          <w:tcPr>
            <w:tcW w:w="6253" w:type="dxa"/>
            <w:noWrap/>
            <w:hideMark/>
          </w:tcPr>
          <w:p w14:paraId="42ABBCFF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2CCN(CCNCc3nc(C4(c5ccc(Cl)c(Cl)c5)CCC4)no3)CC2)c1</w:t>
            </w:r>
          </w:p>
        </w:tc>
      </w:tr>
      <w:tr w:rsidR="00A55ADC" w:rsidRPr="00A55ADC" w14:paraId="073538F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8805C8C" w14:textId="77777777" w:rsidR="00A55ADC" w:rsidRPr="00A55ADC" w:rsidRDefault="00A55ADC">
            <w:r w:rsidRPr="00A55ADC">
              <w:t>Ligand75_50.sdf</w:t>
            </w:r>
          </w:p>
        </w:tc>
        <w:tc>
          <w:tcPr>
            <w:tcW w:w="6253" w:type="dxa"/>
            <w:noWrap/>
            <w:hideMark/>
          </w:tcPr>
          <w:p w14:paraId="6F6B6CAE" w14:textId="77777777" w:rsidR="00A55ADC" w:rsidRPr="00A55ADC" w:rsidRDefault="00A55ADC">
            <w:r w:rsidRPr="00A55ADC">
              <w:t>C/N=C1\Nc2cc(-n3cc([C@@H]4C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1D7905B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FD60E0E" w14:textId="77777777" w:rsidR="00A55ADC" w:rsidRPr="00A55ADC" w:rsidRDefault="00A55ADC">
            <w:r w:rsidRPr="00A55ADC">
              <w:t>Ligand75_51.sdf</w:t>
            </w:r>
          </w:p>
        </w:tc>
        <w:tc>
          <w:tcPr>
            <w:tcW w:w="6253" w:type="dxa"/>
            <w:noWrap/>
            <w:hideMark/>
          </w:tcPr>
          <w:p w14:paraId="71E5F1C5" w14:textId="77777777" w:rsidR="00A55ADC" w:rsidRPr="00A55ADC" w:rsidRDefault="00A55ADC">
            <w:r w:rsidRPr="00A55ADC">
              <w:t>C/N=C1\Nc2cc(-n3cc(C4C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64FB680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6DDB7D1" w14:textId="77777777" w:rsidR="00A55ADC" w:rsidRPr="00A55ADC" w:rsidRDefault="00A55ADC">
            <w:r w:rsidRPr="00A55ADC">
              <w:t>Ligand75_52.sdf</w:t>
            </w:r>
          </w:p>
        </w:tc>
        <w:tc>
          <w:tcPr>
            <w:tcW w:w="6253" w:type="dxa"/>
            <w:noWrap/>
            <w:hideMark/>
          </w:tcPr>
          <w:p w14:paraId="42E1A172" w14:textId="77777777" w:rsidR="00A55ADC" w:rsidRPr="00A55ADC" w:rsidRDefault="00A55ADC">
            <w:r w:rsidRPr="00A55ADC">
              <w:t>C/N=C1\Nc2cc(-n3ncc4c3CCNC</w:t>
            </w:r>
            <w:proofErr w:type="gramStart"/>
            <w:r w:rsidRPr="00A55ADC">
              <w:t>4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488A958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BD3D288" w14:textId="77777777" w:rsidR="00A55ADC" w:rsidRPr="00A55ADC" w:rsidRDefault="00A55ADC">
            <w:r w:rsidRPr="00A55ADC">
              <w:t>Ligand75_53.sdf</w:t>
            </w:r>
          </w:p>
        </w:tc>
        <w:tc>
          <w:tcPr>
            <w:tcW w:w="6253" w:type="dxa"/>
            <w:noWrap/>
            <w:hideMark/>
          </w:tcPr>
          <w:p w14:paraId="28405F09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C4)cn3)c2Cl)C12CCC2</w:t>
            </w:r>
          </w:p>
        </w:tc>
      </w:tr>
      <w:tr w:rsidR="00A55ADC" w:rsidRPr="00A55ADC" w14:paraId="6D9061F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96BA1B" w14:textId="77777777" w:rsidR="00A55ADC" w:rsidRPr="00A55ADC" w:rsidRDefault="00A55ADC">
            <w:r w:rsidRPr="00A55ADC">
              <w:t>Ligand75_54.sdf</w:t>
            </w:r>
          </w:p>
        </w:tc>
        <w:tc>
          <w:tcPr>
            <w:tcW w:w="6253" w:type="dxa"/>
            <w:noWrap/>
            <w:hideMark/>
          </w:tcPr>
          <w:p w14:paraId="3C6E466C" w14:textId="77777777" w:rsidR="00A55ADC" w:rsidRPr="00A55ADC" w:rsidRDefault="00A55ADC">
            <w:r w:rsidRPr="00A55ADC">
              <w:t>CCCCNCc1cn(-c2c(Cl)cc3c(c2</w:t>
            </w:r>
            <w:proofErr w:type="gramStart"/>
            <w:r w:rsidRPr="00A55ADC">
              <w:t>F)N</w:t>
            </w:r>
            <w:proofErr w:type="gramEnd"/>
            <w:r w:rsidRPr="00A55ADC">
              <w:t>/C(=N\C)C32CCC2)nn1</w:t>
            </w:r>
          </w:p>
        </w:tc>
      </w:tr>
      <w:tr w:rsidR="00A55ADC" w:rsidRPr="00A55ADC" w14:paraId="3D9F0DC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70A4A0B" w14:textId="77777777" w:rsidR="00A55ADC" w:rsidRPr="00A55ADC" w:rsidRDefault="00A55ADC">
            <w:r w:rsidRPr="00A55ADC">
              <w:t>Ligand75_55.sdf</w:t>
            </w:r>
          </w:p>
        </w:tc>
        <w:tc>
          <w:tcPr>
            <w:tcW w:w="6253" w:type="dxa"/>
            <w:noWrap/>
            <w:hideMark/>
          </w:tcPr>
          <w:p w14:paraId="40C76CA0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nn3)c2F)C12CCC2</w:t>
            </w:r>
          </w:p>
        </w:tc>
      </w:tr>
      <w:tr w:rsidR="00A55ADC" w:rsidRPr="00A55ADC" w14:paraId="2BB16D8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9E0EC28" w14:textId="77777777" w:rsidR="00A55ADC" w:rsidRPr="00A55ADC" w:rsidRDefault="00A55ADC">
            <w:r w:rsidRPr="00A55ADC">
              <w:t>Ligand75_56.sdf</w:t>
            </w:r>
          </w:p>
        </w:tc>
        <w:tc>
          <w:tcPr>
            <w:tcW w:w="6253" w:type="dxa"/>
            <w:noWrap/>
            <w:hideMark/>
          </w:tcPr>
          <w:p w14:paraId="64D071FA" w14:textId="77777777" w:rsidR="00A55ADC" w:rsidRPr="00A55ADC" w:rsidRDefault="00A55ADC">
            <w:r w:rsidRPr="00A55ADC">
              <w:t>CCCCCCNCC#Cc1cc2c(cc1</w:t>
            </w:r>
            <w:proofErr w:type="gramStart"/>
            <w:r w:rsidRPr="00A55ADC">
              <w:t>Cl)C</w:t>
            </w:r>
            <w:proofErr w:type="gramEnd"/>
            <w:r w:rsidRPr="00A55ADC">
              <w:t>1(CCC1)/C(=N/C)N2</w:t>
            </w:r>
          </w:p>
        </w:tc>
      </w:tr>
      <w:tr w:rsidR="00A55ADC" w:rsidRPr="00A55ADC" w14:paraId="1B4D82E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C452A6" w14:textId="77777777" w:rsidR="00A55ADC" w:rsidRPr="00A55ADC" w:rsidRDefault="00A55ADC">
            <w:r w:rsidRPr="00A55ADC">
              <w:t>Ligand75_57.sdf</w:t>
            </w:r>
          </w:p>
        </w:tc>
        <w:tc>
          <w:tcPr>
            <w:tcW w:w="6253" w:type="dxa"/>
            <w:noWrap/>
            <w:hideMark/>
          </w:tcPr>
          <w:p w14:paraId="16A38C63" w14:textId="77777777" w:rsidR="00A55ADC" w:rsidRPr="00A55ADC" w:rsidRDefault="00A55ADC">
            <w:r w:rsidRPr="00A55ADC">
              <w:t>C/N=C1\Nc2cc(N3N=CC4CN(C)CCCC</w:t>
            </w:r>
            <w:proofErr w:type="gramStart"/>
            <w:r w:rsidRPr="00A55ADC">
              <w:t>4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4E3A9E7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A31EE7" w14:textId="77777777" w:rsidR="00A55ADC" w:rsidRPr="00A55ADC" w:rsidRDefault="00A55ADC">
            <w:r w:rsidRPr="00A55ADC">
              <w:t>Ligand75_58.sdf</w:t>
            </w:r>
          </w:p>
        </w:tc>
        <w:tc>
          <w:tcPr>
            <w:tcW w:w="6253" w:type="dxa"/>
            <w:noWrap/>
            <w:hideMark/>
          </w:tcPr>
          <w:p w14:paraId="17E52EA1" w14:textId="77777777" w:rsidR="00A55ADC" w:rsidRPr="00A55ADC" w:rsidRDefault="00A55ADC">
            <w:r w:rsidRPr="00A55ADC">
              <w:t>C/N=C1\Nc2cc(-n3cc([C@H]4CCCN4C(=</w:t>
            </w:r>
            <w:proofErr w:type="gramStart"/>
            <w:r w:rsidRPr="00A55ADC">
              <w:t>O)OC</w:t>
            </w:r>
            <w:proofErr w:type="gramEnd"/>
            <w:r w:rsidRPr="00A55ADC">
              <w:t>(C)(C)C)nn3)c(Cl)cc2C12CCC2</w:t>
            </w:r>
          </w:p>
        </w:tc>
      </w:tr>
      <w:tr w:rsidR="00A55ADC" w:rsidRPr="00A55ADC" w14:paraId="6B5DBCF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9DF36F8" w14:textId="77777777" w:rsidR="00A55ADC" w:rsidRPr="00A55ADC" w:rsidRDefault="00A55ADC">
            <w:r w:rsidRPr="00A55ADC">
              <w:t>Ligand75_59.sdf</w:t>
            </w:r>
          </w:p>
        </w:tc>
        <w:tc>
          <w:tcPr>
            <w:tcW w:w="6253" w:type="dxa"/>
            <w:noWrap/>
            <w:hideMark/>
          </w:tcPr>
          <w:p w14:paraId="434C90D9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N3N=CC([C@H]4CCCN4)C3C)c2Cl)C12CCC2</w:t>
            </w:r>
          </w:p>
        </w:tc>
      </w:tr>
      <w:tr w:rsidR="00A55ADC" w:rsidRPr="00A55ADC" w14:paraId="1D2EBB9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627D575" w14:textId="77777777" w:rsidR="00A55ADC" w:rsidRPr="00A55ADC" w:rsidRDefault="00A55ADC">
            <w:r w:rsidRPr="00A55ADC">
              <w:t>Ligand75_6.sdf</w:t>
            </w:r>
          </w:p>
        </w:tc>
        <w:tc>
          <w:tcPr>
            <w:tcW w:w="6253" w:type="dxa"/>
            <w:noWrap/>
            <w:hideMark/>
          </w:tcPr>
          <w:p w14:paraId="4134AF1D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(N2CCN(CCNCc3nc(C4(c5cccc(Cl)c5)CCC4)no3)CC2)nc1</w:t>
            </w:r>
          </w:p>
        </w:tc>
      </w:tr>
      <w:tr w:rsidR="00A55ADC" w:rsidRPr="00A55ADC" w14:paraId="705D0BE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4DE367E" w14:textId="77777777" w:rsidR="00A55ADC" w:rsidRPr="00A55ADC" w:rsidRDefault="00A55ADC">
            <w:r w:rsidRPr="00A55ADC">
              <w:t>Ligand75_60.sdf</w:t>
            </w:r>
          </w:p>
        </w:tc>
        <w:tc>
          <w:tcPr>
            <w:tcW w:w="6253" w:type="dxa"/>
            <w:noWrap/>
            <w:hideMark/>
          </w:tcPr>
          <w:p w14:paraId="7BDD3592" w14:textId="77777777" w:rsidR="00A55ADC" w:rsidRPr="00A55ADC" w:rsidRDefault="00A55ADC">
            <w:r w:rsidRPr="00A55ADC">
              <w:t>C/N=C1\Nc2cc(-n3cc(C4CCCN4</w:t>
            </w:r>
            <w:proofErr w:type="gramStart"/>
            <w:r w:rsidRPr="00A55ADC">
              <w:t>C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034D442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C9EDCCF" w14:textId="77777777" w:rsidR="00A55ADC" w:rsidRPr="00A55ADC" w:rsidRDefault="00A55ADC">
            <w:r w:rsidRPr="00A55ADC">
              <w:t>Ligand75_61.sdf</w:t>
            </w:r>
          </w:p>
        </w:tc>
        <w:tc>
          <w:tcPr>
            <w:tcW w:w="6253" w:type="dxa"/>
            <w:noWrap/>
            <w:hideMark/>
          </w:tcPr>
          <w:p w14:paraId="3589D215" w14:textId="77777777" w:rsidR="00A55ADC" w:rsidRPr="00A55ADC" w:rsidRDefault="00A55ADC">
            <w:r w:rsidRPr="00A55ADC">
              <w:t>CN(C)C1=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0BD3438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63C3B73" w14:textId="77777777" w:rsidR="00A55ADC" w:rsidRPr="00A55ADC" w:rsidRDefault="00A55ADC">
            <w:r w:rsidRPr="00A55ADC">
              <w:t>Ligand75_62.sdf</w:t>
            </w:r>
          </w:p>
        </w:tc>
        <w:tc>
          <w:tcPr>
            <w:tcW w:w="6253" w:type="dxa"/>
            <w:noWrap/>
            <w:hideMark/>
          </w:tcPr>
          <w:p w14:paraId="0FC175DC" w14:textId="77777777" w:rsidR="00A55ADC" w:rsidRPr="00A55ADC" w:rsidRDefault="00A55ADC">
            <w:r w:rsidRPr="00A55ADC">
              <w:t>C=CNc1c(CC)cc2c(c1</w:t>
            </w:r>
            <w:proofErr w:type="gramStart"/>
            <w:r w:rsidRPr="00A55ADC">
              <w:t>Cl)N</w:t>
            </w:r>
            <w:proofErr w:type="gramEnd"/>
            <w:r w:rsidRPr="00A55ADC">
              <w:t>/C(=N\C)C21CCC1.NCC1CCCN1</w:t>
            </w:r>
          </w:p>
        </w:tc>
      </w:tr>
      <w:tr w:rsidR="00A55ADC" w:rsidRPr="00A55ADC" w14:paraId="672B983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2D34EC4" w14:textId="77777777" w:rsidR="00A55ADC" w:rsidRPr="00A55ADC" w:rsidRDefault="00A55ADC">
            <w:r w:rsidRPr="00A55ADC">
              <w:t>Ligand75_63.sdf</w:t>
            </w:r>
          </w:p>
        </w:tc>
        <w:tc>
          <w:tcPr>
            <w:tcW w:w="6253" w:type="dxa"/>
            <w:noWrap/>
            <w:hideMark/>
          </w:tcPr>
          <w:p w14:paraId="3F81872D" w14:textId="77777777" w:rsidR="00A55ADC" w:rsidRPr="00A55ADC" w:rsidRDefault="00A55ADC">
            <w:r w:rsidRPr="00A55ADC">
              <w:t>C=CNc1c(CC)cc2c(c1</w:t>
            </w:r>
            <w:proofErr w:type="gramStart"/>
            <w:r w:rsidRPr="00A55ADC">
              <w:t>Cl)N</w:t>
            </w:r>
            <w:proofErr w:type="gramEnd"/>
            <w:r w:rsidRPr="00A55ADC">
              <w:t>/C(=N\C)C21CCC1</w:t>
            </w:r>
          </w:p>
        </w:tc>
      </w:tr>
      <w:tr w:rsidR="00A55ADC" w:rsidRPr="00A55ADC" w14:paraId="508F2DE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E7C8CFF" w14:textId="77777777" w:rsidR="00A55ADC" w:rsidRPr="00A55ADC" w:rsidRDefault="00A55ADC">
            <w:r w:rsidRPr="00A55ADC">
              <w:t>Ligand75_64.sdf</w:t>
            </w:r>
          </w:p>
        </w:tc>
        <w:tc>
          <w:tcPr>
            <w:tcW w:w="6253" w:type="dxa"/>
            <w:noWrap/>
            <w:hideMark/>
          </w:tcPr>
          <w:p w14:paraId="5B39B986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c</w:t>
            </w:r>
            <w:proofErr w:type="gramEnd"/>
            <w:r w:rsidRPr="00A55ADC">
              <w:t>1cnn(-c2cc3c(cc2Cl)C2(CCC2)/C(=N/C)N3)c1</w:t>
            </w:r>
          </w:p>
        </w:tc>
      </w:tr>
      <w:tr w:rsidR="00A55ADC" w:rsidRPr="00A55ADC" w14:paraId="09C7616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FE20504" w14:textId="77777777" w:rsidR="00A55ADC" w:rsidRPr="00A55ADC" w:rsidRDefault="00A55ADC">
            <w:r w:rsidRPr="00A55ADC">
              <w:t>Ligand75_65.sdf</w:t>
            </w:r>
          </w:p>
        </w:tc>
        <w:tc>
          <w:tcPr>
            <w:tcW w:w="6253" w:type="dxa"/>
            <w:noWrap/>
            <w:hideMark/>
          </w:tcPr>
          <w:p w14:paraId="3CE7201A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4CCC4)cn3)c(Cl)cc2C12CCC2</w:t>
            </w:r>
          </w:p>
        </w:tc>
      </w:tr>
      <w:tr w:rsidR="00A55ADC" w:rsidRPr="00A55ADC" w14:paraId="1B06E5B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0EFC192" w14:textId="77777777" w:rsidR="00A55ADC" w:rsidRPr="00A55ADC" w:rsidRDefault="00A55ADC">
            <w:r w:rsidRPr="00A55ADC">
              <w:t>Ligand75_66.sdf</w:t>
            </w:r>
          </w:p>
        </w:tc>
        <w:tc>
          <w:tcPr>
            <w:tcW w:w="6253" w:type="dxa"/>
            <w:noWrap/>
            <w:hideMark/>
          </w:tcPr>
          <w:p w14:paraId="48E1D721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spellStart"/>
            <w:proofErr w:type="gramEnd"/>
            <w:r w:rsidRPr="00A55ADC">
              <w:t>CCl</w:t>
            </w:r>
            <w:proofErr w:type="spellEnd"/>
            <w:r w:rsidRPr="00A55ADC">
              <w:t>)cn3)c(Cl)cc2C12CCC2</w:t>
            </w:r>
          </w:p>
        </w:tc>
      </w:tr>
      <w:tr w:rsidR="00A55ADC" w:rsidRPr="00A55ADC" w14:paraId="40E8AAD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2A706A0" w14:textId="77777777" w:rsidR="00A55ADC" w:rsidRPr="00A55ADC" w:rsidRDefault="00A55ADC">
            <w:r w:rsidRPr="00A55ADC">
              <w:t>Ligand75_67.sdf</w:t>
            </w:r>
          </w:p>
        </w:tc>
        <w:tc>
          <w:tcPr>
            <w:tcW w:w="6253" w:type="dxa"/>
            <w:noWrap/>
            <w:hideMark/>
          </w:tcPr>
          <w:p w14:paraId="0CB618F8" w14:textId="77777777" w:rsidR="00A55ADC" w:rsidRPr="00A55ADC" w:rsidRDefault="00A55ADC">
            <w:r w:rsidRPr="00A55ADC">
              <w:t>C/N=C1\Nc2cc(B(O)</w:t>
            </w:r>
            <w:proofErr w:type="gramStart"/>
            <w:r w:rsidRPr="00A55ADC">
              <w:t>O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1791310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8EF2EFC" w14:textId="77777777" w:rsidR="00A55ADC" w:rsidRPr="00A55ADC" w:rsidRDefault="00A55ADC">
            <w:r w:rsidRPr="00A55ADC">
              <w:t>Ligand75_68.sdf</w:t>
            </w:r>
          </w:p>
        </w:tc>
        <w:tc>
          <w:tcPr>
            <w:tcW w:w="6253" w:type="dxa"/>
            <w:noWrap/>
            <w:hideMark/>
          </w:tcPr>
          <w:p w14:paraId="4AEA3F74" w14:textId="77777777" w:rsidR="00A55ADC" w:rsidRPr="00A55ADC" w:rsidRDefault="00A55ADC">
            <w:r w:rsidRPr="00A55ADC">
              <w:t>CN(Cc1cn(-c2cc3c(cc2</w:t>
            </w:r>
            <w:proofErr w:type="gramStart"/>
            <w:r w:rsidRPr="00A55ADC">
              <w:t>Cl)C</w:t>
            </w:r>
            <w:proofErr w:type="gramEnd"/>
            <w:r w:rsidRPr="00A55ADC">
              <w:t>2(CCC2)C(N)=N3)nn1)C(=O)OC(C)(C)C</w:t>
            </w:r>
          </w:p>
        </w:tc>
      </w:tr>
      <w:tr w:rsidR="00A55ADC" w:rsidRPr="00A55ADC" w14:paraId="13EF6F5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81315B0" w14:textId="77777777" w:rsidR="00A55ADC" w:rsidRPr="00A55ADC" w:rsidRDefault="00A55ADC">
            <w:r w:rsidRPr="00A55ADC">
              <w:t>Ligand75_69.sdf</w:t>
            </w:r>
          </w:p>
        </w:tc>
        <w:tc>
          <w:tcPr>
            <w:tcW w:w="6253" w:type="dxa"/>
            <w:noWrap/>
            <w:hideMark/>
          </w:tcPr>
          <w:p w14:paraId="4F33DE99" w14:textId="77777777" w:rsidR="00A55ADC" w:rsidRPr="00A55ADC" w:rsidRDefault="00A55ADC">
            <w:r w:rsidRPr="00A55ADC">
              <w:t>C/N=C1\Nc2cc(-c3cc4n(n</w:t>
            </w:r>
            <w:proofErr w:type="gramStart"/>
            <w:r w:rsidRPr="00A55ADC">
              <w:t>3)CCN</w:t>
            </w:r>
            <w:proofErr w:type="gramEnd"/>
            <w:r w:rsidRPr="00A55ADC">
              <w:t>(C(=O)OC(C)(C)C)C4)c(Cl)cc2C12CCC2</w:t>
            </w:r>
          </w:p>
        </w:tc>
      </w:tr>
      <w:tr w:rsidR="00A55ADC" w:rsidRPr="00A55ADC" w14:paraId="5D1AE3F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390568B" w14:textId="77777777" w:rsidR="00A55ADC" w:rsidRPr="00A55ADC" w:rsidRDefault="00A55ADC">
            <w:r w:rsidRPr="00A55ADC">
              <w:t>Ligand75_7.sdf</w:t>
            </w:r>
          </w:p>
        </w:tc>
        <w:tc>
          <w:tcPr>
            <w:tcW w:w="6253" w:type="dxa"/>
            <w:noWrap/>
            <w:hideMark/>
          </w:tcPr>
          <w:p w14:paraId="3354F3D4" w14:textId="77777777" w:rsidR="00A55ADC" w:rsidRPr="00A55ADC" w:rsidRDefault="00A55ADC">
            <w:r w:rsidRPr="00A55ADC">
              <w:t>ClCc1nc(C2(c3</w:t>
            </w:r>
            <w:proofErr w:type="gramStart"/>
            <w:r w:rsidRPr="00A55ADC">
              <w:t>ccc(</w:t>
            </w:r>
            <w:proofErr w:type="gramEnd"/>
            <w:r w:rsidRPr="00A55ADC">
              <w:t>Cl)c(Cl)c3)CCC2)no1</w:t>
            </w:r>
          </w:p>
        </w:tc>
      </w:tr>
      <w:tr w:rsidR="00A55ADC" w:rsidRPr="00A55ADC" w14:paraId="1053FBD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BA8F776" w14:textId="77777777" w:rsidR="00A55ADC" w:rsidRPr="00A55ADC" w:rsidRDefault="00A55ADC">
            <w:r w:rsidRPr="00A55ADC">
              <w:t>Ligand75_70.sdf</w:t>
            </w:r>
          </w:p>
        </w:tc>
        <w:tc>
          <w:tcPr>
            <w:tcW w:w="6253" w:type="dxa"/>
            <w:noWrap/>
            <w:hideMark/>
          </w:tcPr>
          <w:p w14:paraId="4C2A5D8E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(C)C(=O)OC(C)(C)C)nn3)c(Cl)cc2C12CCC2</w:t>
            </w:r>
          </w:p>
        </w:tc>
      </w:tr>
      <w:tr w:rsidR="00A55ADC" w:rsidRPr="00A55ADC" w14:paraId="07F5A6C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0F00B45" w14:textId="77777777" w:rsidR="00A55ADC" w:rsidRPr="00A55ADC" w:rsidRDefault="00A55ADC">
            <w:r w:rsidRPr="00A55ADC">
              <w:t>Ligand75_71.sdf</w:t>
            </w:r>
          </w:p>
        </w:tc>
        <w:tc>
          <w:tcPr>
            <w:tcW w:w="6253" w:type="dxa"/>
            <w:noWrap/>
            <w:hideMark/>
          </w:tcPr>
          <w:p w14:paraId="13ED0C18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C)nn3)c(Cl)cc2C12CCC2</w:t>
            </w:r>
          </w:p>
        </w:tc>
      </w:tr>
      <w:tr w:rsidR="00A55ADC" w:rsidRPr="00A55ADC" w14:paraId="43251EF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60BC5CB" w14:textId="77777777" w:rsidR="00A55ADC" w:rsidRPr="00A55ADC" w:rsidRDefault="00A55ADC">
            <w:r w:rsidRPr="00A55ADC">
              <w:t>Ligand75_72.sdf</w:t>
            </w:r>
          </w:p>
        </w:tc>
        <w:tc>
          <w:tcPr>
            <w:tcW w:w="6253" w:type="dxa"/>
            <w:noWrap/>
            <w:hideMark/>
          </w:tcPr>
          <w:p w14:paraId="3CAFE65C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O)cn3)c(Cl)cc2C12CCC2</w:t>
            </w:r>
          </w:p>
        </w:tc>
      </w:tr>
      <w:tr w:rsidR="00A55ADC" w:rsidRPr="00A55ADC" w14:paraId="4DE0187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2224892" w14:textId="77777777" w:rsidR="00A55ADC" w:rsidRPr="00A55ADC" w:rsidRDefault="00A55ADC">
            <w:r w:rsidRPr="00A55ADC">
              <w:t>Ligand75_73.sdf</w:t>
            </w:r>
          </w:p>
        </w:tc>
        <w:tc>
          <w:tcPr>
            <w:tcW w:w="6253" w:type="dxa"/>
            <w:noWrap/>
            <w:hideMark/>
          </w:tcPr>
          <w:p w14:paraId="7846C428" w14:textId="77777777" w:rsidR="00A55ADC" w:rsidRPr="00A55ADC" w:rsidRDefault="00A55ADC">
            <w:r w:rsidRPr="00A55ADC">
              <w:t>CNCc1cn(-c2cc3c(cc2</w:t>
            </w:r>
            <w:proofErr w:type="gramStart"/>
            <w:r w:rsidRPr="00A55ADC">
              <w:t>Cl)C</w:t>
            </w:r>
            <w:proofErr w:type="gramEnd"/>
            <w:r w:rsidRPr="00A55ADC">
              <w:t>2(CCC2)C(N)=N3)nn1</w:t>
            </w:r>
          </w:p>
        </w:tc>
      </w:tr>
      <w:tr w:rsidR="00A55ADC" w:rsidRPr="00A55ADC" w14:paraId="4B3A886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9164C71" w14:textId="77777777" w:rsidR="00A55ADC" w:rsidRPr="00A55ADC" w:rsidRDefault="00A55ADC">
            <w:r w:rsidRPr="00A55ADC">
              <w:t>Ligand75_74.sdf</w:t>
            </w:r>
          </w:p>
        </w:tc>
        <w:tc>
          <w:tcPr>
            <w:tcW w:w="6253" w:type="dxa"/>
            <w:noWrap/>
            <w:hideMark/>
          </w:tcPr>
          <w:p w14:paraId="577F5707" w14:textId="77777777" w:rsidR="00A55ADC" w:rsidRPr="00A55ADC" w:rsidRDefault="00A55ADC">
            <w:r w:rsidRPr="00A55ADC">
              <w:t>C/N=C1\Nc2cc(-n3cc([C@@H]4CCCN4C(=</w:t>
            </w:r>
            <w:proofErr w:type="gramStart"/>
            <w:r w:rsidRPr="00A55ADC">
              <w:t>O)OC</w:t>
            </w:r>
            <w:proofErr w:type="gramEnd"/>
            <w:r w:rsidRPr="00A55ADC">
              <w:t>(C)(C)C)nn3)c(Cl)cc2C12CCC2</w:t>
            </w:r>
          </w:p>
        </w:tc>
      </w:tr>
      <w:tr w:rsidR="00A55ADC" w:rsidRPr="00A55ADC" w14:paraId="7531C59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F90921E" w14:textId="77777777" w:rsidR="00A55ADC" w:rsidRPr="00A55ADC" w:rsidRDefault="00A55ADC">
            <w:r w:rsidRPr="00A55ADC">
              <w:t>Ligand75_75.sdf</w:t>
            </w:r>
          </w:p>
        </w:tc>
        <w:tc>
          <w:tcPr>
            <w:tcW w:w="6253" w:type="dxa"/>
            <w:noWrap/>
            <w:hideMark/>
          </w:tcPr>
          <w:p w14:paraId="08425E8C" w14:textId="77777777" w:rsidR="00A55ADC" w:rsidRPr="00A55ADC" w:rsidRDefault="00A55ADC">
            <w:r w:rsidRPr="00A55ADC">
              <w:t>Cn1ccc(=</w:t>
            </w:r>
            <w:proofErr w:type="gramStart"/>
            <w:r w:rsidRPr="00A55ADC">
              <w:t>O)c</w:t>
            </w:r>
            <w:proofErr w:type="gramEnd"/>
            <w:r w:rsidRPr="00A55ADC">
              <w:t>(-c2nc(C3(c4cccc(Cl)c4)CCC3)no2)c1</w:t>
            </w:r>
          </w:p>
        </w:tc>
      </w:tr>
      <w:tr w:rsidR="00A55ADC" w:rsidRPr="00A55ADC" w14:paraId="0F34B93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1757265" w14:textId="77777777" w:rsidR="00A55ADC" w:rsidRPr="00A55ADC" w:rsidRDefault="00A55ADC">
            <w:r w:rsidRPr="00A55ADC">
              <w:t>Ligand75_76.sdf</w:t>
            </w:r>
          </w:p>
        </w:tc>
        <w:tc>
          <w:tcPr>
            <w:tcW w:w="6253" w:type="dxa"/>
            <w:noWrap/>
            <w:hideMark/>
          </w:tcPr>
          <w:p w14:paraId="61B24603" w14:textId="77777777" w:rsidR="00A55ADC" w:rsidRPr="00A55ADC" w:rsidRDefault="00A55ADC">
            <w:r w:rsidRPr="00A55ADC">
              <w:t>Cn1nnnc1C1(c2</w:t>
            </w:r>
            <w:proofErr w:type="gramStart"/>
            <w:r w:rsidRPr="00A55ADC">
              <w:t>cccc(</w:t>
            </w:r>
            <w:proofErr w:type="gramEnd"/>
            <w:r w:rsidRPr="00A55ADC">
              <w:t>Cl)c2)CCC1</w:t>
            </w:r>
          </w:p>
        </w:tc>
      </w:tr>
      <w:tr w:rsidR="00A55ADC" w:rsidRPr="00A55ADC" w14:paraId="428D9DB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4B1F11B" w14:textId="77777777" w:rsidR="00A55ADC" w:rsidRPr="00A55ADC" w:rsidRDefault="00A55ADC">
            <w:r w:rsidRPr="00A55ADC">
              <w:lastRenderedPageBreak/>
              <w:t>Ligand75_8.sdf</w:t>
            </w:r>
          </w:p>
        </w:tc>
        <w:tc>
          <w:tcPr>
            <w:tcW w:w="6253" w:type="dxa"/>
            <w:noWrap/>
            <w:hideMark/>
          </w:tcPr>
          <w:p w14:paraId="697B8441" w14:textId="77777777" w:rsidR="00A55ADC" w:rsidRPr="00A55ADC" w:rsidRDefault="00A55ADC">
            <w:r w:rsidRPr="00A55ADC">
              <w:t>N=C(N)C1(c2</w:t>
            </w:r>
            <w:proofErr w:type="gramStart"/>
            <w:r w:rsidRPr="00A55ADC">
              <w:t>cccc(</w:t>
            </w:r>
            <w:proofErr w:type="gramEnd"/>
            <w:r w:rsidRPr="00A55ADC">
              <w:t>Cl)c2)CCC1</w:t>
            </w:r>
          </w:p>
        </w:tc>
      </w:tr>
      <w:tr w:rsidR="00A55ADC" w:rsidRPr="00A55ADC" w14:paraId="3D3C065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DE91342" w14:textId="77777777" w:rsidR="00A55ADC" w:rsidRPr="00A55ADC" w:rsidRDefault="00A55ADC">
            <w:r w:rsidRPr="00A55ADC">
              <w:t>Ligand75_9.sdf</w:t>
            </w:r>
          </w:p>
        </w:tc>
        <w:tc>
          <w:tcPr>
            <w:tcW w:w="6253" w:type="dxa"/>
            <w:noWrap/>
            <w:hideMark/>
          </w:tcPr>
          <w:p w14:paraId="01949C47" w14:textId="77777777" w:rsidR="00A55ADC" w:rsidRPr="00A55ADC" w:rsidRDefault="00A55ADC">
            <w:r w:rsidRPr="00A55ADC">
              <w:t>Clc1cccc(C2(C3=NCCN</w:t>
            </w:r>
            <w:proofErr w:type="gramStart"/>
            <w:r w:rsidRPr="00A55ADC">
              <w:t>3)CCC</w:t>
            </w:r>
            <w:proofErr w:type="gramEnd"/>
            <w:r w:rsidRPr="00A55ADC">
              <w:t>2)c1</w:t>
            </w:r>
          </w:p>
        </w:tc>
      </w:tr>
      <w:tr w:rsidR="00A55ADC" w:rsidRPr="00A55ADC" w14:paraId="61B6D87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2CC1A70" w14:textId="77777777" w:rsidR="00A55ADC" w:rsidRPr="00A55ADC" w:rsidRDefault="00A55ADC">
            <w:r w:rsidRPr="00A55ADC">
              <w:t>Ligand_2.sdf</w:t>
            </w:r>
          </w:p>
        </w:tc>
        <w:tc>
          <w:tcPr>
            <w:tcW w:w="6253" w:type="dxa"/>
            <w:noWrap/>
            <w:hideMark/>
          </w:tcPr>
          <w:p w14:paraId="2B1F1008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44A3E7C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E9B846E" w14:textId="77777777" w:rsidR="00A55ADC" w:rsidRPr="00A55ADC" w:rsidRDefault="00A55ADC">
            <w:r w:rsidRPr="00A55ADC">
              <w:t>Ligand_3.sdf</w:t>
            </w:r>
          </w:p>
        </w:tc>
        <w:tc>
          <w:tcPr>
            <w:tcW w:w="6253" w:type="dxa"/>
            <w:noWrap/>
            <w:hideMark/>
          </w:tcPr>
          <w:p w14:paraId="6F344E11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33EC67F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EFF6BA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7D29009" w14:textId="77777777" w:rsidR="00A55ADC" w:rsidRPr="00A55ADC" w:rsidRDefault="00A55ADC">
            <w:r w:rsidRPr="00A55ADC">
              <w:t>Clc1ccc(C2(c3nnc4n3CCCCCC</w:t>
            </w:r>
            <w:proofErr w:type="gramStart"/>
            <w:r w:rsidRPr="00A55ADC">
              <w:t>4)CCC</w:t>
            </w:r>
            <w:proofErr w:type="gramEnd"/>
            <w:r w:rsidRPr="00A55ADC">
              <w:t>2)cc1Cl</w:t>
            </w:r>
          </w:p>
        </w:tc>
      </w:tr>
      <w:tr w:rsidR="00A55ADC" w:rsidRPr="00A55ADC" w14:paraId="566441B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F5E09A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5A56D71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N2CCN(CCNCc3nc(C4(c5cccc(Cl)c5)CCC4)no3)CC2)c1</w:t>
            </w:r>
          </w:p>
        </w:tc>
      </w:tr>
      <w:tr w:rsidR="00A55ADC" w:rsidRPr="00A55ADC" w14:paraId="4AA6DE1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F3B10F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80749CB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2CCN(CCNCc3nc(C4(c5cccc(Cl)c5)CCC4)no3)CC2)c1</w:t>
            </w:r>
          </w:p>
        </w:tc>
      </w:tr>
      <w:tr w:rsidR="00A55ADC" w:rsidRPr="00A55ADC" w14:paraId="631E3F4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EA20C9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9CAC618" w14:textId="77777777" w:rsidR="00A55ADC" w:rsidRPr="00A55ADC" w:rsidRDefault="00A55ADC">
            <w:r w:rsidRPr="00A55ADC">
              <w:t>COc1ccccc1C1CCN(CCNCc2nc(C3(c4</w:t>
            </w:r>
            <w:proofErr w:type="gramStart"/>
            <w:r w:rsidRPr="00A55ADC">
              <w:t>ccc(</w:t>
            </w:r>
            <w:proofErr w:type="gramEnd"/>
            <w:r w:rsidRPr="00A55ADC">
              <w:t>Cl)c(Cl)c4)CCC3)no2)CC1</w:t>
            </w:r>
          </w:p>
        </w:tc>
      </w:tr>
      <w:tr w:rsidR="00A55ADC" w:rsidRPr="00A55ADC" w14:paraId="12B6BC5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A6ED90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98948B3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2CCN(CCNCc3nc(C4(c5ccc(Cl)c(Cl)c5)CCC4)no3)CC2)c1</w:t>
            </w:r>
          </w:p>
        </w:tc>
      </w:tr>
      <w:tr w:rsidR="00A55ADC" w:rsidRPr="00A55ADC" w14:paraId="2E8C61A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65249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E3A52EE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(N2CCN(CCNCc3nc(C4(c5cccc(Cl)c5)CCC4)no3)CC2)nc1</w:t>
            </w:r>
          </w:p>
        </w:tc>
      </w:tr>
      <w:tr w:rsidR="00A55ADC" w:rsidRPr="00A55ADC" w14:paraId="5476BF6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A8A504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7369820" w14:textId="77777777" w:rsidR="00A55ADC" w:rsidRPr="00A55ADC" w:rsidRDefault="00A55ADC">
            <w:r w:rsidRPr="00A55ADC">
              <w:t>ClCc1nc(C2(c3</w:t>
            </w:r>
            <w:proofErr w:type="gramStart"/>
            <w:r w:rsidRPr="00A55ADC">
              <w:t>ccc(</w:t>
            </w:r>
            <w:proofErr w:type="gramEnd"/>
            <w:r w:rsidRPr="00A55ADC">
              <w:t>Cl)c(Cl)c3)CCC2)no1</w:t>
            </w:r>
          </w:p>
        </w:tc>
      </w:tr>
      <w:tr w:rsidR="00A55ADC" w:rsidRPr="00A55ADC" w14:paraId="4C0FE59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A9A43C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B266C27" w14:textId="77777777" w:rsidR="00A55ADC" w:rsidRPr="00A55ADC" w:rsidRDefault="00A55ADC">
            <w:r w:rsidRPr="00A55ADC">
              <w:t>N=C(N)C1(c2</w:t>
            </w:r>
            <w:proofErr w:type="gramStart"/>
            <w:r w:rsidRPr="00A55ADC">
              <w:t>cccc(</w:t>
            </w:r>
            <w:proofErr w:type="gramEnd"/>
            <w:r w:rsidRPr="00A55ADC">
              <w:t>Cl)c2)CCC1</w:t>
            </w:r>
          </w:p>
        </w:tc>
      </w:tr>
      <w:tr w:rsidR="00A55ADC" w:rsidRPr="00A55ADC" w14:paraId="16B15AE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8E8A2E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FBD92B1" w14:textId="77777777" w:rsidR="00A55ADC" w:rsidRPr="00A55ADC" w:rsidRDefault="00A55ADC">
            <w:r w:rsidRPr="00A55ADC">
              <w:t>Clc1cccc(C2(C3=NCCN</w:t>
            </w:r>
            <w:proofErr w:type="gramStart"/>
            <w:r w:rsidRPr="00A55ADC">
              <w:t>3)CCC</w:t>
            </w:r>
            <w:proofErr w:type="gramEnd"/>
            <w:r w:rsidRPr="00A55ADC">
              <w:t>2)c1</w:t>
            </w:r>
          </w:p>
        </w:tc>
      </w:tr>
      <w:tr w:rsidR="00A55ADC" w:rsidRPr="00A55ADC" w14:paraId="70B8D52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CFA330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5837F56" w14:textId="77777777" w:rsidR="00A55ADC" w:rsidRPr="00A55ADC" w:rsidRDefault="00A55ADC">
            <w:r w:rsidRPr="00A55ADC">
              <w:t>C/N=C1\Nc2cc(C#CCN3CCCCC</w:t>
            </w:r>
            <w:proofErr w:type="gramStart"/>
            <w:r w:rsidRPr="00A55ADC">
              <w:t>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44A3467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DD5AA2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8EE9A54" w14:textId="77777777" w:rsidR="00A55ADC" w:rsidRPr="00A55ADC" w:rsidRDefault="00A55ADC">
            <w:r w:rsidRPr="00A55ADC">
              <w:t>O=C(Nc1ccc(C2(c3nc4</w:t>
            </w:r>
            <w:proofErr w:type="gramStart"/>
            <w:r w:rsidRPr="00A55ADC">
              <w:t>ncc(</w:t>
            </w:r>
            <w:proofErr w:type="gramEnd"/>
            <w:r w:rsidRPr="00A55ADC">
              <w:t>Br)cc4[</w:t>
            </w:r>
            <w:proofErr w:type="spellStart"/>
            <w:r w:rsidRPr="00A55ADC">
              <w:t>nH</w:t>
            </w:r>
            <w:proofErr w:type="spellEnd"/>
            <w:r w:rsidRPr="00A55ADC">
              <w:t>]3)CCC2)cc1Cl)c1cccc(Br)c1</w:t>
            </w:r>
          </w:p>
        </w:tc>
      </w:tr>
      <w:tr w:rsidR="00A55ADC" w:rsidRPr="00A55ADC" w14:paraId="5C51B3F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6D3BED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44D15FF" w14:textId="77777777" w:rsidR="00A55ADC" w:rsidRPr="00A55ADC" w:rsidRDefault="00A55ADC">
            <w:r w:rsidRPr="00A55ADC">
              <w:t>N#Cc1cccc(C(=</w:t>
            </w:r>
            <w:proofErr w:type="gramStart"/>
            <w:r w:rsidRPr="00A55ADC">
              <w:t>O)Nc</w:t>
            </w:r>
            <w:proofErr w:type="gramEnd"/>
            <w:r w:rsidRPr="00A55ADC">
              <w:t>2ccc(C3(c4nc5ncc(C#N)cc5[</w:t>
            </w:r>
            <w:proofErr w:type="spellStart"/>
            <w:r w:rsidRPr="00A55ADC">
              <w:t>nH</w:t>
            </w:r>
            <w:proofErr w:type="spellEnd"/>
            <w:r w:rsidRPr="00A55ADC">
              <w:t>]4)CCC3)cc2Cl)c1</w:t>
            </w:r>
          </w:p>
        </w:tc>
      </w:tr>
      <w:tr w:rsidR="00A55ADC" w:rsidRPr="00A55ADC" w14:paraId="62D159A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57142B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5199E0F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5A0F424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46A0C7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36D7ADD" w14:textId="77777777" w:rsidR="00A55ADC" w:rsidRPr="00A55ADC" w:rsidRDefault="00A55ADC">
            <w:r w:rsidRPr="00A55ADC">
              <w:t>CN(C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)S(C)(=O)=O</w:t>
            </w:r>
          </w:p>
        </w:tc>
      </w:tr>
      <w:tr w:rsidR="00A55ADC" w:rsidRPr="00A55ADC" w14:paraId="4875C8E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66DACE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88DF17C" w14:textId="77777777" w:rsidR="00A55ADC" w:rsidRPr="00A55ADC" w:rsidRDefault="00A55ADC">
            <w:r w:rsidRPr="00A55ADC">
              <w:t>CCC(=</w:t>
            </w:r>
            <w:proofErr w:type="gramStart"/>
            <w:r w:rsidRPr="00A55ADC">
              <w:t>O)N</w:t>
            </w:r>
            <w:proofErr w:type="gramEnd"/>
            <w:r w:rsidRPr="00A55ADC">
              <w:t>1CCCCC1c1nc(C2(c3cccc(Cl)c3)CCC2)no1</w:t>
            </w:r>
          </w:p>
        </w:tc>
      </w:tr>
      <w:tr w:rsidR="00A55ADC" w:rsidRPr="00A55ADC" w14:paraId="6AA8752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9AA5D1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7C1A374" w14:textId="77777777" w:rsidR="00A55ADC" w:rsidRPr="00A55ADC" w:rsidRDefault="00A55ADC">
            <w:r w:rsidRPr="00A55ADC">
              <w:t>CCC(=</w:t>
            </w:r>
            <w:proofErr w:type="gramStart"/>
            <w:r w:rsidRPr="00A55ADC">
              <w:t>O)N</w:t>
            </w:r>
            <w:proofErr w:type="gramEnd"/>
            <w:r w:rsidRPr="00A55ADC">
              <w:t>1CCCC(c2nc(C3(c4cccc(Cl)c4)CCC3)no2)C1</w:t>
            </w:r>
          </w:p>
        </w:tc>
      </w:tr>
      <w:tr w:rsidR="00A55ADC" w:rsidRPr="00A55ADC" w14:paraId="6DD1A86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BA3351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F3921C8" w14:textId="77777777" w:rsidR="00A55ADC" w:rsidRPr="00A55ADC" w:rsidRDefault="00A55ADC">
            <w:r w:rsidRPr="00A55ADC">
              <w:t>O=C1CCCN1CC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</w:t>
            </w:r>
          </w:p>
        </w:tc>
      </w:tr>
      <w:tr w:rsidR="00A55ADC" w:rsidRPr="00A55ADC" w14:paraId="2572F73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F35905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4EE4FA9" w14:textId="77777777" w:rsidR="00A55ADC" w:rsidRPr="00A55ADC" w:rsidRDefault="00A55ADC">
            <w:r w:rsidRPr="00A55ADC">
              <w:t>CC(CS(C)(=</w:t>
            </w:r>
            <w:proofErr w:type="gramStart"/>
            <w:r w:rsidRPr="00A55ADC">
              <w:t>O)=</w:t>
            </w:r>
            <w:proofErr w:type="gramEnd"/>
            <w:r w:rsidRPr="00A55ADC">
              <w:t>O)c1nc(C2(c3cccc(Cl)c3)CCC2)no1</w:t>
            </w:r>
          </w:p>
        </w:tc>
      </w:tr>
      <w:tr w:rsidR="00A55ADC" w:rsidRPr="00A55ADC" w14:paraId="6692AB0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683A7C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3C7E46B" w14:textId="77777777" w:rsidR="00A55ADC" w:rsidRPr="00A55ADC" w:rsidRDefault="00A55ADC">
            <w:r w:rsidRPr="00A55ADC">
              <w:t>CC(C)(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)S(C)(=O)=O</w:t>
            </w:r>
          </w:p>
        </w:tc>
      </w:tr>
      <w:tr w:rsidR="00A55ADC" w:rsidRPr="00A55ADC" w14:paraId="134A1D8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3B7C9F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CCBD8D4" w14:textId="77777777" w:rsidR="00A55ADC" w:rsidRPr="00A55ADC" w:rsidRDefault="00A55ADC">
            <w:r w:rsidRPr="00A55ADC">
              <w:t>C/N=C1\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883A7E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D5B75B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8BFFE17" w14:textId="77777777" w:rsidR="00A55ADC" w:rsidRPr="00A55ADC" w:rsidRDefault="00A55ADC">
            <w:r w:rsidRPr="00A55ADC">
              <w:t>C/N=C1\Nc2cc(-c3cc4n(n</w:t>
            </w:r>
            <w:proofErr w:type="gramStart"/>
            <w:r w:rsidRPr="00A55ADC">
              <w:t>3)CCNC</w:t>
            </w:r>
            <w:proofErr w:type="gramEnd"/>
            <w:r w:rsidRPr="00A55ADC">
              <w:t>4)c(Cl)cc2C12CCC2</w:t>
            </w:r>
          </w:p>
        </w:tc>
      </w:tr>
      <w:tr w:rsidR="00A55ADC" w:rsidRPr="00A55ADC" w14:paraId="6E9F016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DCDF45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123346C" w14:textId="77777777" w:rsidR="00A55ADC" w:rsidRPr="00A55ADC" w:rsidRDefault="00A55ADC">
            <w:r w:rsidRPr="00A55ADC">
              <w:t>N=C(N)C1(c2</w:t>
            </w:r>
            <w:proofErr w:type="gramStart"/>
            <w:r w:rsidRPr="00A55ADC">
              <w:t>cc(</w:t>
            </w:r>
            <w:proofErr w:type="gramEnd"/>
            <w:r w:rsidRPr="00A55ADC">
              <w:t>Cl)cc(Br)c2)CCC1</w:t>
            </w:r>
          </w:p>
        </w:tc>
      </w:tr>
      <w:tr w:rsidR="00A55ADC" w:rsidRPr="00A55ADC" w14:paraId="4D804F9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504C0A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2608FFB" w14:textId="77777777" w:rsidR="00A55ADC" w:rsidRPr="00A55ADC" w:rsidRDefault="00A55ADC">
            <w:r w:rsidRPr="00A55ADC">
              <w:t>NC(=</w:t>
            </w:r>
            <w:proofErr w:type="gramStart"/>
            <w:r w:rsidRPr="00A55ADC">
              <w:t>O)c</w:t>
            </w:r>
            <w:proofErr w:type="gramEnd"/>
            <w:r w:rsidRPr="00A55ADC">
              <w:t>1nc(C2(c3cccc(Cl)c3)CCC2)no1</w:t>
            </w:r>
          </w:p>
        </w:tc>
      </w:tr>
      <w:tr w:rsidR="00A55ADC" w:rsidRPr="00A55ADC" w14:paraId="4EADDE7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E79878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7504D2F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cn3)c2C)C12CCC2</w:t>
            </w:r>
          </w:p>
        </w:tc>
      </w:tr>
      <w:tr w:rsidR="00A55ADC" w:rsidRPr="00A55ADC" w14:paraId="2BE5929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F3B4AC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0B070D6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NC)cn3)c2Cl)C12CCC2</w:t>
            </w:r>
          </w:p>
        </w:tc>
      </w:tr>
      <w:tr w:rsidR="00A55ADC" w:rsidRPr="00A55ADC" w14:paraId="3F3F152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135845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D2212FC" w14:textId="77777777" w:rsidR="00A55ADC" w:rsidRPr="00A55ADC" w:rsidRDefault="00A55ADC">
            <w:r w:rsidRPr="00A55ADC">
              <w:t>C/N=C1\Nc2cc(N(N)/C=C(\</w:t>
            </w:r>
            <w:proofErr w:type="gramStart"/>
            <w:r w:rsidRPr="00A55ADC">
              <w:t>N)C</w:t>
            </w:r>
            <w:proofErr w:type="gramEnd"/>
            <w:r w:rsidRPr="00A55ADC">
              <w:t>3CCCCN3)c(Cl)cc2C12CCC2</w:t>
            </w:r>
          </w:p>
        </w:tc>
      </w:tr>
      <w:tr w:rsidR="00A55ADC" w:rsidRPr="00A55ADC" w14:paraId="6257376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21C520F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3850D2C" w14:textId="77777777" w:rsidR="00A55ADC" w:rsidRPr="00A55ADC" w:rsidRDefault="00A55ADC">
            <w:r w:rsidRPr="00A55ADC">
              <w:t>C/N=C1\Nc2cc(N(N)/C=C(\</w:t>
            </w:r>
            <w:proofErr w:type="gramStart"/>
            <w:r w:rsidRPr="00A55ADC">
              <w:t>N)C</w:t>
            </w:r>
            <w:proofErr w:type="gramEnd"/>
            <w:r w:rsidRPr="00A55ADC">
              <w:t>3CCCN3C)c(Cl)cc2C12CCC2</w:t>
            </w:r>
          </w:p>
        </w:tc>
      </w:tr>
      <w:tr w:rsidR="00A55ADC" w:rsidRPr="00A55ADC" w14:paraId="35538BC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6F59C9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785712C" w14:textId="77777777" w:rsidR="00A55ADC" w:rsidRPr="00A55ADC" w:rsidRDefault="00A55ADC">
            <w:r w:rsidRPr="00A55ADC">
              <w:t>C/N=C1\Nc2c(cc(C)c(C)c2</w:t>
            </w:r>
            <w:proofErr w:type="gramStart"/>
            <w:r w:rsidRPr="00A55ADC">
              <w:t>Cl)C</w:t>
            </w:r>
            <w:proofErr w:type="gramEnd"/>
            <w:r w:rsidRPr="00A55ADC">
              <w:t>12CCC2</w:t>
            </w:r>
          </w:p>
        </w:tc>
      </w:tr>
      <w:tr w:rsidR="00A55ADC" w:rsidRPr="00A55ADC" w14:paraId="425EC0C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1267FF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D0776A1" w14:textId="77777777" w:rsidR="00A55ADC" w:rsidRPr="00A55ADC" w:rsidRDefault="00A55ADC">
            <w:r w:rsidRPr="00A55ADC">
              <w:t>C/N=C1\Nc2cc(-n3ncc4c3CCN(C)C</w:t>
            </w:r>
            <w:proofErr w:type="gramStart"/>
            <w:r w:rsidRPr="00A55ADC">
              <w:t>4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6CAAB59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81748C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0508929" w14:textId="77777777" w:rsidR="00A55ADC" w:rsidRPr="00A55ADC" w:rsidRDefault="00A55ADC">
            <w:r w:rsidRPr="00A55ADC">
              <w:t>CC1(c2nc(C3(c4</w:t>
            </w:r>
            <w:proofErr w:type="gramStart"/>
            <w:r w:rsidRPr="00A55ADC">
              <w:t>cccc(</w:t>
            </w:r>
            <w:proofErr w:type="gramEnd"/>
            <w:r w:rsidRPr="00A55ADC">
              <w:t>Cl)c4)CCC3)no2)CCNC(=O)C1</w:t>
            </w:r>
          </w:p>
        </w:tc>
      </w:tr>
      <w:tr w:rsidR="00A55ADC" w:rsidRPr="00A55ADC" w14:paraId="130D97E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C048D6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5B1DA3A" w14:textId="77777777" w:rsidR="00A55ADC" w:rsidRPr="00A55ADC" w:rsidRDefault="00A55ADC">
            <w:r w:rsidRPr="00A55ADC">
              <w:t>Cc1</w:t>
            </w:r>
            <w:proofErr w:type="gramStart"/>
            <w:r w:rsidRPr="00A55ADC">
              <w:t>cc(</w:t>
            </w:r>
            <w:proofErr w:type="gramEnd"/>
            <w:r w:rsidRPr="00A55ADC">
              <w:t>Cc2nc(C3(c4cccc(Cl)c4)CCC3)no2)no1</w:t>
            </w:r>
          </w:p>
        </w:tc>
      </w:tr>
      <w:tr w:rsidR="00A55ADC" w:rsidRPr="00A55ADC" w14:paraId="33D02FF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B89083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30C8ED4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(C)C)cn3)c(Cl)cc2C12CCC2</w:t>
            </w:r>
          </w:p>
        </w:tc>
      </w:tr>
      <w:tr w:rsidR="00A55ADC" w:rsidRPr="00A55ADC" w14:paraId="00A9FEB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4CDAFA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1D7D8ED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cn3)c2Cl)C12CCC2</w:t>
            </w:r>
          </w:p>
        </w:tc>
      </w:tr>
      <w:tr w:rsidR="00A55ADC" w:rsidRPr="00A55ADC" w14:paraId="0DE2CCF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49CE39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1D39AB4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[C@H]4CCCN4)cn3)c2Cl)C12CCC2</w:t>
            </w:r>
          </w:p>
        </w:tc>
      </w:tr>
      <w:tr w:rsidR="00A55ADC" w:rsidRPr="00A55ADC" w14:paraId="65CFCFA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DEBCC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BFC36D2" w14:textId="77777777" w:rsidR="00A55ADC" w:rsidRPr="00A55ADC" w:rsidRDefault="00A55ADC">
            <w:r w:rsidRPr="00A55ADC">
              <w:t>C/N=C1\Nc2cc(-n3cc([C@H]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29F60C7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05F4BA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2E65921" w14:textId="77777777" w:rsidR="00A55ADC" w:rsidRPr="00A55ADC" w:rsidRDefault="00A55ADC">
            <w:r w:rsidRPr="00A55ADC">
              <w:t>C/N=C1\Nc2cc(-n3cc([C@@H]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6F48489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F4859D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5AC5510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[C@@H]4CCCN4)cn3)c2Cl)C12CCC2</w:t>
            </w:r>
          </w:p>
        </w:tc>
      </w:tr>
      <w:tr w:rsidR="00A55ADC" w:rsidRPr="00A55ADC" w14:paraId="77A332C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315936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DC4F2CB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cn3)c2Cl)C12CCC2</w:t>
            </w:r>
          </w:p>
        </w:tc>
      </w:tr>
      <w:tr w:rsidR="00A55ADC" w:rsidRPr="00A55ADC" w14:paraId="7800B21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AE0F99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3D47106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OC)c(-n3cc(CNC)cn3)c2Cl)C12CCC2</w:t>
            </w:r>
          </w:p>
        </w:tc>
      </w:tr>
      <w:tr w:rsidR="00A55ADC" w:rsidRPr="00A55ADC" w14:paraId="657A8BC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DBE18EA" w14:textId="77777777" w:rsidR="00A55ADC" w:rsidRPr="00A55ADC" w:rsidRDefault="00A55ADC">
            <w:r w:rsidRPr="00A55ADC">
              <w:lastRenderedPageBreak/>
              <w:t>Ligand_75.sdf</w:t>
            </w:r>
          </w:p>
        </w:tc>
        <w:tc>
          <w:tcPr>
            <w:tcW w:w="6253" w:type="dxa"/>
            <w:noWrap/>
            <w:hideMark/>
          </w:tcPr>
          <w:p w14:paraId="10CEB821" w14:textId="77777777" w:rsidR="00A55ADC" w:rsidRPr="00A55ADC" w:rsidRDefault="00A55ADC">
            <w:r w:rsidRPr="00A55ADC">
              <w:t>C/N=C1\Nc2cc(-n3cc(C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69B7DA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951173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6F3EB6D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C)cn3)c(Cl)cc2C12CCC2</w:t>
            </w:r>
          </w:p>
        </w:tc>
      </w:tr>
      <w:tr w:rsidR="00A55ADC" w:rsidRPr="00A55ADC" w14:paraId="720E161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6304D5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6136B74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NC)cn3)c2F)C12CCC2</w:t>
            </w:r>
          </w:p>
        </w:tc>
      </w:tr>
      <w:tr w:rsidR="00A55ADC" w:rsidRPr="00A55ADC" w14:paraId="400B5D3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173094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5372821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N3CC([C@@H]4CCCN4)C=N3)c2Cl)C12CCC2</w:t>
            </w:r>
          </w:p>
        </w:tc>
      </w:tr>
      <w:tr w:rsidR="00A55ADC" w:rsidRPr="00A55ADC" w14:paraId="13E2A81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F030D8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32A96AA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)cn3)c2Cl)C12CCC2</w:t>
            </w:r>
          </w:p>
        </w:tc>
      </w:tr>
      <w:tr w:rsidR="00A55ADC" w:rsidRPr="00A55ADC" w14:paraId="3AC2C3B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95733E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16F0295" w14:textId="77777777" w:rsidR="00A55ADC" w:rsidRPr="00A55ADC" w:rsidRDefault="00A55ADC">
            <w:r w:rsidRPr="00A55ADC">
              <w:t>C/N=C1\Nc2cc(-n3cccn</w:t>
            </w:r>
            <w:proofErr w:type="gramStart"/>
            <w:r w:rsidRPr="00A55ADC">
              <w:t>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5655E14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CDAA55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B069383" w14:textId="77777777" w:rsidR="00A55ADC" w:rsidRPr="00A55ADC" w:rsidRDefault="00A55ADC">
            <w:r w:rsidRPr="00A55ADC">
              <w:t>C/N=C1\Nc2cc(-n3cc(C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35F1E4B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7B1499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76056E2" w14:textId="77777777" w:rsidR="00A55ADC" w:rsidRPr="00A55ADC" w:rsidRDefault="00A55ADC">
            <w:r w:rsidRPr="00A55ADC">
              <w:t>C/N=C1\Nc2cc(-n3cc([C@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71E42A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BDFCDF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3ED713E" w14:textId="77777777" w:rsidR="00A55ADC" w:rsidRPr="00A55ADC" w:rsidRDefault="00A55ADC">
            <w:r w:rsidRPr="00A55ADC">
              <w:t>C/N=C1\Nc2cc(-n3cc4c(n</w:t>
            </w:r>
            <w:proofErr w:type="gramStart"/>
            <w:r w:rsidRPr="00A55ADC">
              <w:t>3)CCCNC</w:t>
            </w:r>
            <w:proofErr w:type="gramEnd"/>
            <w:r w:rsidRPr="00A55ADC">
              <w:t>4)c(Cl)cc2C12CCC2</w:t>
            </w:r>
          </w:p>
        </w:tc>
      </w:tr>
      <w:tr w:rsidR="00A55ADC" w:rsidRPr="00A55ADC" w14:paraId="2267ECE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EF090B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DED4474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OC)c(-n3cc([C@@H]4CCCN4)nn3)c2Cl)C12CCC2</w:t>
            </w:r>
          </w:p>
        </w:tc>
      </w:tr>
      <w:tr w:rsidR="00A55ADC" w:rsidRPr="00A55ADC" w14:paraId="3E592B3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F8672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F9A526E" w14:textId="77777777" w:rsidR="00A55ADC" w:rsidRPr="00A55ADC" w:rsidRDefault="00A55ADC">
            <w:r w:rsidRPr="00A55ADC">
              <w:t>C/N=C1\Nc2cc(-n3cc([C@@H]4C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609A17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DDAB97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B0ABD36" w14:textId="77777777" w:rsidR="00A55ADC" w:rsidRPr="00A55ADC" w:rsidRDefault="00A55ADC">
            <w:r w:rsidRPr="00A55ADC">
              <w:t>C/N=C1\Nc2cc(-n3cc(C4C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257D1AF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A85800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E8D1576" w14:textId="77777777" w:rsidR="00A55ADC" w:rsidRPr="00A55ADC" w:rsidRDefault="00A55ADC">
            <w:r w:rsidRPr="00A55ADC">
              <w:t>C/N=C1\Nc2cc(-n3ncc4c3CCNC</w:t>
            </w:r>
            <w:proofErr w:type="gramStart"/>
            <w:r w:rsidRPr="00A55ADC">
              <w:t>4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2CA9BC3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B7F8FE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7C07086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C4)cn3)c2Cl)C12CCC2</w:t>
            </w:r>
          </w:p>
        </w:tc>
      </w:tr>
      <w:tr w:rsidR="00A55ADC" w:rsidRPr="00A55ADC" w14:paraId="2546B66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6A572D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433E0E0" w14:textId="77777777" w:rsidR="00A55ADC" w:rsidRPr="00A55ADC" w:rsidRDefault="00A55ADC">
            <w:r w:rsidRPr="00A55ADC">
              <w:t>CCCCNCc1cn(-c2c(Cl)cc3c(c2</w:t>
            </w:r>
            <w:proofErr w:type="gramStart"/>
            <w:r w:rsidRPr="00A55ADC">
              <w:t>F)N</w:t>
            </w:r>
            <w:proofErr w:type="gramEnd"/>
            <w:r w:rsidRPr="00A55ADC">
              <w:t>/C(=N\C)C32CCC2)nn1</w:t>
            </w:r>
          </w:p>
        </w:tc>
      </w:tr>
      <w:tr w:rsidR="00A55ADC" w:rsidRPr="00A55ADC" w14:paraId="5CC8134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4CFB29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F03B874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nn3)c2F)C12CCC2</w:t>
            </w:r>
          </w:p>
        </w:tc>
      </w:tr>
      <w:tr w:rsidR="00A55ADC" w:rsidRPr="00A55ADC" w14:paraId="13E3E5A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299770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477D2EE" w14:textId="77777777" w:rsidR="00A55ADC" w:rsidRPr="00A55ADC" w:rsidRDefault="00A55ADC">
            <w:r w:rsidRPr="00A55ADC">
              <w:t>CCCCCCNCC#Cc1cc2c(cc1</w:t>
            </w:r>
            <w:proofErr w:type="gramStart"/>
            <w:r w:rsidRPr="00A55ADC">
              <w:t>Cl)C</w:t>
            </w:r>
            <w:proofErr w:type="gramEnd"/>
            <w:r w:rsidRPr="00A55ADC">
              <w:t>1(CCC1)/C(=N/C)N2</w:t>
            </w:r>
          </w:p>
        </w:tc>
      </w:tr>
      <w:tr w:rsidR="00A55ADC" w:rsidRPr="00A55ADC" w14:paraId="1BB626C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8EF204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8B6E683" w14:textId="77777777" w:rsidR="00A55ADC" w:rsidRPr="00A55ADC" w:rsidRDefault="00A55ADC">
            <w:r w:rsidRPr="00A55ADC">
              <w:t>C/N=C1\Nc2cc(N3N=CC4CN(C)CCCC</w:t>
            </w:r>
            <w:proofErr w:type="gramStart"/>
            <w:r w:rsidRPr="00A55ADC">
              <w:t>4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00E4942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5FB600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79F2F41" w14:textId="77777777" w:rsidR="00A55ADC" w:rsidRPr="00A55ADC" w:rsidRDefault="00A55ADC">
            <w:r w:rsidRPr="00A55ADC">
              <w:t>C/N=C1\Nc2cc(-n3cc([C@H]4CCCN4C(=</w:t>
            </w:r>
            <w:proofErr w:type="gramStart"/>
            <w:r w:rsidRPr="00A55ADC">
              <w:t>O)OC</w:t>
            </w:r>
            <w:proofErr w:type="gramEnd"/>
            <w:r w:rsidRPr="00A55ADC">
              <w:t>(C)(C)C)nn3)c(Cl)cc2C12CCC2</w:t>
            </w:r>
          </w:p>
        </w:tc>
      </w:tr>
      <w:tr w:rsidR="00A55ADC" w:rsidRPr="00A55ADC" w14:paraId="1695DEE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C135C5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DCAC288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N3N=CC([C@H]4CCCN4)C3C)c2Cl)C12CCC2</w:t>
            </w:r>
          </w:p>
        </w:tc>
      </w:tr>
      <w:tr w:rsidR="00A55ADC" w:rsidRPr="00A55ADC" w14:paraId="2BA4987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E953BB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E21396C" w14:textId="77777777" w:rsidR="00A55ADC" w:rsidRPr="00A55ADC" w:rsidRDefault="00A55ADC">
            <w:r w:rsidRPr="00A55ADC">
              <w:t>C/N=C1\Nc2cc(-n3cc(C4CCCN4</w:t>
            </w:r>
            <w:proofErr w:type="gramStart"/>
            <w:r w:rsidRPr="00A55ADC">
              <w:t>C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AE7842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479B17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B9B2BAE" w14:textId="77777777" w:rsidR="00A55ADC" w:rsidRPr="00A55ADC" w:rsidRDefault="00A55ADC">
            <w:r w:rsidRPr="00A55ADC">
              <w:t>CN(C)C1=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28A1A6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EC6CDF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BD8ADA3" w14:textId="77777777" w:rsidR="00A55ADC" w:rsidRPr="00A55ADC" w:rsidRDefault="00A55ADC">
            <w:r w:rsidRPr="00A55ADC">
              <w:t>C=CNc1c(CC)cc2c(c1</w:t>
            </w:r>
            <w:proofErr w:type="gramStart"/>
            <w:r w:rsidRPr="00A55ADC">
              <w:t>Cl)N</w:t>
            </w:r>
            <w:proofErr w:type="gramEnd"/>
            <w:r w:rsidRPr="00A55ADC">
              <w:t>/C(=N\C)C21CCC1.NCC1CCCN1</w:t>
            </w:r>
          </w:p>
        </w:tc>
      </w:tr>
      <w:tr w:rsidR="00A55ADC" w:rsidRPr="00A55ADC" w14:paraId="78194CA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724F47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FC30810" w14:textId="77777777" w:rsidR="00A55ADC" w:rsidRPr="00A55ADC" w:rsidRDefault="00A55ADC">
            <w:r w:rsidRPr="00A55ADC">
              <w:t>C=CNc1c(CC)cc2c(c1</w:t>
            </w:r>
            <w:proofErr w:type="gramStart"/>
            <w:r w:rsidRPr="00A55ADC">
              <w:t>Cl)N</w:t>
            </w:r>
            <w:proofErr w:type="gramEnd"/>
            <w:r w:rsidRPr="00A55ADC">
              <w:t>/C(=N\C)C21CCC1</w:t>
            </w:r>
          </w:p>
        </w:tc>
      </w:tr>
      <w:tr w:rsidR="00A55ADC" w:rsidRPr="00A55ADC" w14:paraId="23D687D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D9F038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8572FED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c</w:t>
            </w:r>
            <w:proofErr w:type="gramEnd"/>
            <w:r w:rsidRPr="00A55ADC">
              <w:t>1cnn(-c2cc3c(cc2Cl)C2(CCC2)/C(=N/C)N3)c1</w:t>
            </w:r>
          </w:p>
        </w:tc>
      </w:tr>
      <w:tr w:rsidR="00A55ADC" w:rsidRPr="00A55ADC" w14:paraId="58A0CE6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827114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DCEFBDC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4CCC4)cn3)c(Cl)cc2C12CCC2</w:t>
            </w:r>
          </w:p>
        </w:tc>
      </w:tr>
      <w:tr w:rsidR="00A55ADC" w:rsidRPr="00A55ADC" w14:paraId="76510F2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C1B616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1752674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spellStart"/>
            <w:proofErr w:type="gramEnd"/>
            <w:r w:rsidRPr="00A55ADC">
              <w:t>CCl</w:t>
            </w:r>
            <w:proofErr w:type="spellEnd"/>
            <w:r w:rsidRPr="00A55ADC">
              <w:t>)cn3)c(Cl)cc2C12CCC2</w:t>
            </w:r>
          </w:p>
        </w:tc>
      </w:tr>
      <w:tr w:rsidR="00A55ADC" w:rsidRPr="00A55ADC" w14:paraId="5704035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EBF0AEF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2133C7B" w14:textId="77777777" w:rsidR="00A55ADC" w:rsidRPr="00A55ADC" w:rsidRDefault="00A55ADC">
            <w:r w:rsidRPr="00A55ADC">
              <w:t>C/N=C1\Nc2cc(B(O)</w:t>
            </w:r>
            <w:proofErr w:type="gramStart"/>
            <w:r w:rsidRPr="00A55ADC">
              <w:t>O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787893C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01E7F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42CDF1F" w14:textId="77777777" w:rsidR="00A55ADC" w:rsidRPr="00A55ADC" w:rsidRDefault="00A55ADC">
            <w:r w:rsidRPr="00A55ADC">
              <w:t>CN(Cc1cn(-c2cc3c(cc2</w:t>
            </w:r>
            <w:proofErr w:type="gramStart"/>
            <w:r w:rsidRPr="00A55ADC">
              <w:t>Cl)C</w:t>
            </w:r>
            <w:proofErr w:type="gramEnd"/>
            <w:r w:rsidRPr="00A55ADC">
              <w:t>2(CCC2)C(N)=N3)nn1)C(=O)OC(C)(C)C</w:t>
            </w:r>
          </w:p>
        </w:tc>
      </w:tr>
      <w:tr w:rsidR="00A55ADC" w:rsidRPr="00A55ADC" w14:paraId="423D4FB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4CA52A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0D2636F" w14:textId="77777777" w:rsidR="00A55ADC" w:rsidRPr="00A55ADC" w:rsidRDefault="00A55ADC">
            <w:r w:rsidRPr="00A55ADC">
              <w:t>C/N=C1\Nc2cc(-c3cc4n(n</w:t>
            </w:r>
            <w:proofErr w:type="gramStart"/>
            <w:r w:rsidRPr="00A55ADC">
              <w:t>3)CCN</w:t>
            </w:r>
            <w:proofErr w:type="gramEnd"/>
            <w:r w:rsidRPr="00A55ADC">
              <w:t>(C(=O)OC(C)(C)C)C4)c(Cl)cc2C12CCC2</w:t>
            </w:r>
          </w:p>
        </w:tc>
      </w:tr>
      <w:tr w:rsidR="00A55ADC" w:rsidRPr="00A55ADC" w14:paraId="6EF71B8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528411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4565491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(C)C(=O)OC(C)(C)C)nn3)c(Cl)cc2C12CCC2</w:t>
            </w:r>
          </w:p>
        </w:tc>
      </w:tr>
      <w:tr w:rsidR="00A55ADC" w:rsidRPr="00A55ADC" w14:paraId="74E61E0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8E74C7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C6CCC4A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C)nn3)c(Cl)cc2C12CCC2</w:t>
            </w:r>
          </w:p>
        </w:tc>
      </w:tr>
      <w:tr w:rsidR="00A55ADC" w:rsidRPr="00A55ADC" w14:paraId="578315B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B1AE92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26F6BB1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O)cn3)c(Cl)cc2C12CCC2</w:t>
            </w:r>
          </w:p>
        </w:tc>
      </w:tr>
      <w:tr w:rsidR="00A55ADC" w:rsidRPr="00A55ADC" w14:paraId="2FE4572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AE4814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B3FF69B" w14:textId="77777777" w:rsidR="00A55ADC" w:rsidRPr="00A55ADC" w:rsidRDefault="00A55ADC">
            <w:r w:rsidRPr="00A55ADC">
              <w:t>CNCc1cn(-c2cc3c(cc2</w:t>
            </w:r>
            <w:proofErr w:type="gramStart"/>
            <w:r w:rsidRPr="00A55ADC">
              <w:t>Cl)C</w:t>
            </w:r>
            <w:proofErr w:type="gramEnd"/>
            <w:r w:rsidRPr="00A55ADC">
              <w:t>2(CCC2)C(N)=N3)nn1</w:t>
            </w:r>
          </w:p>
        </w:tc>
      </w:tr>
      <w:tr w:rsidR="00A55ADC" w:rsidRPr="00A55ADC" w14:paraId="78D25D5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5F11C0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DCD5212" w14:textId="77777777" w:rsidR="00A55ADC" w:rsidRPr="00A55ADC" w:rsidRDefault="00A55ADC">
            <w:r w:rsidRPr="00A55ADC">
              <w:t>C/N=C1\Nc2cc(-n3cc([C@@H]4CCCN4C(=</w:t>
            </w:r>
            <w:proofErr w:type="gramStart"/>
            <w:r w:rsidRPr="00A55ADC">
              <w:t>O)OC</w:t>
            </w:r>
            <w:proofErr w:type="gramEnd"/>
            <w:r w:rsidRPr="00A55ADC">
              <w:t>(C)(C)C)nn3)c(Cl)cc2C12CCC2</w:t>
            </w:r>
          </w:p>
        </w:tc>
      </w:tr>
      <w:tr w:rsidR="00A55ADC" w:rsidRPr="00A55ADC" w14:paraId="7673B63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953ECE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3B373F0" w14:textId="77777777" w:rsidR="00A55ADC" w:rsidRPr="00A55ADC" w:rsidRDefault="00A55ADC">
            <w:r w:rsidRPr="00A55ADC">
              <w:t>Cn1ccc(=</w:t>
            </w:r>
            <w:proofErr w:type="gramStart"/>
            <w:r w:rsidRPr="00A55ADC">
              <w:t>O)c</w:t>
            </w:r>
            <w:proofErr w:type="gramEnd"/>
            <w:r w:rsidRPr="00A55ADC">
              <w:t>(-c2nc(C3(c4cccc(Cl)c4)CCC3)no2)c1</w:t>
            </w:r>
          </w:p>
        </w:tc>
      </w:tr>
      <w:tr w:rsidR="00A55ADC" w:rsidRPr="00A55ADC" w14:paraId="481ECD5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22821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6E5C762" w14:textId="77777777" w:rsidR="00A55ADC" w:rsidRPr="00A55ADC" w:rsidRDefault="00A55ADC">
            <w:r w:rsidRPr="00A55ADC">
              <w:t>Cn1nnnc1C1(c2</w:t>
            </w:r>
            <w:proofErr w:type="gramStart"/>
            <w:r w:rsidRPr="00A55ADC">
              <w:t>cccc(</w:t>
            </w:r>
            <w:proofErr w:type="gramEnd"/>
            <w:r w:rsidRPr="00A55ADC">
              <w:t>Cl)c2)CCC1</w:t>
            </w:r>
          </w:p>
        </w:tc>
      </w:tr>
      <w:tr w:rsidR="00A55ADC" w:rsidRPr="00A55ADC" w14:paraId="0090E68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0B7B102" w14:textId="77777777" w:rsidR="00A55ADC" w:rsidRPr="00A55ADC" w:rsidRDefault="00A55ADC">
            <w:r w:rsidRPr="00A55ADC">
              <w:t>Ligand_Acebutolol_CID_1978.sdf</w:t>
            </w:r>
          </w:p>
        </w:tc>
        <w:tc>
          <w:tcPr>
            <w:tcW w:w="6253" w:type="dxa"/>
            <w:noWrap/>
            <w:hideMark/>
          </w:tcPr>
          <w:p w14:paraId="020E7AFD" w14:textId="77777777" w:rsidR="00A55ADC" w:rsidRPr="00A55ADC" w:rsidRDefault="00A55ADC">
            <w:r w:rsidRPr="00A55ADC">
              <w:t>CCCC(=</w:t>
            </w:r>
            <w:proofErr w:type="gramStart"/>
            <w:r w:rsidRPr="00A55ADC">
              <w:t>O)Nc</w:t>
            </w:r>
            <w:proofErr w:type="gramEnd"/>
            <w:r w:rsidRPr="00A55ADC">
              <w:t>1ccc(OCC(O)CNC(C)C)c(C(C)=O)c1</w:t>
            </w:r>
          </w:p>
        </w:tc>
      </w:tr>
      <w:tr w:rsidR="00A55ADC" w:rsidRPr="00A55ADC" w14:paraId="04E5877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1E949E6" w14:textId="77777777" w:rsidR="00A55ADC" w:rsidRPr="00A55ADC" w:rsidRDefault="00A55ADC">
            <w:r w:rsidRPr="00A55ADC">
              <w:t>Ligand_Amlodipine_CID_2162.sdf</w:t>
            </w:r>
          </w:p>
        </w:tc>
        <w:tc>
          <w:tcPr>
            <w:tcW w:w="6253" w:type="dxa"/>
            <w:noWrap/>
            <w:hideMark/>
          </w:tcPr>
          <w:p w14:paraId="7DC4E080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C</w:t>
            </w:r>
            <w:proofErr w:type="gramEnd"/>
            <w:r w:rsidRPr="00A55ADC">
              <w:t>1=C(COCCN)NC(C)=C(C(=O)OC)C1c1ccccc1Cl</w:t>
            </w:r>
          </w:p>
        </w:tc>
      </w:tr>
      <w:tr w:rsidR="00A55ADC" w:rsidRPr="00A55ADC" w14:paraId="7124156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4898DC1" w14:textId="77777777" w:rsidR="00A55ADC" w:rsidRPr="00A55ADC" w:rsidRDefault="00A55ADC">
            <w:r w:rsidRPr="00A55ADC">
              <w:t>Ligand_Aspirin_CID_2244.sdf</w:t>
            </w:r>
          </w:p>
        </w:tc>
        <w:tc>
          <w:tcPr>
            <w:tcW w:w="6253" w:type="dxa"/>
            <w:noWrap/>
            <w:hideMark/>
          </w:tcPr>
          <w:p w14:paraId="5C101C8C" w14:textId="77777777" w:rsidR="00A55ADC" w:rsidRPr="00A55ADC" w:rsidRDefault="00A55ADC">
            <w:r w:rsidRPr="00A55ADC">
              <w:t>CC(=</w:t>
            </w:r>
            <w:proofErr w:type="gramStart"/>
            <w:r w:rsidRPr="00A55ADC">
              <w:t>O)Oc</w:t>
            </w:r>
            <w:proofErr w:type="gramEnd"/>
            <w:r w:rsidRPr="00A55ADC">
              <w:t>1ccccc1C(=O)O</w:t>
            </w:r>
          </w:p>
        </w:tc>
      </w:tr>
      <w:tr w:rsidR="00A55ADC" w:rsidRPr="00A55ADC" w14:paraId="32424EC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0550102" w14:textId="77777777" w:rsidR="00A55ADC" w:rsidRPr="00A55ADC" w:rsidRDefault="00A55ADC">
            <w:r w:rsidRPr="00A55ADC">
              <w:lastRenderedPageBreak/>
              <w:t>Ligand_Atenolol_CID_2249.sdf</w:t>
            </w:r>
          </w:p>
        </w:tc>
        <w:tc>
          <w:tcPr>
            <w:tcW w:w="6253" w:type="dxa"/>
            <w:noWrap/>
            <w:hideMark/>
          </w:tcPr>
          <w:p w14:paraId="28146A64" w14:textId="77777777" w:rsidR="00A55ADC" w:rsidRPr="00A55ADC" w:rsidRDefault="00A55ADC">
            <w:r w:rsidRPr="00A55ADC">
              <w:t>CC(C)NCC(O)COc1</w:t>
            </w:r>
            <w:proofErr w:type="gramStart"/>
            <w:r w:rsidRPr="00A55ADC">
              <w:t>ccc(</w:t>
            </w:r>
            <w:proofErr w:type="gramEnd"/>
            <w:r w:rsidRPr="00A55ADC">
              <w:t>CC(N)=O)cc1</w:t>
            </w:r>
          </w:p>
        </w:tc>
      </w:tr>
      <w:tr w:rsidR="00A55ADC" w:rsidRPr="00A55ADC" w14:paraId="3988631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4D5EB76" w14:textId="77777777" w:rsidR="00A55ADC" w:rsidRPr="00A55ADC" w:rsidRDefault="00A55ADC">
            <w:r w:rsidRPr="00A55ADC">
              <w:t>Ligand_Atorvastin_CID_60823.sdf</w:t>
            </w:r>
          </w:p>
        </w:tc>
        <w:tc>
          <w:tcPr>
            <w:tcW w:w="6253" w:type="dxa"/>
            <w:noWrap/>
            <w:hideMark/>
          </w:tcPr>
          <w:p w14:paraId="0DB6D14E" w14:textId="77777777" w:rsidR="00A55ADC" w:rsidRPr="00A55ADC" w:rsidRDefault="00A55ADC">
            <w:r w:rsidRPr="00A55ADC">
              <w:t>CC(C)c1c(C(=</w:t>
            </w:r>
            <w:proofErr w:type="gramStart"/>
            <w:r w:rsidRPr="00A55ADC">
              <w:t>O)Nc</w:t>
            </w:r>
            <w:proofErr w:type="gramEnd"/>
            <w:r w:rsidRPr="00A55ADC">
              <w:t>2ccccc2)c(-c2ccccc2)c(-c2ccc(F)cc2)n1CCC(O)CC(O)CC(=O)O</w:t>
            </w:r>
          </w:p>
        </w:tc>
      </w:tr>
      <w:tr w:rsidR="00A55ADC" w:rsidRPr="00A55ADC" w14:paraId="7525C12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04E6DAE" w14:textId="77777777" w:rsidR="00A55ADC" w:rsidRPr="00A55ADC" w:rsidRDefault="00A55ADC">
            <w:r w:rsidRPr="00A55ADC">
              <w:t>Ligand_Betaxolol_hydrochloride_CID_2369.sdf</w:t>
            </w:r>
          </w:p>
        </w:tc>
        <w:tc>
          <w:tcPr>
            <w:tcW w:w="6253" w:type="dxa"/>
            <w:noWrap/>
            <w:hideMark/>
          </w:tcPr>
          <w:p w14:paraId="1BD27D83" w14:textId="77777777" w:rsidR="00A55ADC" w:rsidRPr="00A55ADC" w:rsidRDefault="00A55ADC">
            <w:r w:rsidRPr="00A55ADC">
              <w:t>CC(C)NCC(O)COc1</w:t>
            </w:r>
            <w:proofErr w:type="gramStart"/>
            <w:r w:rsidRPr="00A55ADC">
              <w:t>ccc(</w:t>
            </w:r>
            <w:proofErr w:type="gramEnd"/>
            <w:r w:rsidRPr="00A55ADC">
              <w:t>CCOCC2CC2)cc1</w:t>
            </w:r>
          </w:p>
        </w:tc>
      </w:tr>
      <w:tr w:rsidR="00A55ADC" w:rsidRPr="00A55ADC" w14:paraId="17A5F21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46F3E8C" w14:textId="77777777" w:rsidR="00A55ADC" w:rsidRPr="00A55ADC" w:rsidRDefault="00A55ADC">
            <w:r w:rsidRPr="00A55ADC">
              <w:t>Ligand_Bisoprolol_CID_2405.sdf</w:t>
            </w:r>
          </w:p>
        </w:tc>
        <w:tc>
          <w:tcPr>
            <w:tcW w:w="6253" w:type="dxa"/>
            <w:noWrap/>
            <w:hideMark/>
          </w:tcPr>
          <w:p w14:paraId="7ABF4ACF" w14:textId="77777777" w:rsidR="00A55ADC" w:rsidRPr="00A55ADC" w:rsidRDefault="00A55ADC">
            <w:r w:rsidRPr="00A55ADC">
              <w:t>CC(C)NCC(O)COc1</w:t>
            </w:r>
            <w:proofErr w:type="gramStart"/>
            <w:r w:rsidRPr="00A55ADC">
              <w:t>ccc(</w:t>
            </w:r>
            <w:proofErr w:type="gramEnd"/>
            <w:r w:rsidRPr="00A55ADC">
              <w:t>COCCOC(C)C)cc1</w:t>
            </w:r>
          </w:p>
        </w:tc>
      </w:tr>
      <w:tr w:rsidR="00A55ADC" w:rsidRPr="00A55ADC" w14:paraId="2B45D96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44639BF" w14:textId="77777777" w:rsidR="00A55ADC" w:rsidRPr="00A55ADC" w:rsidRDefault="00A55ADC">
            <w:r w:rsidRPr="00A55ADC">
              <w:t>Ligand_Carvedilol_CID_2585.sdf</w:t>
            </w:r>
          </w:p>
        </w:tc>
        <w:tc>
          <w:tcPr>
            <w:tcW w:w="6253" w:type="dxa"/>
            <w:noWrap/>
            <w:hideMark/>
          </w:tcPr>
          <w:p w14:paraId="25222DDA" w14:textId="77777777" w:rsidR="00A55ADC" w:rsidRPr="00A55ADC" w:rsidRDefault="00A55ADC">
            <w:r w:rsidRPr="00A55ADC">
              <w:t>COc1ccccc1OCCNCC(O)COc1cccc2[</w:t>
            </w:r>
            <w:proofErr w:type="spellStart"/>
            <w:r w:rsidRPr="00A55ADC">
              <w:t>nH</w:t>
            </w:r>
            <w:proofErr w:type="spellEnd"/>
            <w:r w:rsidRPr="00A55ADC">
              <w:t>]c3ccccc3c12</w:t>
            </w:r>
          </w:p>
        </w:tc>
      </w:tr>
      <w:tr w:rsidR="00A55ADC" w:rsidRPr="00A55ADC" w14:paraId="64F12D3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1B198F6" w14:textId="77777777" w:rsidR="00A55ADC" w:rsidRPr="00A55ADC" w:rsidRDefault="00A55ADC">
            <w:r w:rsidRPr="00A55ADC">
              <w:t>Ligand_Cerivastatin_CID_446156.sdf</w:t>
            </w:r>
          </w:p>
        </w:tc>
        <w:tc>
          <w:tcPr>
            <w:tcW w:w="6253" w:type="dxa"/>
            <w:noWrap/>
            <w:hideMark/>
          </w:tcPr>
          <w:p w14:paraId="0545E1B9" w14:textId="77777777" w:rsidR="00A55ADC" w:rsidRPr="00A55ADC" w:rsidRDefault="00A55ADC">
            <w:r w:rsidRPr="00A55ADC">
              <w:t>COCc1c(C(C)</w:t>
            </w:r>
            <w:proofErr w:type="gramStart"/>
            <w:r w:rsidRPr="00A55ADC">
              <w:t>C)</w:t>
            </w:r>
            <w:proofErr w:type="spellStart"/>
            <w:r w:rsidRPr="00A55ADC">
              <w:t>nc</w:t>
            </w:r>
            <w:proofErr w:type="spellEnd"/>
            <w:proofErr w:type="gramEnd"/>
            <w:r w:rsidRPr="00A55ADC">
              <w:t>(C(C)C)c(/C=C/C(O)CC(O)CC(=O)O)c1-c1ccc(F)cc1</w:t>
            </w:r>
          </w:p>
        </w:tc>
      </w:tr>
      <w:tr w:rsidR="00A55ADC" w:rsidRPr="00A55ADC" w14:paraId="61B37D8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3600A2C" w14:textId="77777777" w:rsidR="00A55ADC" w:rsidRPr="00A55ADC" w:rsidRDefault="00A55ADC">
            <w:r w:rsidRPr="00A55ADC">
              <w:t>Ligand_Cholestyramine_CID_70695641.sdf</w:t>
            </w:r>
          </w:p>
        </w:tc>
        <w:tc>
          <w:tcPr>
            <w:tcW w:w="6253" w:type="dxa"/>
            <w:noWrap/>
            <w:hideMark/>
          </w:tcPr>
          <w:p w14:paraId="6672EB23" w14:textId="77777777" w:rsidR="00A55ADC" w:rsidRPr="00A55ADC" w:rsidRDefault="00A55ADC">
            <w:r w:rsidRPr="00A55ADC">
              <w:t>CCc1ccc(C(C)CCc2ccc([N</w:t>
            </w:r>
            <w:proofErr w:type="gramStart"/>
            <w:r w:rsidRPr="00A55ADC">
              <w:t>+](</w:t>
            </w:r>
            <w:proofErr w:type="gramEnd"/>
            <w:r w:rsidRPr="00A55ADC">
              <w:t>C)(C)C)cc2)cc1</w:t>
            </w:r>
          </w:p>
        </w:tc>
      </w:tr>
      <w:tr w:rsidR="00A55ADC" w:rsidRPr="00A55ADC" w14:paraId="2DF8919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DE449EA" w14:textId="77777777" w:rsidR="00A55ADC" w:rsidRPr="00A55ADC" w:rsidRDefault="00A55ADC">
            <w:proofErr w:type="spellStart"/>
            <w:r w:rsidRPr="00A55ADC">
              <w:t>Ligand_Clopidogrel.sdf</w:t>
            </w:r>
            <w:proofErr w:type="spellEnd"/>
          </w:p>
        </w:tc>
        <w:tc>
          <w:tcPr>
            <w:tcW w:w="6253" w:type="dxa"/>
            <w:noWrap/>
            <w:hideMark/>
          </w:tcPr>
          <w:p w14:paraId="79F4589E" w14:textId="77777777" w:rsidR="00A55ADC" w:rsidRPr="00A55ADC" w:rsidRDefault="00A55ADC">
            <w:r w:rsidRPr="00A55ADC">
              <w:t>COC(=</w:t>
            </w:r>
            <w:proofErr w:type="gramStart"/>
            <w:r w:rsidRPr="00A55ADC">
              <w:t>O)C</w:t>
            </w:r>
            <w:proofErr w:type="gramEnd"/>
            <w:r w:rsidRPr="00A55ADC">
              <w:t>(c1ccccc1Cl)N1CCc2sccc2C1</w:t>
            </w:r>
          </w:p>
        </w:tc>
      </w:tr>
      <w:tr w:rsidR="00A55ADC" w:rsidRPr="00A55ADC" w14:paraId="42BF217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3F65926" w14:textId="77777777" w:rsidR="00A55ADC" w:rsidRPr="00A55ADC" w:rsidRDefault="00A55ADC">
            <w:r w:rsidRPr="00A55ADC">
              <w:t>Ligand_Colestipol_CID_8197.sdf</w:t>
            </w:r>
          </w:p>
        </w:tc>
        <w:tc>
          <w:tcPr>
            <w:tcW w:w="6253" w:type="dxa"/>
            <w:noWrap/>
            <w:hideMark/>
          </w:tcPr>
          <w:p w14:paraId="0CC6D3FC" w14:textId="77777777" w:rsidR="00A55ADC" w:rsidRPr="00A55ADC" w:rsidRDefault="00A55ADC">
            <w:r w:rsidRPr="00A55ADC">
              <w:t>NCCNCCNCCNCCN</w:t>
            </w:r>
          </w:p>
        </w:tc>
      </w:tr>
      <w:tr w:rsidR="00A55ADC" w:rsidRPr="00A55ADC" w14:paraId="1205EB0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973D7E7" w14:textId="77777777" w:rsidR="00A55ADC" w:rsidRPr="00A55ADC" w:rsidRDefault="00A55ADC">
            <w:r w:rsidRPr="00A55ADC">
              <w:t>Ligand_Enalapril_Maleate_CID_5388962.sdf</w:t>
            </w:r>
          </w:p>
        </w:tc>
        <w:tc>
          <w:tcPr>
            <w:tcW w:w="6253" w:type="dxa"/>
            <w:noWrap/>
            <w:hideMark/>
          </w:tcPr>
          <w:p w14:paraId="2C2E948F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C</w:t>
            </w:r>
            <w:proofErr w:type="gramEnd"/>
            <w:r w:rsidRPr="00A55ADC">
              <w:t>(CCc1ccccc1)NC(C)C(=O)N1CCCC1C(=O)O</w:t>
            </w:r>
          </w:p>
        </w:tc>
      </w:tr>
      <w:tr w:rsidR="00A55ADC" w:rsidRPr="00A55ADC" w14:paraId="77BA5DE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816EE93" w14:textId="77777777" w:rsidR="00A55ADC" w:rsidRPr="00A55ADC" w:rsidRDefault="00A55ADC">
            <w:r w:rsidRPr="00A55ADC">
              <w:t>Ligand_Esmolol_CID_59768.sdf</w:t>
            </w:r>
          </w:p>
        </w:tc>
        <w:tc>
          <w:tcPr>
            <w:tcW w:w="6253" w:type="dxa"/>
            <w:noWrap/>
            <w:hideMark/>
          </w:tcPr>
          <w:p w14:paraId="72CB2E41" w14:textId="77777777" w:rsidR="00A55ADC" w:rsidRPr="00A55ADC" w:rsidRDefault="00A55ADC">
            <w:r w:rsidRPr="00A55ADC">
              <w:t>COC(=</w:t>
            </w:r>
            <w:proofErr w:type="gramStart"/>
            <w:r w:rsidRPr="00A55ADC">
              <w:t>O)CCc</w:t>
            </w:r>
            <w:proofErr w:type="gramEnd"/>
            <w:r w:rsidRPr="00A55ADC">
              <w:t>1ccc(OCC(O)CNC(C)C)cc1</w:t>
            </w:r>
          </w:p>
        </w:tc>
      </w:tr>
      <w:tr w:rsidR="00A55ADC" w:rsidRPr="00A55ADC" w14:paraId="43CD953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3B29070" w14:textId="77777777" w:rsidR="00A55ADC" w:rsidRPr="00A55ADC" w:rsidRDefault="00A55ADC">
            <w:r w:rsidRPr="00A55ADC">
              <w:t>Ligand_Ezetimibe_CID_150311.sdf</w:t>
            </w:r>
          </w:p>
        </w:tc>
        <w:tc>
          <w:tcPr>
            <w:tcW w:w="6253" w:type="dxa"/>
            <w:noWrap/>
            <w:hideMark/>
          </w:tcPr>
          <w:p w14:paraId="345BE0D8" w14:textId="77777777" w:rsidR="00A55ADC" w:rsidRPr="00A55ADC" w:rsidRDefault="00A55ADC">
            <w:r w:rsidRPr="00A55ADC">
              <w:t>O=C1C(CCC(O)c2ccc(F)cc</w:t>
            </w:r>
            <w:proofErr w:type="gramStart"/>
            <w:r w:rsidRPr="00A55ADC">
              <w:t>2)C</w:t>
            </w:r>
            <w:proofErr w:type="gramEnd"/>
            <w:r w:rsidRPr="00A55ADC">
              <w:t>(c2ccc(O)cc2)N1c1ccc(F)cc1</w:t>
            </w:r>
          </w:p>
        </w:tc>
      </w:tr>
      <w:tr w:rsidR="00A55ADC" w:rsidRPr="00A55ADC" w14:paraId="7E1314D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0E305AC" w14:textId="77777777" w:rsidR="00A55ADC" w:rsidRPr="00A55ADC" w:rsidRDefault="00A55ADC">
            <w:r w:rsidRPr="00A55ADC">
              <w:t>Ligand_Fluvastatin_CID_446155.sdf</w:t>
            </w:r>
          </w:p>
        </w:tc>
        <w:tc>
          <w:tcPr>
            <w:tcW w:w="6253" w:type="dxa"/>
            <w:noWrap/>
            <w:hideMark/>
          </w:tcPr>
          <w:p w14:paraId="605D8062" w14:textId="77777777" w:rsidR="00A55ADC" w:rsidRPr="00A55ADC" w:rsidRDefault="00A55ADC">
            <w:r w:rsidRPr="00A55ADC">
              <w:t>CC(C)n1c(/C=C/C(O)CC(O)CC(=</w:t>
            </w:r>
            <w:proofErr w:type="gramStart"/>
            <w:r w:rsidRPr="00A55ADC">
              <w:t>O)O</w:t>
            </w:r>
            <w:proofErr w:type="gramEnd"/>
            <w:r w:rsidRPr="00A55ADC">
              <w:t>)c(-c2ccc(F)cc2)c2ccccc21</w:t>
            </w:r>
          </w:p>
        </w:tc>
      </w:tr>
      <w:tr w:rsidR="00A55ADC" w:rsidRPr="00A55ADC" w14:paraId="3565115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D12F211" w14:textId="77777777" w:rsidR="00A55ADC" w:rsidRPr="00A55ADC" w:rsidRDefault="00A55ADC">
            <w:r w:rsidRPr="00A55ADC">
              <w:t>Ligand_Isoxsuprine_CID_3783.sdf</w:t>
            </w:r>
          </w:p>
        </w:tc>
        <w:tc>
          <w:tcPr>
            <w:tcW w:w="6253" w:type="dxa"/>
            <w:noWrap/>
            <w:hideMark/>
          </w:tcPr>
          <w:p w14:paraId="1ADD4321" w14:textId="77777777" w:rsidR="00A55ADC" w:rsidRPr="00A55ADC" w:rsidRDefault="00A55ADC">
            <w:r w:rsidRPr="00A55ADC">
              <w:t>CC(COc1ccccc</w:t>
            </w:r>
            <w:proofErr w:type="gramStart"/>
            <w:r w:rsidRPr="00A55ADC">
              <w:t>1)NC</w:t>
            </w:r>
            <w:proofErr w:type="gramEnd"/>
            <w:r w:rsidRPr="00A55ADC">
              <w:t>(C)C(O)c1ccc(O)cc1</w:t>
            </w:r>
          </w:p>
        </w:tc>
      </w:tr>
      <w:tr w:rsidR="00A55ADC" w:rsidRPr="00A55ADC" w14:paraId="08A38A8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1582ED3" w14:textId="77777777" w:rsidR="00A55ADC" w:rsidRPr="00A55ADC" w:rsidRDefault="00A55ADC">
            <w:r w:rsidRPr="00A55ADC">
              <w:t>Ligand_Lisinopril_CID_5362119.sdf</w:t>
            </w:r>
          </w:p>
        </w:tc>
        <w:tc>
          <w:tcPr>
            <w:tcW w:w="6253" w:type="dxa"/>
            <w:noWrap/>
            <w:hideMark/>
          </w:tcPr>
          <w:p w14:paraId="2F0908CE" w14:textId="77777777" w:rsidR="00A55ADC" w:rsidRPr="00A55ADC" w:rsidRDefault="00A55ADC">
            <w:r w:rsidRPr="00A55ADC">
              <w:t>NCCCCC(NC(CCc1ccccc</w:t>
            </w:r>
            <w:proofErr w:type="gramStart"/>
            <w:r w:rsidRPr="00A55ADC">
              <w:t>1)C</w:t>
            </w:r>
            <w:proofErr w:type="gramEnd"/>
            <w:r w:rsidRPr="00A55ADC">
              <w:t>(=O)O)C(=O)N1CCCC1C(=O)O</w:t>
            </w:r>
          </w:p>
        </w:tc>
      </w:tr>
      <w:tr w:rsidR="00A55ADC" w:rsidRPr="00A55ADC" w14:paraId="3079492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505104E" w14:textId="77777777" w:rsidR="00A55ADC" w:rsidRPr="00A55ADC" w:rsidRDefault="00A55ADC">
            <w:r w:rsidRPr="00A55ADC">
              <w:t>Ligand_Lovastatin_CID_53232.sdf</w:t>
            </w:r>
          </w:p>
        </w:tc>
        <w:tc>
          <w:tcPr>
            <w:tcW w:w="6253" w:type="dxa"/>
            <w:noWrap/>
            <w:hideMark/>
          </w:tcPr>
          <w:p w14:paraId="2E4F3A38" w14:textId="77777777" w:rsidR="00A55ADC" w:rsidRPr="00A55ADC" w:rsidRDefault="00A55ADC">
            <w:r w:rsidRPr="00A55ADC">
              <w:t>CCC(C)C(=</w:t>
            </w:r>
            <w:proofErr w:type="gramStart"/>
            <w:r w:rsidRPr="00A55ADC">
              <w:t>O)OC</w:t>
            </w:r>
            <w:proofErr w:type="gramEnd"/>
            <w:r w:rsidRPr="00A55ADC">
              <w:t>1CC(C)C=C2C=CC(C)C(CCC3CC(O)CC(=O)O3)C21</w:t>
            </w:r>
          </w:p>
        </w:tc>
      </w:tr>
      <w:tr w:rsidR="00A55ADC" w:rsidRPr="00A55ADC" w14:paraId="658E398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7F928D7" w14:textId="77777777" w:rsidR="00A55ADC" w:rsidRPr="00A55ADC" w:rsidRDefault="00A55ADC">
            <w:r w:rsidRPr="00A55ADC">
              <w:t>Ligand_Metoprolol_CID_4171.sdf</w:t>
            </w:r>
          </w:p>
        </w:tc>
        <w:tc>
          <w:tcPr>
            <w:tcW w:w="6253" w:type="dxa"/>
            <w:noWrap/>
            <w:hideMark/>
          </w:tcPr>
          <w:p w14:paraId="6CA087FF" w14:textId="77777777" w:rsidR="00A55ADC" w:rsidRPr="00A55ADC" w:rsidRDefault="00A55ADC">
            <w:r w:rsidRPr="00A55ADC">
              <w:t>COCCc1</w:t>
            </w:r>
            <w:proofErr w:type="gramStart"/>
            <w:r w:rsidRPr="00A55ADC">
              <w:t>ccc(</w:t>
            </w:r>
            <w:proofErr w:type="gramEnd"/>
            <w:r w:rsidRPr="00A55ADC">
              <w:t>OCC(O)CNC(C)C)cc1</w:t>
            </w:r>
          </w:p>
        </w:tc>
      </w:tr>
      <w:tr w:rsidR="00A55ADC" w:rsidRPr="00A55ADC" w14:paraId="5F82B64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C419523" w14:textId="77777777" w:rsidR="00A55ADC" w:rsidRPr="00A55ADC" w:rsidRDefault="00A55ADC">
            <w:r w:rsidRPr="00A55ADC">
              <w:t>Ligand_Nadolol_CID_39147.sdf</w:t>
            </w:r>
          </w:p>
        </w:tc>
        <w:tc>
          <w:tcPr>
            <w:tcW w:w="6253" w:type="dxa"/>
            <w:noWrap/>
            <w:hideMark/>
          </w:tcPr>
          <w:p w14:paraId="1B030FD2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C)NCC</w:t>
            </w:r>
            <w:proofErr w:type="gramEnd"/>
            <w:r w:rsidRPr="00A55ADC">
              <w:t>(O)COc1cccc2c1CC(O)C(O)C2</w:t>
            </w:r>
          </w:p>
        </w:tc>
      </w:tr>
      <w:tr w:rsidR="00A55ADC" w:rsidRPr="00A55ADC" w14:paraId="56E9D51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4982E45" w14:textId="77777777" w:rsidR="00A55ADC" w:rsidRPr="00A55ADC" w:rsidRDefault="00A55ADC">
            <w:r w:rsidRPr="00A55ADC">
              <w:t>Ligand_Nebivolol_CID_71301.sdf</w:t>
            </w:r>
          </w:p>
        </w:tc>
        <w:tc>
          <w:tcPr>
            <w:tcW w:w="6253" w:type="dxa"/>
            <w:noWrap/>
            <w:hideMark/>
          </w:tcPr>
          <w:p w14:paraId="4D33CA6F" w14:textId="77777777" w:rsidR="00A55ADC" w:rsidRPr="00A55ADC" w:rsidRDefault="00A55ADC">
            <w:r w:rsidRPr="00A55ADC">
              <w:t>OC(CNCC(O)C1CCc2cc(F)ccc2O</w:t>
            </w:r>
            <w:proofErr w:type="gramStart"/>
            <w:r w:rsidRPr="00A55ADC">
              <w:t>1)C</w:t>
            </w:r>
            <w:proofErr w:type="gramEnd"/>
            <w:r w:rsidRPr="00A55ADC">
              <w:t>1CCc2cc(F)ccc2O1</w:t>
            </w:r>
          </w:p>
        </w:tc>
      </w:tr>
      <w:tr w:rsidR="00A55ADC" w:rsidRPr="00A55ADC" w14:paraId="43DB79E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3A0F294" w14:textId="77777777" w:rsidR="00A55ADC" w:rsidRPr="00A55ADC" w:rsidRDefault="00A55ADC">
            <w:r w:rsidRPr="00A55ADC">
              <w:t>Ligand_Perindopril_CID_107807.sdf</w:t>
            </w:r>
          </w:p>
        </w:tc>
        <w:tc>
          <w:tcPr>
            <w:tcW w:w="6253" w:type="dxa"/>
            <w:noWrap/>
            <w:hideMark/>
          </w:tcPr>
          <w:p w14:paraId="3086F115" w14:textId="77777777" w:rsidR="00A55ADC" w:rsidRPr="00A55ADC" w:rsidRDefault="00A55ADC">
            <w:r w:rsidRPr="00A55ADC">
              <w:t>CCCC(NC(C)C(=</w:t>
            </w:r>
            <w:proofErr w:type="gramStart"/>
            <w:r w:rsidRPr="00A55ADC">
              <w:t>O)N</w:t>
            </w:r>
            <w:proofErr w:type="gramEnd"/>
            <w:r w:rsidRPr="00A55ADC">
              <w:t>1C(C(=O)O)CC2CCCCC21)C(=O)OCC</w:t>
            </w:r>
          </w:p>
        </w:tc>
      </w:tr>
      <w:tr w:rsidR="00A55ADC" w:rsidRPr="00A55ADC" w14:paraId="642F07A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5DFC956" w14:textId="77777777" w:rsidR="00A55ADC" w:rsidRPr="00A55ADC" w:rsidRDefault="00A55ADC">
            <w:r w:rsidRPr="00A55ADC">
              <w:t>Ligand_Pitavastatin_CID_5282452.sdf</w:t>
            </w:r>
          </w:p>
        </w:tc>
        <w:tc>
          <w:tcPr>
            <w:tcW w:w="6253" w:type="dxa"/>
            <w:noWrap/>
            <w:hideMark/>
          </w:tcPr>
          <w:p w14:paraId="053BDA36" w14:textId="77777777" w:rsidR="00A55ADC" w:rsidRPr="00A55ADC" w:rsidRDefault="00A55ADC">
            <w:r w:rsidRPr="00A55ADC">
              <w:t>O=C(O)CC(O)CC(O)/C=C/c1c(C2CC</w:t>
            </w:r>
            <w:proofErr w:type="gramStart"/>
            <w:r w:rsidRPr="00A55ADC">
              <w:t>2)nc</w:t>
            </w:r>
            <w:proofErr w:type="gramEnd"/>
            <w:r w:rsidRPr="00A55ADC">
              <w:t>2ccccc2c1-c1ccc(F)cc1</w:t>
            </w:r>
          </w:p>
        </w:tc>
      </w:tr>
      <w:tr w:rsidR="00A55ADC" w:rsidRPr="00A55ADC" w14:paraId="0CA319D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B45A127" w14:textId="77777777" w:rsidR="00A55ADC" w:rsidRPr="00A55ADC" w:rsidRDefault="00A55ADC">
            <w:proofErr w:type="spellStart"/>
            <w:r w:rsidRPr="00A55ADC">
              <w:t>Ligand_Prasugrel.sdf</w:t>
            </w:r>
            <w:proofErr w:type="spellEnd"/>
          </w:p>
        </w:tc>
        <w:tc>
          <w:tcPr>
            <w:tcW w:w="6253" w:type="dxa"/>
            <w:noWrap/>
            <w:hideMark/>
          </w:tcPr>
          <w:p w14:paraId="39444F4D" w14:textId="77777777" w:rsidR="00A55ADC" w:rsidRPr="00A55ADC" w:rsidRDefault="00A55ADC">
            <w:r w:rsidRPr="00A55ADC">
              <w:t>CC(=</w:t>
            </w:r>
            <w:proofErr w:type="gramStart"/>
            <w:r w:rsidRPr="00A55ADC">
              <w:t>O)Oc</w:t>
            </w:r>
            <w:proofErr w:type="gramEnd"/>
            <w:r w:rsidRPr="00A55ADC">
              <w:t>1cc2c(s1)CCN(C(C(=O)C1CC1)c1ccccc1F)C2</w:t>
            </w:r>
          </w:p>
        </w:tc>
      </w:tr>
      <w:tr w:rsidR="00A55ADC" w:rsidRPr="00A55ADC" w14:paraId="108BB5C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821F60F" w14:textId="77777777" w:rsidR="00A55ADC" w:rsidRPr="00A55ADC" w:rsidRDefault="00A55ADC">
            <w:r w:rsidRPr="00A55ADC">
              <w:t>Ligand_Probucol_CID_4912.sdf</w:t>
            </w:r>
          </w:p>
        </w:tc>
        <w:tc>
          <w:tcPr>
            <w:tcW w:w="6253" w:type="dxa"/>
            <w:noWrap/>
            <w:hideMark/>
          </w:tcPr>
          <w:p w14:paraId="79E991CF" w14:textId="77777777" w:rsidR="00A55ADC" w:rsidRPr="00A55ADC" w:rsidRDefault="00A55ADC">
            <w:r w:rsidRPr="00A55ADC">
              <w:t>CC(C)(Sc1cc(C(C)(</w:t>
            </w:r>
            <w:proofErr w:type="gramStart"/>
            <w:r w:rsidRPr="00A55ADC">
              <w:t>C)C</w:t>
            </w:r>
            <w:proofErr w:type="gramEnd"/>
            <w:r w:rsidRPr="00A55ADC">
              <w:t>)c(O)c(C(C)(C)C)c1)Sc1cc(C(C)(C)C)c(O)c(C(C)(C)C)c1</w:t>
            </w:r>
          </w:p>
        </w:tc>
      </w:tr>
      <w:tr w:rsidR="00A55ADC" w:rsidRPr="00A55ADC" w14:paraId="3F9748B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AC94545" w14:textId="77777777" w:rsidR="00A55ADC" w:rsidRPr="00A55ADC" w:rsidRDefault="00A55ADC">
            <w:r w:rsidRPr="00A55ADC">
              <w:t>Ligand_Propranolol_CID_4946.sdf</w:t>
            </w:r>
          </w:p>
        </w:tc>
        <w:tc>
          <w:tcPr>
            <w:tcW w:w="6253" w:type="dxa"/>
            <w:noWrap/>
            <w:hideMark/>
          </w:tcPr>
          <w:p w14:paraId="767347D2" w14:textId="77777777" w:rsidR="00A55ADC" w:rsidRPr="00A55ADC" w:rsidRDefault="00A55ADC">
            <w:r w:rsidRPr="00A55ADC">
              <w:t>CC(C)NCC(O)COc1cccc2ccccc12</w:t>
            </w:r>
          </w:p>
        </w:tc>
      </w:tr>
      <w:tr w:rsidR="00A55ADC" w:rsidRPr="00A55ADC" w14:paraId="1EDA552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9CE4178" w14:textId="77777777" w:rsidR="00A55ADC" w:rsidRPr="00A55ADC" w:rsidRDefault="00A55ADC">
            <w:r w:rsidRPr="00A55ADC">
              <w:t>Ligand_Rivaroxaban_CID_9875401.sdf</w:t>
            </w:r>
          </w:p>
        </w:tc>
        <w:tc>
          <w:tcPr>
            <w:tcW w:w="6253" w:type="dxa"/>
            <w:noWrap/>
            <w:hideMark/>
          </w:tcPr>
          <w:p w14:paraId="68B26505" w14:textId="77777777" w:rsidR="00A55ADC" w:rsidRPr="00A55ADC" w:rsidRDefault="00A55ADC">
            <w:r w:rsidRPr="00A55ADC">
              <w:t>O=C(NCC1CN(c2ccc(N3CCOCC3=</w:t>
            </w:r>
            <w:proofErr w:type="gramStart"/>
            <w:r w:rsidRPr="00A55ADC">
              <w:t>O)cc</w:t>
            </w:r>
            <w:proofErr w:type="gramEnd"/>
            <w:r w:rsidRPr="00A55ADC">
              <w:t>2)C(=O)O1)c1ccc(Cl)s1</w:t>
            </w:r>
          </w:p>
        </w:tc>
      </w:tr>
      <w:tr w:rsidR="00A55ADC" w:rsidRPr="00A55ADC" w14:paraId="30F7CD4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9014E99" w14:textId="77777777" w:rsidR="00A55ADC" w:rsidRPr="00A55ADC" w:rsidRDefault="00A55ADC">
            <w:r w:rsidRPr="00A55ADC">
              <w:t>Ligand_Rosuvastatin_CID_446157.sdf</w:t>
            </w:r>
          </w:p>
        </w:tc>
        <w:tc>
          <w:tcPr>
            <w:tcW w:w="6253" w:type="dxa"/>
            <w:noWrap/>
            <w:hideMark/>
          </w:tcPr>
          <w:p w14:paraId="02311B7A" w14:textId="77777777" w:rsidR="00A55ADC" w:rsidRPr="00A55ADC" w:rsidRDefault="00A55ADC">
            <w:r w:rsidRPr="00A55ADC">
              <w:t>CC(C)c1nc(N(C)S(C)(=</w:t>
            </w:r>
            <w:proofErr w:type="gramStart"/>
            <w:r w:rsidRPr="00A55ADC">
              <w:t>O)=</w:t>
            </w:r>
            <w:proofErr w:type="gramEnd"/>
            <w:r w:rsidRPr="00A55ADC">
              <w:t>O)</w:t>
            </w:r>
            <w:proofErr w:type="spellStart"/>
            <w:r w:rsidRPr="00A55ADC">
              <w:t>nc</w:t>
            </w:r>
            <w:proofErr w:type="spellEnd"/>
            <w:r w:rsidRPr="00A55ADC">
              <w:t>(-c2ccc(F)cc2)c1/C=C/C(O)CC(O)CC(=O)O</w:t>
            </w:r>
          </w:p>
        </w:tc>
      </w:tr>
      <w:tr w:rsidR="00A55ADC" w:rsidRPr="00A55ADC" w14:paraId="07E0609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D8AA184" w14:textId="77777777" w:rsidR="00A55ADC" w:rsidRPr="00A55ADC" w:rsidRDefault="00A55ADC">
            <w:r w:rsidRPr="00A55ADC">
              <w:lastRenderedPageBreak/>
              <w:t>Ligand_Simvastatin_CID_54454.sdf</w:t>
            </w:r>
          </w:p>
        </w:tc>
        <w:tc>
          <w:tcPr>
            <w:tcW w:w="6253" w:type="dxa"/>
            <w:noWrap/>
            <w:hideMark/>
          </w:tcPr>
          <w:p w14:paraId="3A632071" w14:textId="77777777" w:rsidR="00A55ADC" w:rsidRPr="00A55ADC" w:rsidRDefault="00A55ADC">
            <w:r w:rsidRPr="00A55ADC">
              <w:t>CCC(C)(</w:t>
            </w:r>
            <w:proofErr w:type="gramStart"/>
            <w:r w:rsidRPr="00A55ADC">
              <w:t>C)C</w:t>
            </w:r>
            <w:proofErr w:type="gramEnd"/>
            <w:r w:rsidRPr="00A55ADC">
              <w:t>(=O)OC1CC(C)C=C2C=CC(C)C(CCC3CC(O)CC(=O)O3)C21</w:t>
            </w:r>
          </w:p>
        </w:tc>
      </w:tr>
      <w:tr w:rsidR="00A55ADC" w:rsidRPr="00A55ADC" w14:paraId="0556A18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5E5B2DB" w14:textId="77777777" w:rsidR="00A55ADC" w:rsidRPr="00A55ADC" w:rsidRDefault="00A55ADC">
            <w:proofErr w:type="spellStart"/>
            <w:r w:rsidRPr="00A55ADC">
              <w:t>Ligand_Ticagrelor.sdf</w:t>
            </w:r>
            <w:proofErr w:type="spellEnd"/>
          </w:p>
        </w:tc>
        <w:tc>
          <w:tcPr>
            <w:tcW w:w="6253" w:type="dxa"/>
            <w:noWrap/>
            <w:hideMark/>
          </w:tcPr>
          <w:p w14:paraId="180B5207" w14:textId="77777777" w:rsidR="00A55ADC" w:rsidRPr="00A55ADC" w:rsidRDefault="00A55ADC">
            <w:r w:rsidRPr="00A55ADC">
              <w:t>CCCSc1</w:t>
            </w:r>
            <w:proofErr w:type="gramStart"/>
            <w:r w:rsidRPr="00A55ADC">
              <w:t>nc(</w:t>
            </w:r>
            <w:proofErr w:type="gramEnd"/>
            <w:r w:rsidRPr="00A55ADC">
              <w:t>NC2CC2c2ccc(F)c(F)c2)c2nnn(C3CC(OCCO)C(O)C3O)c2n1</w:t>
            </w:r>
          </w:p>
        </w:tc>
      </w:tr>
      <w:tr w:rsidR="00A55ADC" w:rsidRPr="00A55ADC" w14:paraId="166B355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7804AE1" w14:textId="77777777" w:rsidR="00A55ADC" w:rsidRPr="00A55ADC" w:rsidRDefault="00A55ADC">
            <w:r w:rsidRPr="00A55ADC">
              <w:t>Ligand_2.sdf</w:t>
            </w:r>
          </w:p>
        </w:tc>
        <w:tc>
          <w:tcPr>
            <w:tcW w:w="6253" w:type="dxa"/>
            <w:noWrap/>
            <w:hideMark/>
          </w:tcPr>
          <w:p w14:paraId="3FC57D78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2977433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9EB29A5" w14:textId="77777777" w:rsidR="00A55ADC" w:rsidRPr="00A55ADC" w:rsidRDefault="00A55ADC">
            <w:r w:rsidRPr="00A55ADC">
              <w:t>Ligand_3.sdf</w:t>
            </w:r>
          </w:p>
        </w:tc>
        <w:tc>
          <w:tcPr>
            <w:tcW w:w="6253" w:type="dxa"/>
            <w:noWrap/>
            <w:hideMark/>
          </w:tcPr>
          <w:p w14:paraId="3DA97842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35E27E6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F5B24A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69AA616" w14:textId="77777777" w:rsidR="00A55ADC" w:rsidRPr="00A55ADC" w:rsidRDefault="00A55ADC">
            <w:r w:rsidRPr="00A55ADC">
              <w:t>Clc1ccc(C2(c3nnc4n3CCCCCC</w:t>
            </w:r>
            <w:proofErr w:type="gramStart"/>
            <w:r w:rsidRPr="00A55ADC">
              <w:t>4)CCC</w:t>
            </w:r>
            <w:proofErr w:type="gramEnd"/>
            <w:r w:rsidRPr="00A55ADC">
              <w:t>2)cc1Cl</w:t>
            </w:r>
          </w:p>
        </w:tc>
      </w:tr>
      <w:tr w:rsidR="00A55ADC" w:rsidRPr="00A55ADC" w14:paraId="13AF135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D17D1D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5D912B3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N2CCN(CCNCc3nc(C4(c5cccc(Cl)c5)CCC4)no3)CC2)c1</w:t>
            </w:r>
          </w:p>
        </w:tc>
      </w:tr>
      <w:tr w:rsidR="00A55ADC" w:rsidRPr="00A55ADC" w14:paraId="21243DD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E86319F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D2A7701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2CCN(CCNCc3nc(C4(c5cccc(Cl)c5)CCC4)no3)CC2)c1</w:t>
            </w:r>
          </w:p>
        </w:tc>
      </w:tr>
      <w:tr w:rsidR="00A55ADC" w:rsidRPr="00A55ADC" w14:paraId="796DFAB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664A70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E68E6E0" w14:textId="77777777" w:rsidR="00A55ADC" w:rsidRPr="00A55ADC" w:rsidRDefault="00A55ADC">
            <w:r w:rsidRPr="00A55ADC">
              <w:t>COc1ccccc1C1CCN(CCNCc2nc(C3(c4</w:t>
            </w:r>
            <w:proofErr w:type="gramStart"/>
            <w:r w:rsidRPr="00A55ADC">
              <w:t>ccc(</w:t>
            </w:r>
            <w:proofErr w:type="gramEnd"/>
            <w:r w:rsidRPr="00A55ADC">
              <w:t>Cl)c(Cl)c4)CCC3)no2)CC1</w:t>
            </w:r>
          </w:p>
        </w:tc>
      </w:tr>
      <w:tr w:rsidR="00A55ADC" w:rsidRPr="00A55ADC" w14:paraId="5E57157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B38021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EB41A04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c(C2CCN(CCNCc3nc(C4(c5ccc(Cl)c(Cl)c5)CCC4)no3)CC2)c1</w:t>
            </w:r>
          </w:p>
        </w:tc>
      </w:tr>
      <w:tr w:rsidR="00A55ADC" w:rsidRPr="00A55ADC" w14:paraId="370D943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DDF8CE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42DAB34" w14:textId="77777777" w:rsidR="00A55ADC" w:rsidRPr="00A55ADC" w:rsidRDefault="00A55ADC">
            <w:r w:rsidRPr="00A55ADC">
              <w:t>FC(F)(</w:t>
            </w:r>
            <w:proofErr w:type="gramStart"/>
            <w:r w:rsidRPr="00A55ADC">
              <w:t>F)c</w:t>
            </w:r>
            <w:proofErr w:type="gramEnd"/>
            <w:r w:rsidRPr="00A55ADC">
              <w:t>1ccc(N2CCN(CCNCc3nc(C4(c5cccc(Cl)c5)CCC4)no3)CC2)nc1</w:t>
            </w:r>
          </w:p>
        </w:tc>
      </w:tr>
      <w:tr w:rsidR="00A55ADC" w:rsidRPr="00A55ADC" w14:paraId="167E85B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EFC409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E470B04" w14:textId="77777777" w:rsidR="00A55ADC" w:rsidRPr="00A55ADC" w:rsidRDefault="00A55ADC">
            <w:r w:rsidRPr="00A55ADC">
              <w:t>ClCc1nc(C2(c3</w:t>
            </w:r>
            <w:proofErr w:type="gramStart"/>
            <w:r w:rsidRPr="00A55ADC">
              <w:t>ccc(</w:t>
            </w:r>
            <w:proofErr w:type="gramEnd"/>
            <w:r w:rsidRPr="00A55ADC">
              <w:t>Cl)c(Cl)c3)CCC2)no1</w:t>
            </w:r>
          </w:p>
        </w:tc>
      </w:tr>
      <w:tr w:rsidR="00A55ADC" w:rsidRPr="00A55ADC" w14:paraId="1DF6339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EDBF76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7AFCA72" w14:textId="77777777" w:rsidR="00A55ADC" w:rsidRPr="00A55ADC" w:rsidRDefault="00A55ADC">
            <w:r w:rsidRPr="00A55ADC">
              <w:t>N=C(N)C1(c2</w:t>
            </w:r>
            <w:proofErr w:type="gramStart"/>
            <w:r w:rsidRPr="00A55ADC">
              <w:t>cccc(</w:t>
            </w:r>
            <w:proofErr w:type="gramEnd"/>
            <w:r w:rsidRPr="00A55ADC">
              <w:t>Cl)c2)CCC1</w:t>
            </w:r>
          </w:p>
        </w:tc>
      </w:tr>
      <w:tr w:rsidR="00A55ADC" w:rsidRPr="00A55ADC" w14:paraId="45FE899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925AF80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5CA8936" w14:textId="77777777" w:rsidR="00A55ADC" w:rsidRPr="00A55ADC" w:rsidRDefault="00A55ADC">
            <w:r w:rsidRPr="00A55ADC">
              <w:t>Clc1cccc(C2(C3=NCCN</w:t>
            </w:r>
            <w:proofErr w:type="gramStart"/>
            <w:r w:rsidRPr="00A55ADC">
              <w:t>3)CCC</w:t>
            </w:r>
            <w:proofErr w:type="gramEnd"/>
            <w:r w:rsidRPr="00A55ADC">
              <w:t>2)c1</w:t>
            </w:r>
          </w:p>
        </w:tc>
      </w:tr>
      <w:tr w:rsidR="00A55ADC" w:rsidRPr="00A55ADC" w14:paraId="59918A6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F0A5A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B0F6B3B" w14:textId="77777777" w:rsidR="00A55ADC" w:rsidRPr="00A55ADC" w:rsidRDefault="00A55ADC">
            <w:r w:rsidRPr="00A55ADC">
              <w:t>C/N=C1\Nc2cc(C#CCN3CCCCC</w:t>
            </w:r>
            <w:proofErr w:type="gramStart"/>
            <w:r w:rsidRPr="00A55ADC">
              <w:t>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7F2D4D2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F786930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9683E5E" w14:textId="77777777" w:rsidR="00A55ADC" w:rsidRPr="00A55ADC" w:rsidRDefault="00A55ADC">
            <w:r w:rsidRPr="00A55ADC">
              <w:t>O=C(Nc1ccc(C2(c3nc4</w:t>
            </w:r>
            <w:proofErr w:type="gramStart"/>
            <w:r w:rsidRPr="00A55ADC">
              <w:t>ncc(</w:t>
            </w:r>
            <w:proofErr w:type="gramEnd"/>
            <w:r w:rsidRPr="00A55ADC">
              <w:t>Br)cc4[</w:t>
            </w:r>
            <w:proofErr w:type="spellStart"/>
            <w:r w:rsidRPr="00A55ADC">
              <w:t>nH</w:t>
            </w:r>
            <w:proofErr w:type="spellEnd"/>
            <w:r w:rsidRPr="00A55ADC">
              <w:t>]3)CCC2)cc1Cl)c1cccc(Br)c1</w:t>
            </w:r>
          </w:p>
        </w:tc>
      </w:tr>
      <w:tr w:rsidR="00A55ADC" w:rsidRPr="00A55ADC" w14:paraId="6C5152E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F5A31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57D8B2E" w14:textId="77777777" w:rsidR="00A55ADC" w:rsidRPr="00A55ADC" w:rsidRDefault="00A55ADC">
            <w:r w:rsidRPr="00A55ADC">
              <w:t>N#Cc1cccc(C(=</w:t>
            </w:r>
            <w:proofErr w:type="gramStart"/>
            <w:r w:rsidRPr="00A55ADC">
              <w:t>O)Nc</w:t>
            </w:r>
            <w:proofErr w:type="gramEnd"/>
            <w:r w:rsidRPr="00A55ADC">
              <w:t>2ccc(C3(c4nc5ncc(C#N)cc5[</w:t>
            </w:r>
            <w:proofErr w:type="spellStart"/>
            <w:r w:rsidRPr="00A55ADC">
              <w:t>nH</w:t>
            </w:r>
            <w:proofErr w:type="spellEnd"/>
            <w:r w:rsidRPr="00A55ADC">
              <w:t>]4)CCC3)cc2Cl)c1</w:t>
            </w:r>
          </w:p>
        </w:tc>
      </w:tr>
      <w:tr w:rsidR="00A55ADC" w:rsidRPr="00A55ADC" w14:paraId="6F08C10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6E6570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DA5DC7F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O)c</w:t>
            </w:r>
            <w:proofErr w:type="gramEnd"/>
            <w:r w:rsidRPr="00A55ADC">
              <w:t>1ccc(-c2cc(Cl)cc(C3(C(=N)N)CCC3)c2)cc1</w:t>
            </w:r>
          </w:p>
        </w:tc>
      </w:tr>
      <w:tr w:rsidR="00A55ADC" w:rsidRPr="00A55ADC" w14:paraId="24C33E4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DE177D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DC04928" w14:textId="77777777" w:rsidR="00A55ADC" w:rsidRPr="00A55ADC" w:rsidRDefault="00A55ADC">
            <w:r w:rsidRPr="00A55ADC">
              <w:t>CN(C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)S(C)(=O)=O</w:t>
            </w:r>
          </w:p>
        </w:tc>
      </w:tr>
      <w:tr w:rsidR="00A55ADC" w:rsidRPr="00A55ADC" w14:paraId="3F87427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138ECD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FE356D7" w14:textId="77777777" w:rsidR="00A55ADC" w:rsidRPr="00A55ADC" w:rsidRDefault="00A55ADC">
            <w:r w:rsidRPr="00A55ADC">
              <w:t>CCC(=</w:t>
            </w:r>
            <w:proofErr w:type="gramStart"/>
            <w:r w:rsidRPr="00A55ADC">
              <w:t>O)N</w:t>
            </w:r>
            <w:proofErr w:type="gramEnd"/>
            <w:r w:rsidRPr="00A55ADC">
              <w:t>1CCCCC1c1nc(C2(c3cccc(Cl)c3)CCC2)no1</w:t>
            </w:r>
          </w:p>
        </w:tc>
      </w:tr>
      <w:tr w:rsidR="00A55ADC" w:rsidRPr="00A55ADC" w14:paraId="351476D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30D5FD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323878F" w14:textId="77777777" w:rsidR="00A55ADC" w:rsidRPr="00A55ADC" w:rsidRDefault="00A55ADC">
            <w:r w:rsidRPr="00A55ADC">
              <w:t>CCC(=</w:t>
            </w:r>
            <w:proofErr w:type="gramStart"/>
            <w:r w:rsidRPr="00A55ADC">
              <w:t>O)N</w:t>
            </w:r>
            <w:proofErr w:type="gramEnd"/>
            <w:r w:rsidRPr="00A55ADC">
              <w:t>1CCCC(c2nc(C3(c4cccc(Cl)c4)CCC3)no2)C1</w:t>
            </w:r>
          </w:p>
        </w:tc>
      </w:tr>
      <w:tr w:rsidR="00A55ADC" w:rsidRPr="00A55ADC" w14:paraId="27215B3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D1F82D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CEBA4E2" w14:textId="77777777" w:rsidR="00A55ADC" w:rsidRPr="00A55ADC" w:rsidRDefault="00A55ADC">
            <w:r w:rsidRPr="00A55ADC">
              <w:t>O=C1CCCN1CC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</w:t>
            </w:r>
          </w:p>
        </w:tc>
      </w:tr>
      <w:tr w:rsidR="00A55ADC" w:rsidRPr="00A55ADC" w14:paraId="0FE1529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5B593E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1F85BA9" w14:textId="77777777" w:rsidR="00A55ADC" w:rsidRPr="00A55ADC" w:rsidRDefault="00A55ADC">
            <w:r w:rsidRPr="00A55ADC">
              <w:t>CC(CS(C)(=</w:t>
            </w:r>
            <w:proofErr w:type="gramStart"/>
            <w:r w:rsidRPr="00A55ADC">
              <w:t>O)=</w:t>
            </w:r>
            <w:proofErr w:type="gramEnd"/>
            <w:r w:rsidRPr="00A55ADC">
              <w:t>O)c1nc(C2(c3cccc(Cl)c3)CCC2)no1</w:t>
            </w:r>
          </w:p>
        </w:tc>
      </w:tr>
      <w:tr w:rsidR="00A55ADC" w:rsidRPr="00A55ADC" w14:paraId="68EBA53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22934E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1E06767" w14:textId="77777777" w:rsidR="00A55ADC" w:rsidRPr="00A55ADC" w:rsidRDefault="00A55ADC">
            <w:r w:rsidRPr="00A55ADC">
              <w:t>CC(C)(c1nc(C2(c3</w:t>
            </w:r>
            <w:proofErr w:type="gramStart"/>
            <w:r w:rsidRPr="00A55ADC">
              <w:t>cccc(</w:t>
            </w:r>
            <w:proofErr w:type="gramEnd"/>
            <w:r w:rsidRPr="00A55ADC">
              <w:t>Cl)c3)CCC2)no1)S(C)(=O)=O</w:t>
            </w:r>
          </w:p>
        </w:tc>
      </w:tr>
      <w:tr w:rsidR="00A55ADC" w:rsidRPr="00A55ADC" w14:paraId="1B16582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32D53A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CEEAAAB" w14:textId="77777777" w:rsidR="00A55ADC" w:rsidRPr="00A55ADC" w:rsidRDefault="00A55ADC">
            <w:r w:rsidRPr="00A55ADC">
              <w:t>C/N=C1\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692CD8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33FED7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686A5C9" w14:textId="77777777" w:rsidR="00A55ADC" w:rsidRPr="00A55ADC" w:rsidRDefault="00A55ADC">
            <w:r w:rsidRPr="00A55ADC">
              <w:t>C/N=C1\Nc2cc(-c3cc4n(n</w:t>
            </w:r>
            <w:proofErr w:type="gramStart"/>
            <w:r w:rsidRPr="00A55ADC">
              <w:t>3)CCNC</w:t>
            </w:r>
            <w:proofErr w:type="gramEnd"/>
            <w:r w:rsidRPr="00A55ADC">
              <w:t>4)c(Cl)cc2C12CCC2</w:t>
            </w:r>
          </w:p>
        </w:tc>
      </w:tr>
      <w:tr w:rsidR="00A55ADC" w:rsidRPr="00A55ADC" w14:paraId="1F65405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8E3DF7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9013BF0" w14:textId="77777777" w:rsidR="00A55ADC" w:rsidRPr="00A55ADC" w:rsidRDefault="00A55ADC">
            <w:r w:rsidRPr="00A55ADC">
              <w:t>N=C(N)C1(c2</w:t>
            </w:r>
            <w:proofErr w:type="gramStart"/>
            <w:r w:rsidRPr="00A55ADC">
              <w:t>cc(</w:t>
            </w:r>
            <w:proofErr w:type="gramEnd"/>
            <w:r w:rsidRPr="00A55ADC">
              <w:t>Cl)cc(Br)c2)CCC1</w:t>
            </w:r>
          </w:p>
        </w:tc>
      </w:tr>
      <w:tr w:rsidR="00A55ADC" w:rsidRPr="00A55ADC" w14:paraId="3423348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A619DB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DEBA4EE" w14:textId="77777777" w:rsidR="00A55ADC" w:rsidRPr="00A55ADC" w:rsidRDefault="00A55ADC">
            <w:r w:rsidRPr="00A55ADC">
              <w:t>NC(=</w:t>
            </w:r>
            <w:proofErr w:type="gramStart"/>
            <w:r w:rsidRPr="00A55ADC">
              <w:t>O)c</w:t>
            </w:r>
            <w:proofErr w:type="gramEnd"/>
            <w:r w:rsidRPr="00A55ADC">
              <w:t>1nc(C2(c3cccc(Cl)c3)CCC2)no1</w:t>
            </w:r>
          </w:p>
        </w:tc>
      </w:tr>
      <w:tr w:rsidR="00A55ADC" w:rsidRPr="00A55ADC" w14:paraId="44B1F98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5A3C2E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6786B1D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cn3)c2C)C12CCC2</w:t>
            </w:r>
          </w:p>
        </w:tc>
      </w:tr>
      <w:tr w:rsidR="00A55ADC" w:rsidRPr="00A55ADC" w14:paraId="048EF21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ABF4AA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7A08805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NC)cn3)c2Cl)C12CCC2</w:t>
            </w:r>
          </w:p>
        </w:tc>
      </w:tr>
      <w:tr w:rsidR="00A55ADC" w:rsidRPr="00A55ADC" w14:paraId="35BA59C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AE9769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977D885" w14:textId="77777777" w:rsidR="00A55ADC" w:rsidRPr="00A55ADC" w:rsidRDefault="00A55ADC">
            <w:r w:rsidRPr="00A55ADC">
              <w:t>C/N=C1\Nc2cc(N(N)/C=C(\</w:t>
            </w:r>
            <w:proofErr w:type="gramStart"/>
            <w:r w:rsidRPr="00A55ADC">
              <w:t>N)C</w:t>
            </w:r>
            <w:proofErr w:type="gramEnd"/>
            <w:r w:rsidRPr="00A55ADC">
              <w:t>3CCCCN3)c(Cl)cc2C12CCC2</w:t>
            </w:r>
          </w:p>
        </w:tc>
      </w:tr>
      <w:tr w:rsidR="00A55ADC" w:rsidRPr="00A55ADC" w14:paraId="0DDAE1B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91323F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E57EAE2" w14:textId="77777777" w:rsidR="00A55ADC" w:rsidRPr="00A55ADC" w:rsidRDefault="00A55ADC">
            <w:r w:rsidRPr="00A55ADC">
              <w:t>C/N=C1\Nc2cc(N(N)/C=C(\</w:t>
            </w:r>
            <w:proofErr w:type="gramStart"/>
            <w:r w:rsidRPr="00A55ADC">
              <w:t>N)C</w:t>
            </w:r>
            <w:proofErr w:type="gramEnd"/>
            <w:r w:rsidRPr="00A55ADC">
              <w:t>3CCCN3C)c(Cl)cc2C12CCC2</w:t>
            </w:r>
          </w:p>
        </w:tc>
      </w:tr>
      <w:tr w:rsidR="00A55ADC" w:rsidRPr="00A55ADC" w14:paraId="3E3154C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1127FB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DB9DBC7" w14:textId="77777777" w:rsidR="00A55ADC" w:rsidRPr="00A55ADC" w:rsidRDefault="00A55ADC">
            <w:r w:rsidRPr="00A55ADC">
              <w:t>C/N=C1\Nc2c(cc(C)c(C)c2</w:t>
            </w:r>
            <w:proofErr w:type="gramStart"/>
            <w:r w:rsidRPr="00A55ADC">
              <w:t>Cl)C</w:t>
            </w:r>
            <w:proofErr w:type="gramEnd"/>
            <w:r w:rsidRPr="00A55ADC">
              <w:t>12CCC2</w:t>
            </w:r>
          </w:p>
        </w:tc>
      </w:tr>
      <w:tr w:rsidR="00A55ADC" w:rsidRPr="00A55ADC" w14:paraId="404F189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58D6CC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D938B2E" w14:textId="77777777" w:rsidR="00A55ADC" w:rsidRPr="00A55ADC" w:rsidRDefault="00A55ADC">
            <w:r w:rsidRPr="00A55ADC">
              <w:t>C/N=C1\Nc2cc(-n3ncc4c3CCN(C)C</w:t>
            </w:r>
            <w:proofErr w:type="gramStart"/>
            <w:r w:rsidRPr="00A55ADC">
              <w:t>4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7D10236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56FFBA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4160D7C" w14:textId="77777777" w:rsidR="00A55ADC" w:rsidRPr="00A55ADC" w:rsidRDefault="00A55ADC">
            <w:r w:rsidRPr="00A55ADC">
              <w:t>CC1(c2nc(C3(c4</w:t>
            </w:r>
            <w:proofErr w:type="gramStart"/>
            <w:r w:rsidRPr="00A55ADC">
              <w:t>cccc(</w:t>
            </w:r>
            <w:proofErr w:type="gramEnd"/>
            <w:r w:rsidRPr="00A55ADC">
              <w:t>Cl)c4)CCC3)no2)CCNC(=O)C1</w:t>
            </w:r>
          </w:p>
        </w:tc>
      </w:tr>
      <w:tr w:rsidR="00A55ADC" w:rsidRPr="00A55ADC" w14:paraId="24E34EB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F2A88E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DD2A3D0" w14:textId="77777777" w:rsidR="00A55ADC" w:rsidRPr="00A55ADC" w:rsidRDefault="00A55ADC">
            <w:r w:rsidRPr="00A55ADC">
              <w:t>Cc1</w:t>
            </w:r>
            <w:proofErr w:type="gramStart"/>
            <w:r w:rsidRPr="00A55ADC">
              <w:t>cc(</w:t>
            </w:r>
            <w:proofErr w:type="gramEnd"/>
            <w:r w:rsidRPr="00A55ADC">
              <w:t>Cc2nc(C3(c4cccc(Cl)c4)CCC3)no2)no1</w:t>
            </w:r>
          </w:p>
        </w:tc>
      </w:tr>
      <w:tr w:rsidR="00A55ADC" w:rsidRPr="00A55ADC" w14:paraId="576F531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F4E6D8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ECCF211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(C)C)cn3)c(Cl)cc2C12CCC2</w:t>
            </w:r>
          </w:p>
        </w:tc>
      </w:tr>
      <w:tr w:rsidR="00A55ADC" w:rsidRPr="00A55ADC" w14:paraId="2C61C3F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4D355D2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A904989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cn3)c2Cl)C12CCC2</w:t>
            </w:r>
          </w:p>
        </w:tc>
      </w:tr>
      <w:tr w:rsidR="00A55ADC" w:rsidRPr="00A55ADC" w14:paraId="1F1BDEF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DA8BC1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D44AFE0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[C@H]4CCCN4)cn3)c2Cl)C12CCC2</w:t>
            </w:r>
          </w:p>
        </w:tc>
      </w:tr>
      <w:tr w:rsidR="00A55ADC" w:rsidRPr="00A55ADC" w14:paraId="0C5A862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B45AB9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AD444A8" w14:textId="77777777" w:rsidR="00A55ADC" w:rsidRPr="00A55ADC" w:rsidRDefault="00A55ADC">
            <w:r w:rsidRPr="00A55ADC">
              <w:t>C/N=C1\Nc2cc(-n3cc([C@@H]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DE18B3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D829B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AC5B5F1" w14:textId="77777777" w:rsidR="00A55ADC" w:rsidRPr="00A55ADC" w:rsidRDefault="00A55ADC">
            <w:r w:rsidRPr="00A55ADC">
              <w:t>C/N=C1\Nc2cc(-n3cc([C@@H]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694F0B4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0A653F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7F0BB51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[C@H]4CCCN4)cn3)c2Cl)C12CCC2</w:t>
            </w:r>
          </w:p>
        </w:tc>
      </w:tr>
      <w:tr w:rsidR="00A55ADC" w:rsidRPr="00A55ADC" w14:paraId="3D0916C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870C8E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9D860DF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cn3)c2Cl)C12CCC2</w:t>
            </w:r>
          </w:p>
        </w:tc>
      </w:tr>
      <w:tr w:rsidR="00A55ADC" w:rsidRPr="00A55ADC" w14:paraId="57C85DB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0BB292F" w14:textId="77777777" w:rsidR="00A55ADC" w:rsidRPr="00A55ADC" w:rsidRDefault="00A55ADC">
            <w:r w:rsidRPr="00A55ADC">
              <w:lastRenderedPageBreak/>
              <w:t>Ligand_75.sdf</w:t>
            </w:r>
          </w:p>
        </w:tc>
        <w:tc>
          <w:tcPr>
            <w:tcW w:w="6253" w:type="dxa"/>
            <w:noWrap/>
            <w:hideMark/>
          </w:tcPr>
          <w:p w14:paraId="4727AA98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OC)c(-n3cc(CNC)cn3)c2Cl)C12CCC2</w:t>
            </w:r>
          </w:p>
        </w:tc>
      </w:tr>
      <w:tr w:rsidR="00A55ADC" w:rsidRPr="00A55ADC" w14:paraId="09ADA48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CC0F14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0F6086A" w14:textId="77777777" w:rsidR="00A55ADC" w:rsidRPr="00A55ADC" w:rsidRDefault="00A55ADC">
            <w:r w:rsidRPr="00A55ADC">
              <w:t>C/N=C1\Nc2cc(-n3cc(C4CCCN</w:t>
            </w:r>
            <w:proofErr w:type="gramStart"/>
            <w:r w:rsidRPr="00A55ADC">
              <w:t>4)c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6EA99B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58C7BB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9741F88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C)cn3)c(Cl)cc2C12CCC2</w:t>
            </w:r>
          </w:p>
        </w:tc>
      </w:tr>
      <w:tr w:rsidR="00A55ADC" w:rsidRPr="00A55ADC" w14:paraId="77B6E53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118F91A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618FD37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NC)cn3)c2F)C12CCC2</w:t>
            </w:r>
          </w:p>
        </w:tc>
      </w:tr>
      <w:tr w:rsidR="00A55ADC" w:rsidRPr="00A55ADC" w14:paraId="54DF2E3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E858504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34CD048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N3C[C@H]([C@H]4CCCN4)C=N3)c2Cl)C12CCC2</w:t>
            </w:r>
          </w:p>
        </w:tc>
      </w:tr>
      <w:tr w:rsidR="00A55ADC" w:rsidRPr="00A55ADC" w14:paraId="306157F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0FD394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D8AC982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)cn3)c2Cl)C12CCC2</w:t>
            </w:r>
          </w:p>
        </w:tc>
      </w:tr>
      <w:tr w:rsidR="00A55ADC" w:rsidRPr="00A55ADC" w14:paraId="021B804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178937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9BE3C49" w14:textId="77777777" w:rsidR="00A55ADC" w:rsidRPr="00A55ADC" w:rsidRDefault="00A55ADC">
            <w:r w:rsidRPr="00A55ADC">
              <w:t>C/N=C1\Nc2cc(-n3cccn</w:t>
            </w:r>
            <w:proofErr w:type="gramStart"/>
            <w:r w:rsidRPr="00A55ADC">
              <w:t>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5F12B6A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4141F3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42FF815D" w14:textId="77777777" w:rsidR="00A55ADC" w:rsidRPr="00A55ADC" w:rsidRDefault="00A55ADC">
            <w:r w:rsidRPr="00A55ADC">
              <w:t>C/N=C1\Nc2cc(-n3cc(C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5B62883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BF63E1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0BA0519" w14:textId="77777777" w:rsidR="00A55ADC" w:rsidRPr="00A55ADC" w:rsidRDefault="00A55ADC">
            <w:r w:rsidRPr="00A55ADC">
              <w:t>C/N=C1\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13CC3F3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E0FA028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8800EFF" w14:textId="77777777" w:rsidR="00A55ADC" w:rsidRPr="00A55ADC" w:rsidRDefault="00A55ADC">
            <w:r w:rsidRPr="00A55ADC">
              <w:t>C/N=C1\Nc2cc(-n3cc4c(n</w:t>
            </w:r>
            <w:proofErr w:type="gramStart"/>
            <w:r w:rsidRPr="00A55ADC">
              <w:t>3)CCCNC</w:t>
            </w:r>
            <w:proofErr w:type="gramEnd"/>
            <w:r w:rsidRPr="00A55ADC">
              <w:t>4)c(Cl)cc2C12CCC2</w:t>
            </w:r>
          </w:p>
        </w:tc>
      </w:tr>
      <w:tr w:rsidR="00A55ADC" w:rsidRPr="00A55ADC" w14:paraId="6626AEE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DA17D5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7515495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OC)c(-n3cc([C@H]4CCCN4)nn3)c2Cl)C12CCC2</w:t>
            </w:r>
          </w:p>
        </w:tc>
      </w:tr>
      <w:tr w:rsidR="00A55ADC" w:rsidRPr="00A55ADC" w14:paraId="58279D21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5106E11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25B6B14" w14:textId="77777777" w:rsidR="00A55ADC" w:rsidRPr="00A55ADC" w:rsidRDefault="00A55ADC">
            <w:r w:rsidRPr="00A55ADC">
              <w:t>C/N=C1\Nc2cc(-n3cc([C@H]4C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5B92322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2C3E40B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0102070" w14:textId="77777777" w:rsidR="00A55ADC" w:rsidRPr="00A55ADC" w:rsidRDefault="00A55ADC">
            <w:r w:rsidRPr="00A55ADC">
              <w:t>C/N=C1\Nc2cc(-n3cc(C4C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6099777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A85B3E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6539C21" w14:textId="77777777" w:rsidR="00A55ADC" w:rsidRPr="00A55ADC" w:rsidRDefault="00A55ADC">
            <w:r w:rsidRPr="00A55ADC">
              <w:t>C/N=C1\Nc2cc(-n3ncc4c3CCNC</w:t>
            </w:r>
            <w:proofErr w:type="gramStart"/>
            <w:r w:rsidRPr="00A55ADC">
              <w:t>4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4208A1B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A887255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F9714DF" w14:textId="77777777" w:rsidR="00A55ADC" w:rsidRPr="00A55ADC" w:rsidRDefault="00A55ADC">
            <w:r w:rsidRPr="00A55ADC">
              <w:t>C/N=C1/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C4)cn3)c2Cl)C12CCC2</w:t>
            </w:r>
          </w:p>
        </w:tc>
      </w:tr>
      <w:tr w:rsidR="00A55ADC" w:rsidRPr="00A55ADC" w14:paraId="15E83B2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03139E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B8845BD" w14:textId="77777777" w:rsidR="00A55ADC" w:rsidRPr="00A55ADC" w:rsidRDefault="00A55ADC">
            <w:r w:rsidRPr="00A55ADC">
              <w:t>CCCCNCc1cn(-c2c(Cl)cc3c(c2</w:t>
            </w:r>
            <w:proofErr w:type="gramStart"/>
            <w:r w:rsidRPr="00A55ADC">
              <w:t>F)N</w:t>
            </w:r>
            <w:proofErr w:type="gramEnd"/>
            <w:r w:rsidRPr="00A55ADC">
              <w:t>/C(=N\C)C32CCC2)nn1</w:t>
            </w:r>
          </w:p>
        </w:tc>
      </w:tr>
      <w:tr w:rsidR="00A55ADC" w:rsidRPr="00A55ADC" w14:paraId="7E04B8D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9330D2F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068D83C4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-n3cc(C4CCCN4)nn3)c2F)C12CCC2</w:t>
            </w:r>
          </w:p>
        </w:tc>
      </w:tr>
      <w:tr w:rsidR="00A55ADC" w:rsidRPr="00A55ADC" w14:paraId="0D75C4F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632EFC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B24CA68" w14:textId="77777777" w:rsidR="00A55ADC" w:rsidRPr="00A55ADC" w:rsidRDefault="00A55ADC">
            <w:r w:rsidRPr="00A55ADC">
              <w:t>CCCCCCNCC#Cc1cc2c(cc1</w:t>
            </w:r>
            <w:proofErr w:type="gramStart"/>
            <w:r w:rsidRPr="00A55ADC">
              <w:t>Cl)C</w:t>
            </w:r>
            <w:proofErr w:type="gramEnd"/>
            <w:r w:rsidRPr="00A55ADC">
              <w:t>1(CCC1)/C(=N/C)N2</w:t>
            </w:r>
          </w:p>
        </w:tc>
      </w:tr>
      <w:tr w:rsidR="00A55ADC" w:rsidRPr="00A55ADC" w14:paraId="31EA997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A11C849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73D9E32" w14:textId="77777777" w:rsidR="00A55ADC" w:rsidRPr="00A55ADC" w:rsidRDefault="00A55ADC">
            <w:r w:rsidRPr="00A55ADC">
              <w:t>C/N=C1\Nc2cc(N3N=CC4CN(C)CCCC</w:t>
            </w:r>
            <w:proofErr w:type="gramStart"/>
            <w:r w:rsidRPr="00A55ADC">
              <w:t>43)c</w:t>
            </w:r>
            <w:proofErr w:type="gramEnd"/>
            <w:r w:rsidRPr="00A55ADC">
              <w:t>(Cl)cc2C12CCC2</w:t>
            </w:r>
          </w:p>
        </w:tc>
      </w:tr>
      <w:tr w:rsidR="00A55ADC" w:rsidRPr="00A55ADC" w14:paraId="118DD6A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00D3D2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6EF9E03" w14:textId="77777777" w:rsidR="00A55ADC" w:rsidRPr="00A55ADC" w:rsidRDefault="00A55ADC">
            <w:r w:rsidRPr="00A55ADC">
              <w:t>C/N=C1\Nc2cc(-n3cc([C@H]4CCCN4C(=</w:t>
            </w:r>
            <w:proofErr w:type="gramStart"/>
            <w:r w:rsidRPr="00A55ADC">
              <w:t>O)OC</w:t>
            </w:r>
            <w:proofErr w:type="gramEnd"/>
            <w:r w:rsidRPr="00A55ADC">
              <w:t>(C)(C)C)nn3)c(Cl)cc2C12CCC2</w:t>
            </w:r>
          </w:p>
        </w:tc>
      </w:tr>
      <w:tr w:rsidR="00A55ADC" w:rsidRPr="00A55ADC" w14:paraId="29171AF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971487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59F50D96" w14:textId="77777777" w:rsidR="00A55ADC" w:rsidRPr="00A55ADC" w:rsidRDefault="00A55ADC">
            <w:r w:rsidRPr="00A55ADC">
              <w:t>C/N=C1\Nc2c(</w:t>
            </w:r>
            <w:proofErr w:type="gramStart"/>
            <w:r w:rsidRPr="00A55ADC">
              <w:t>cc(</w:t>
            </w:r>
            <w:proofErr w:type="gramEnd"/>
            <w:r w:rsidRPr="00A55ADC">
              <w:t>Cl)c(N3N=C[C@@H]([C@H]4CCCN4)[C@@H]3C)c2Cl)C12CCC2</w:t>
            </w:r>
          </w:p>
        </w:tc>
      </w:tr>
      <w:tr w:rsidR="00A55ADC" w:rsidRPr="00A55ADC" w14:paraId="775AEB3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6727003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1F400DB7" w14:textId="77777777" w:rsidR="00A55ADC" w:rsidRPr="00A55ADC" w:rsidRDefault="00A55ADC">
            <w:r w:rsidRPr="00A55ADC">
              <w:t>C/N=C1\Nc2cc(-n3cc(C4CCCN4</w:t>
            </w:r>
            <w:proofErr w:type="gramStart"/>
            <w:r w:rsidRPr="00A55ADC">
              <w:t>C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172411A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5FF611E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13DB3B5" w14:textId="77777777" w:rsidR="00A55ADC" w:rsidRPr="00A55ADC" w:rsidRDefault="00A55ADC">
            <w:r w:rsidRPr="00A55ADC">
              <w:t>CN(C)C1=Nc2cc(-n3cc([C@H]4CCCN</w:t>
            </w:r>
            <w:proofErr w:type="gramStart"/>
            <w:r w:rsidRPr="00A55ADC">
              <w:t>4)nn</w:t>
            </w:r>
            <w:proofErr w:type="gramEnd"/>
            <w:r w:rsidRPr="00A55ADC">
              <w:t>3)c(Cl)cc2C12CCC2</w:t>
            </w:r>
          </w:p>
        </w:tc>
      </w:tr>
      <w:tr w:rsidR="00A55ADC" w:rsidRPr="00A55ADC" w14:paraId="77976CC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DC6FB67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5A78B4A" w14:textId="77777777" w:rsidR="00A55ADC" w:rsidRPr="00A55ADC" w:rsidRDefault="00A55ADC">
            <w:r w:rsidRPr="00A55ADC">
              <w:t>C=CNc1c(CC)cc2c(c1</w:t>
            </w:r>
            <w:proofErr w:type="gramStart"/>
            <w:r w:rsidRPr="00A55ADC">
              <w:t>Cl)N</w:t>
            </w:r>
            <w:proofErr w:type="gramEnd"/>
            <w:r w:rsidRPr="00A55ADC">
              <w:t>/C(=N\C)C21CCC1.NCC1CCCN1</w:t>
            </w:r>
          </w:p>
        </w:tc>
      </w:tr>
      <w:tr w:rsidR="00A55ADC" w:rsidRPr="00A55ADC" w14:paraId="3C489A2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735C2E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3483B878" w14:textId="77777777" w:rsidR="00A55ADC" w:rsidRPr="00A55ADC" w:rsidRDefault="00A55ADC">
            <w:r w:rsidRPr="00A55ADC">
              <w:t>C=CNc1c(CC)cc2c(c1</w:t>
            </w:r>
            <w:proofErr w:type="gramStart"/>
            <w:r w:rsidRPr="00A55ADC">
              <w:t>Cl)N</w:t>
            </w:r>
            <w:proofErr w:type="gramEnd"/>
            <w:r w:rsidRPr="00A55ADC">
              <w:t>/C(=N\C)C21CCC1</w:t>
            </w:r>
          </w:p>
        </w:tc>
      </w:tr>
      <w:tr w:rsidR="00A55ADC" w:rsidRPr="00A55ADC" w14:paraId="21F7D2A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84F8E3C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2F105E21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c</w:t>
            </w:r>
            <w:proofErr w:type="gramEnd"/>
            <w:r w:rsidRPr="00A55ADC">
              <w:t>1cnn(-c2cc3c(cc2Cl)C2(CCC2)/C(=N/C)N3)c1</w:t>
            </w:r>
          </w:p>
        </w:tc>
      </w:tr>
      <w:tr w:rsidR="00A55ADC" w:rsidRPr="00A55ADC" w14:paraId="1AAC406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B59597D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6DCADDCF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gramEnd"/>
            <w:r w:rsidRPr="00A55ADC">
              <w:t>CN4CCC4)cn3)c(Cl)cc2C12CCC2</w:t>
            </w:r>
          </w:p>
        </w:tc>
      </w:tr>
      <w:tr w:rsidR="00A55ADC" w:rsidRPr="00A55ADC" w14:paraId="02F1A5B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D2F0F46" w14:textId="77777777" w:rsidR="00A55ADC" w:rsidRPr="00A55ADC" w:rsidRDefault="00A55ADC">
            <w:r w:rsidRPr="00A55ADC">
              <w:t>Ligand_75.sdf</w:t>
            </w:r>
          </w:p>
        </w:tc>
        <w:tc>
          <w:tcPr>
            <w:tcW w:w="6253" w:type="dxa"/>
            <w:noWrap/>
            <w:hideMark/>
          </w:tcPr>
          <w:p w14:paraId="7169CD30" w14:textId="77777777" w:rsidR="00A55ADC" w:rsidRPr="00A55ADC" w:rsidRDefault="00A55ADC">
            <w:r w:rsidRPr="00A55ADC">
              <w:t>C/N=C1\Nc2cc(-n3</w:t>
            </w:r>
            <w:proofErr w:type="gramStart"/>
            <w:r w:rsidRPr="00A55ADC">
              <w:t>cc(</w:t>
            </w:r>
            <w:proofErr w:type="spellStart"/>
            <w:proofErr w:type="gramEnd"/>
            <w:r w:rsidRPr="00A55ADC">
              <w:t>CCl</w:t>
            </w:r>
            <w:proofErr w:type="spellEnd"/>
            <w:r w:rsidRPr="00A55ADC">
              <w:t>)cn3)c(Cl)cc2C12CCC2</w:t>
            </w:r>
          </w:p>
        </w:tc>
      </w:tr>
      <w:tr w:rsidR="00A55ADC" w:rsidRPr="00A55ADC" w14:paraId="1BFB844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B6E6FDD" w14:textId="77777777" w:rsidR="00A55ADC" w:rsidRPr="00A55ADC" w:rsidRDefault="00A55ADC">
            <w:r w:rsidRPr="00A55ADC">
              <w:t>Ligand_Acebutolol_CID_1978.sdf</w:t>
            </w:r>
          </w:p>
        </w:tc>
        <w:tc>
          <w:tcPr>
            <w:tcW w:w="6253" w:type="dxa"/>
            <w:noWrap/>
            <w:hideMark/>
          </w:tcPr>
          <w:p w14:paraId="26C62EBB" w14:textId="77777777" w:rsidR="00A55ADC" w:rsidRPr="00A55ADC" w:rsidRDefault="00A55ADC">
            <w:r w:rsidRPr="00A55ADC">
              <w:t>CCCC(=</w:t>
            </w:r>
            <w:proofErr w:type="gramStart"/>
            <w:r w:rsidRPr="00A55ADC">
              <w:t>O)Nc</w:t>
            </w:r>
            <w:proofErr w:type="gramEnd"/>
            <w:r w:rsidRPr="00A55ADC">
              <w:t>1ccc(OC[C@H](O)CNC(C)C)c(C(C)=O)c1</w:t>
            </w:r>
          </w:p>
        </w:tc>
      </w:tr>
      <w:tr w:rsidR="00A55ADC" w:rsidRPr="00A55ADC" w14:paraId="66361C6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B0F80C3" w14:textId="77777777" w:rsidR="00A55ADC" w:rsidRPr="00A55ADC" w:rsidRDefault="00A55ADC">
            <w:r w:rsidRPr="00A55ADC">
              <w:t>Ligand_Amlodipine_CID_2162.sdf</w:t>
            </w:r>
          </w:p>
        </w:tc>
        <w:tc>
          <w:tcPr>
            <w:tcW w:w="6253" w:type="dxa"/>
            <w:noWrap/>
            <w:hideMark/>
          </w:tcPr>
          <w:p w14:paraId="3CCB818F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C</w:t>
            </w:r>
            <w:proofErr w:type="gramEnd"/>
            <w:r w:rsidRPr="00A55ADC">
              <w:t>1=C(COCCN)NC(C)=C(C(=O)OC)[C@H]1c1ccccc1Cl</w:t>
            </w:r>
          </w:p>
        </w:tc>
      </w:tr>
      <w:tr w:rsidR="00A55ADC" w:rsidRPr="00A55ADC" w14:paraId="05979FF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4EDA970" w14:textId="77777777" w:rsidR="00A55ADC" w:rsidRPr="00A55ADC" w:rsidRDefault="00A55ADC">
            <w:r w:rsidRPr="00A55ADC">
              <w:t>Ligand_Aspirin_CID_2244.sdf</w:t>
            </w:r>
          </w:p>
        </w:tc>
        <w:tc>
          <w:tcPr>
            <w:tcW w:w="6253" w:type="dxa"/>
            <w:noWrap/>
            <w:hideMark/>
          </w:tcPr>
          <w:p w14:paraId="6C8A02BB" w14:textId="77777777" w:rsidR="00A55ADC" w:rsidRPr="00A55ADC" w:rsidRDefault="00A55ADC">
            <w:r w:rsidRPr="00A55ADC">
              <w:t>CC(=</w:t>
            </w:r>
            <w:proofErr w:type="gramStart"/>
            <w:r w:rsidRPr="00A55ADC">
              <w:t>O)Oc</w:t>
            </w:r>
            <w:proofErr w:type="gramEnd"/>
            <w:r w:rsidRPr="00A55ADC">
              <w:t>1ccccc1C(=O)O</w:t>
            </w:r>
          </w:p>
        </w:tc>
      </w:tr>
      <w:tr w:rsidR="00A55ADC" w:rsidRPr="00A55ADC" w14:paraId="56C2C11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4E1A805" w14:textId="77777777" w:rsidR="00A55ADC" w:rsidRPr="00A55ADC" w:rsidRDefault="00A55ADC">
            <w:r w:rsidRPr="00A55ADC">
              <w:t>Ligand_Atenolol_CID_2249.sdf</w:t>
            </w:r>
          </w:p>
        </w:tc>
        <w:tc>
          <w:tcPr>
            <w:tcW w:w="6253" w:type="dxa"/>
            <w:noWrap/>
            <w:hideMark/>
          </w:tcPr>
          <w:p w14:paraId="7FF78BFF" w14:textId="77777777" w:rsidR="00A55ADC" w:rsidRPr="00A55ADC" w:rsidRDefault="00A55ADC">
            <w:r w:rsidRPr="00A55ADC">
              <w:t>CC(C)NC[C@@</w:t>
            </w:r>
            <w:proofErr w:type="gramStart"/>
            <w:r w:rsidRPr="00A55ADC">
              <w:t>H](</w:t>
            </w:r>
            <w:proofErr w:type="gramEnd"/>
            <w:r w:rsidRPr="00A55ADC">
              <w:t>O)COc1ccc(CC(N)=O)cc1</w:t>
            </w:r>
          </w:p>
        </w:tc>
      </w:tr>
      <w:tr w:rsidR="00A55ADC" w:rsidRPr="00A55ADC" w14:paraId="773D291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875F775" w14:textId="77777777" w:rsidR="00A55ADC" w:rsidRPr="00A55ADC" w:rsidRDefault="00A55ADC">
            <w:r w:rsidRPr="00A55ADC">
              <w:t>Ligand_Atorvastin_CID_60823.sdf</w:t>
            </w:r>
          </w:p>
        </w:tc>
        <w:tc>
          <w:tcPr>
            <w:tcW w:w="6253" w:type="dxa"/>
            <w:noWrap/>
            <w:hideMark/>
          </w:tcPr>
          <w:p w14:paraId="30A2F927" w14:textId="77777777" w:rsidR="00A55ADC" w:rsidRPr="00A55ADC" w:rsidRDefault="00A55ADC">
            <w:r w:rsidRPr="00A55ADC">
              <w:t>CC(C)c1c(C(=</w:t>
            </w:r>
            <w:proofErr w:type="gramStart"/>
            <w:r w:rsidRPr="00A55ADC">
              <w:t>O)Nc</w:t>
            </w:r>
            <w:proofErr w:type="gramEnd"/>
            <w:r w:rsidRPr="00A55ADC">
              <w:t>2ccccc2)c(-c2ccccc2)c(-c2ccc(F)cc2)n1CC[C@@H](O)C[C@@H](O)CC(=O)O</w:t>
            </w:r>
          </w:p>
        </w:tc>
      </w:tr>
      <w:tr w:rsidR="00A55ADC" w:rsidRPr="00A55ADC" w14:paraId="0BDD141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05EC5C8" w14:textId="77777777" w:rsidR="00A55ADC" w:rsidRPr="00A55ADC" w:rsidRDefault="00A55ADC">
            <w:r w:rsidRPr="00A55ADC">
              <w:t>Ligand_Betaxolol_hydrochloride_CID_2369.sdf</w:t>
            </w:r>
          </w:p>
        </w:tc>
        <w:tc>
          <w:tcPr>
            <w:tcW w:w="6253" w:type="dxa"/>
            <w:noWrap/>
            <w:hideMark/>
          </w:tcPr>
          <w:p w14:paraId="4ED63C88" w14:textId="77777777" w:rsidR="00A55ADC" w:rsidRPr="00A55ADC" w:rsidRDefault="00A55ADC">
            <w:r w:rsidRPr="00A55ADC">
              <w:t>CC(C)NC[C@@</w:t>
            </w:r>
            <w:proofErr w:type="gramStart"/>
            <w:r w:rsidRPr="00A55ADC">
              <w:t>H](</w:t>
            </w:r>
            <w:proofErr w:type="gramEnd"/>
            <w:r w:rsidRPr="00A55ADC">
              <w:t>O)COc1ccc(CCOCC2CC2)cc1</w:t>
            </w:r>
          </w:p>
        </w:tc>
      </w:tr>
      <w:tr w:rsidR="00A55ADC" w:rsidRPr="00A55ADC" w14:paraId="14DD958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B5765D5" w14:textId="77777777" w:rsidR="00A55ADC" w:rsidRPr="00A55ADC" w:rsidRDefault="00A55ADC">
            <w:r w:rsidRPr="00A55ADC">
              <w:t>Ligand_Bisoprolol_CID_2405.sdf</w:t>
            </w:r>
          </w:p>
        </w:tc>
        <w:tc>
          <w:tcPr>
            <w:tcW w:w="6253" w:type="dxa"/>
            <w:noWrap/>
            <w:hideMark/>
          </w:tcPr>
          <w:p w14:paraId="22EA62D0" w14:textId="77777777" w:rsidR="00A55ADC" w:rsidRPr="00A55ADC" w:rsidRDefault="00A55ADC">
            <w:r w:rsidRPr="00A55ADC">
              <w:t>CC(C)NC[C@@</w:t>
            </w:r>
            <w:proofErr w:type="gramStart"/>
            <w:r w:rsidRPr="00A55ADC">
              <w:t>H](</w:t>
            </w:r>
            <w:proofErr w:type="gramEnd"/>
            <w:r w:rsidRPr="00A55ADC">
              <w:t>O)COc1ccc(COCCOC(C)C)cc1</w:t>
            </w:r>
          </w:p>
        </w:tc>
      </w:tr>
      <w:tr w:rsidR="00A55ADC" w:rsidRPr="00A55ADC" w14:paraId="659575D8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3BD952A" w14:textId="77777777" w:rsidR="00A55ADC" w:rsidRPr="00A55ADC" w:rsidRDefault="00A55ADC">
            <w:r w:rsidRPr="00A55ADC">
              <w:t>Ligand_Carvedilol_CID_2585.sdf</w:t>
            </w:r>
          </w:p>
        </w:tc>
        <w:tc>
          <w:tcPr>
            <w:tcW w:w="6253" w:type="dxa"/>
            <w:noWrap/>
            <w:hideMark/>
          </w:tcPr>
          <w:p w14:paraId="6B10262D" w14:textId="77777777" w:rsidR="00A55ADC" w:rsidRPr="00A55ADC" w:rsidRDefault="00A55ADC">
            <w:r w:rsidRPr="00A55ADC">
              <w:t>COc1ccccc1OCCNC[C@@</w:t>
            </w:r>
            <w:proofErr w:type="gramStart"/>
            <w:r w:rsidRPr="00A55ADC">
              <w:t>H](</w:t>
            </w:r>
            <w:proofErr w:type="gramEnd"/>
            <w:r w:rsidRPr="00A55ADC">
              <w:t>O)COc1cccc2[</w:t>
            </w:r>
            <w:proofErr w:type="spellStart"/>
            <w:r w:rsidRPr="00A55ADC">
              <w:t>nH</w:t>
            </w:r>
            <w:proofErr w:type="spellEnd"/>
            <w:r w:rsidRPr="00A55ADC">
              <w:t>]c3ccccc3c12</w:t>
            </w:r>
          </w:p>
        </w:tc>
      </w:tr>
      <w:tr w:rsidR="00A55ADC" w:rsidRPr="00A55ADC" w14:paraId="34CB34E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1D6D615" w14:textId="77777777" w:rsidR="00A55ADC" w:rsidRPr="00A55ADC" w:rsidRDefault="00A55ADC">
            <w:r w:rsidRPr="00A55ADC">
              <w:lastRenderedPageBreak/>
              <w:t>Ligand_Cerivastatin_CID_446156.sdf</w:t>
            </w:r>
          </w:p>
        </w:tc>
        <w:tc>
          <w:tcPr>
            <w:tcW w:w="6253" w:type="dxa"/>
            <w:noWrap/>
            <w:hideMark/>
          </w:tcPr>
          <w:p w14:paraId="19DFABB6" w14:textId="77777777" w:rsidR="00A55ADC" w:rsidRPr="00A55ADC" w:rsidRDefault="00A55ADC">
            <w:r w:rsidRPr="00A55ADC">
              <w:t>COCc1c(C(C)</w:t>
            </w:r>
            <w:proofErr w:type="gramStart"/>
            <w:r w:rsidRPr="00A55ADC">
              <w:t>C)nc</w:t>
            </w:r>
            <w:proofErr w:type="gramEnd"/>
            <w:r w:rsidRPr="00A55ADC">
              <w:t>(C(C)C)c(/C=C/[C@@H](O)C[C@@H](O)CC(=O)O)c1-c1ccc(F)cc1</w:t>
            </w:r>
          </w:p>
        </w:tc>
      </w:tr>
      <w:tr w:rsidR="00A55ADC" w:rsidRPr="00A55ADC" w14:paraId="4D51E34A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2B9E001" w14:textId="77777777" w:rsidR="00A55ADC" w:rsidRPr="00A55ADC" w:rsidRDefault="00A55ADC">
            <w:r w:rsidRPr="00A55ADC">
              <w:t>Ligand_Cholestyramine_CID_70695641.sdf</w:t>
            </w:r>
          </w:p>
        </w:tc>
        <w:tc>
          <w:tcPr>
            <w:tcW w:w="6253" w:type="dxa"/>
            <w:noWrap/>
            <w:hideMark/>
          </w:tcPr>
          <w:p w14:paraId="5FD36EE3" w14:textId="77777777" w:rsidR="00A55ADC" w:rsidRPr="00A55ADC" w:rsidRDefault="00A55ADC">
            <w:r w:rsidRPr="00A55ADC">
              <w:t>CCc1ccc([C@</w:t>
            </w:r>
            <w:proofErr w:type="gramStart"/>
            <w:r w:rsidRPr="00A55ADC">
              <w:t>H](</w:t>
            </w:r>
            <w:proofErr w:type="gramEnd"/>
            <w:r w:rsidRPr="00A55ADC">
              <w:t>C)CCc2ccc([N+](C)(C)C)cc2)cc1</w:t>
            </w:r>
          </w:p>
        </w:tc>
      </w:tr>
      <w:tr w:rsidR="00A55ADC" w:rsidRPr="00A55ADC" w14:paraId="7E8BF9A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9896C24" w14:textId="77777777" w:rsidR="00A55ADC" w:rsidRPr="00A55ADC" w:rsidRDefault="00A55ADC">
            <w:proofErr w:type="spellStart"/>
            <w:r w:rsidRPr="00A55ADC">
              <w:t>Ligand_Clopidogrel.sdf</w:t>
            </w:r>
            <w:proofErr w:type="spellEnd"/>
          </w:p>
        </w:tc>
        <w:tc>
          <w:tcPr>
            <w:tcW w:w="6253" w:type="dxa"/>
            <w:noWrap/>
            <w:hideMark/>
          </w:tcPr>
          <w:p w14:paraId="08068E41" w14:textId="77777777" w:rsidR="00A55ADC" w:rsidRPr="00A55ADC" w:rsidRDefault="00A55ADC">
            <w:r w:rsidRPr="00A55ADC">
              <w:t>COC(=</w:t>
            </w:r>
            <w:proofErr w:type="gramStart"/>
            <w:r w:rsidRPr="00A55ADC">
              <w:t>O)[</w:t>
            </w:r>
            <w:proofErr w:type="gramEnd"/>
            <w:r w:rsidRPr="00A55ADC">
              <w:t>C@H](c1ccccc1Cl)N1CCc2sccc2C1</w:t>
            </w:r>
          </w:p>
        </w:tc>
      </w:tr>
      <w:tr w:rsidR="00A55ADC" w:rsidRPr="00A55ADC" w14:paraId="520F22A0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AF6462D" w14:textId="77777777" w:rsidR="00A55ADC" w:rsidRPr="00A55ADC" w:rsidRDefault="00A55ADC">
            <w:r w:rsidRPr="00A55ADC">
              <w:t>Ligand_Colestipol_CID_8197.sdf</w:t>
            </w:r>
          </w:p>
        </w:tc>
        <w:tc>
          <w:tcPr>
            <w:tcW w:w="6253" w:type="dxa"/>
            <w:noWrap/>
            <w:hideMark/>
          </w:tcPr>
          <w:p w14:paraId="34EF0E94" w14:textId="77777777" w:rsidR="00A55ADC" w:rsidRPr="00A55ADC" w:rsidRDefault="00A55ADC">
            <w:r w:rsidRPr="00A55ADC">
              <w:t>NCCNCCNCCNCCN</w:t>
            </w:r>
          </w:p>
        </w:tc>
      </w:tr>
      <w:tr w:rsidR="00A55ADC" w:rsidRPr="00A55ADC" w14:paraId="4753E536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9B02C51" w14:textId="77777777" w:rsidR="00A55ADC" w:rsidRPr="00A55ADC" w:rsidRDefault="00A55ADC">
            <w:r w:rsidRPr="00A55ADC">
              <w:t>Ligand_Enalapril_Maleate_CID_5388962.sdf</w:t>
            </w:r>
          </w:p>
        </w:tc>
        <w:tc>
          <w:tcPr>
            <w:tcW w:w="6253" w:type="dxa"/>
            <w:noWrap/>
            <w:hideMark/>
          </w:tcPr>
          <w:p w14:paraId="66A0F13F" w14:textId="77777777" w:rsidR="00A55ADC" w:rsidRPr="00A55ADC" w:rsidRDefault="00A55ADC">
            <w:r w:rsidRPr="00A55ADC">
              <w:t>CCOC(=</w:t>
            </w:r>
            <w:proofErr w:type="gramStart"/>
            <w:r w:rsidRPr="00A55ADC">
              <w:t>O)[</w:t>
            </w:r>
            <w:proofErr w:type="gramEnd"/>
            <w:r w:rsidRPr="00A55ADC">
              <w:t>C@H](CCc1ccccc1)N[C@@H](C)C(=O)N1CCC[C@H]1C(=O)O</w:t>
            </w:r>
          </w:p>
        </w:tc>
      </w:tr>
      <w:tr w:rsidR="00A55ADC" w:rsidRPr="00A55ADC" w14:paraId="135026CF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88D34F6" w14:textId="77777777" w:rsidR="00A55ADC" w:rsidRPr="00A55ADC" w:rsidRDefault="00A55ADC">
            <w:r w:rsidRPr="00A55ADC">
              <w:t>Ligand_Esmolol_CID_59768.sdf</w:t>
            </w:r>
          </w:p>
        </w:tc>
        <w:tc>
          <w:tcPr>
            <w:tcW w:w="6253" w:type="dxa"/>
            <w:noWrap/>
            <w:hideMark/>
          </w:tcPr>
          <w:p w14:paraId="5C35B43B" w14:textId="77777777" w:rsidR="00A55ADC" w:rsidRPr="00A55ADC" w:rsidRDefault="00A55ADC">
            <w:r w:rsidRPr="00A55ADC">
              <w:t>COC(=</w:t>
            </w:r>
            <w:proofErr w:type="gramStart"/>
            <w:r w:rsidRPr="00A55ADC">
              <w:t>O)CCc</w:t>
            </w:r>
            <w:proofErr w:type="gramEnd"/>
            <w:r w:rsidRPr="00A55ADC">
              <w:t>1ccc(OC[C@H](O)CNC(C)C)cc1</w:t>
            </w:r>
          </w:p>
        </w:tc>
      </w:tr>
      <w:tr w:rsidR="00A55ADC" w:rsidRPr="00A55ADC" w14:paraId="1BCFA56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4ED91D8" w14:textId="77777777" w:rsidR="00A55ADC" w:rsidRPr="00A55ADC" w:rsidRDefault="00A55ADC">
            <w:r w:rsidRPr="00A55ADC">
              <w:t>Ligand_Ezetimibe_CID_150311.sdf</w:t>
            </w:r>
          </w:p>
        </w:tc>
        <w:tc>
          <w:tcPr>
            <w:tcW w:w="6253" w:type="dxa"/>
            <w:noWrap/>
            <w:hideMark/>
          </w:tcPr>
          <w:p w14:paraId="2900B940" w14:textId="77777777" w:rsidR="00A55ADC" w:rsidRPr="00A55ADC" w:rsidRDefault="00A55ADC">
            <w:r w:rsidRPr="00A55ADC">
              <w:t>O=C1[C@</w:t>
            </w:r>
            <w:proofErr w:type="gramStart"/>
            <w:r w:rsidRPr="00A55ADC">
              <w:t>H](</w:t>
            </w:r>
            <w:proofErr w:type="gramEnd"/>
            <w:r w:rsidRPr="00A55ADC">
              <w:t>CC[C@H](O)c2ccc(F)cc2)[C@@H](c2ccc(O)cc2)N1c1ccc(F)cc1</w:t>
            </w:r>
          </w:p>
        </w:tc>
      </w:tr>
      <w:tr w:rsidR="00A55ADC" w:rsidRPr="00A55ADC" w14:paraId="7643A03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809B332" w14:textId="77777777" w:rsidR="00A55ADC" w:rsidRPr="00A55ADC" w:rsidRDefault="00A55ADC">
            <w:r w:rsidRPr="00A55ADC">
              <w:t>Ligand_Fluvastatin_CID_446155.sdf</w:t>
            </w:r>
          </w:p>
        </w:tc>
        <w:tc>
          <w:tcPr>
            <w:tcW w:w="6253" w:type="dxa"/>
            <w:noWrap/>
            <w:hideMark/>
          </w:tcPr>
          <w:p w14:paraId="772C36EA" w14:textId="77777777" w:rsidR="00A55ADC" w:rsidRPr="00A55ADC" w:rsidRDefault="00A55ADC">
            <w:r w:rsidRPr="00A55ADC">
              <w:t>CC(C)n1c(/C=C/[C@@</w:t>
            </w:r>
            <w:proofErr w:type="gramStart"/>
            <w:r w:rsidRPr="00A55ADC">
              <w:t>H](</w:t>
            </w:r>
            <w:proofErr w:type="gramEnd"/>
            <w:r w:rsidRPr="00A55ADC">
              <w:t>O)C[C@@H](O)CC(=O)O)c(-c2ccc(F)cc2)c2ccccc21</w:t>
            </w:r>
          </w:p>
        </w:tc>
      </w:tr>
      <w:tr w:rsidR="00A55ADC" w:rsidRPr="00A55ADC" w14:paraId="528E78DD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B66963B" w14:textId="77777777" w:rsidR="00A55ADC" w:rsidRPr="00A55ADC" w:rsidRDefault="00A55ADC">
            <w:r w:rsidRPr="00A55ADC">
              <w:t>Ligand_Isoxsuprine_CID_3783.sdf</w:t>
            </w:r>
          </w:p>
        </w:tc>
        <w:tc>
          <w:tcPr>
            <w:tcW w:w="6253" w:type="dxa"/>
            <w:noWrap/>
            <w:hideMark/>
          </w:tcPr>
          <w:p w14:paraId="499E2216" w14:textId="77777777" w:rsidR="00A55ADC" w:rsidRPr="00A55ADC" w:rsidRDefault="00A55ADC">
            <w:r w:rsidRPr="00A55ADC">
              <w:t>C[C@</w:t>
            </w:r>
            <w:proofErr w:type="gramStart"/>
            <w:r w:rsidRPr="00A55ADC">
              <w:t>H](</w:t>
            </w:r>
            <w:proofErr w:type="gramEnd"/>
            <w:r w:rsidRPr="00A55ADC">
              <w:t>COc1ccccc1)N[C@H](C)[C@H](O)c1ccc(O)cc1</w:t>
            </w:r>
          </w:p>
        </w:tc>
      </w:tr>
      <w:tr w:rsidR="00A55ADC" w:rsidRPr="00A55ADC" w14:paraId="6CA9FFE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EBF8C14" w14:textId="77777777" w:rsidR="00A55ADC" w:rsidRPr="00A55ADC" w:rsidRDefault="00A55ADC">
            <w:r w:rsidRPr="00A55ADC">
              <w:t>Ligand_Lisinopril_CID_5362119.sdf</w:t>
            </w:r>
          </w:p>
        </w:tc>
        <w:tc>
          <w:tcPr>
            <w:tcW w:w="6253" w:type="dxa"/>
            <w:noWrap/>
            <w:hideMark/>
          </w:tcPr>
          <w:p w14:paraId="556DB448" w14:textId="77777777" w:rsidR="00A55ADC" w:rsidRPr="00A55ADC" w:rsidRDefault="00A55ADC">
            <w:r w:rsidRPr="00A55ADC">
              <w:t>NCCCC[C@</w:t>
            </w:r>
            <w:proofErr w:type="gramStart"/>
            <w:r w:rsidRPr="00A55ADC">
              <w:t>H](</w:t>
            </w:r>
            <w:proofErr w:type="gramEnd"/>
            <w:r w:rsidRPr="00A55ADC">
              <w:t>N[C@@H](CCc1ccccc1)C(=O)O)C(=O)N1CCC[C@H]1C(=O)O</w:t>
            </w:r>
          </w:p>
        </w:tc>
      </w:tr>
      <w:tr w:rsidR="00A55ADC" w:rsidRPr="00A55ADC" w14:paraId="72BF856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50CB2146" w14:textId="77777777" w:rsidR="00A55ADC" w:rsidRPr="00A55ADC" w:rsidRDefault="00A55ADC">
            <w:r w:rsidRPr="00A55ADC">
              <w:t>Ligand_Lovastatin_CID_53232.sdf</w:t>
            </w:r>
          </w:p>
        </w:tc>
        <w:tc>
          <w:tcPr>
            <w:tcW w:w="6253" w:type="dxa"/>
            <w:noWrap/>
            <w:hideMark/>
          </w:tcPr>
          <w:p w14:paraId="1BC86B0D" w14:textId="77777777" w:rsidR="00A55ADC" w:rsidRPr="00A55ADC" w:rsidRDefault="00A55ADC">
            <w:r w:rsidRPr="00A55ADC">
              <w:t>CC[C@</w:t>
            </w:r>
            <w:proofErr w:type="gramStart"/>
            <w:r w:rsidRPr="00A55ADC">
              <w:t>H](</w:t>
            </w:r>
            <w:proofErr w:type="gramEnd"/>
            <w:r w:rsidRPr="00A55ADC">
              <w:t>C)C(=O)O[C@H]1C[C@@H](C)C=C2C=C[C@H](C)[C@H](CC[C@@H]3C[C@@H](O)CC(=O)O3)[C@H]21</w:t>
            </w:r>
          </w:p>
        </w:tc>
      </w:tr>
      <w:tr w:rsidR="00A55ADC" w:rsidRPr="00A55ADC" w14:paraId="6AEB7E13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86E66D0" w14:textId="77777777" w:rsidR="00A55ADC" w:rsidRPr="00A55ADC" w:rsidRDefault="00A55ADC">
            <w:r w:rsidRPr="00A55ADC">
              <w:t>Ligand_Metoprolol_CID_4171.sdf</w:t>
            </w:r>
          </w:p>
        </w:tc>
        <w:tc>
          <w:tcPr>
            <w:tcW w:w="6253" w:type="dxa"/>
            <w:noWrap/>
            <w:hideMark/>
          </w:tcPr>
          <w:p w14:paraId="7E6B06A9" w14:textId="77777777" w:rsidR="00A55ADC" w:rsidRPr="00A55ADC" w:rsidRDefault="00A55ADC">
            <w:r w:rsidRPr="00A55ADC">
              <w:t>COCCc1</w:t>
            </w:r>
            <w:proofErr w:type="gramStart"/>
            <w:r w:rsidRPr="00A55ADC">
              <w:t>ccc(</w:t>
            </w:r>
            <w:proofErr w:type="gramEnd"/>
            <w:r w:rsidRPr="00A55ADC">
              <w:t>OC[C@H](O)CNC(C)C)cc1</w:t>
            </w:r>
          </w:p>
        </w:tc>
      </w:tr>
      <w:tr w:rsidR="00A55ADC" w:rsidRPr="00A55ADC" w14:paraId="4C2171E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7508255" w14:textId="77777777" w:rsidR="00A55ADC" w:rsidRPr="00A55ADC" w:rsidRDefault="00A55ADC">
            <w:r w:rsidRPr="00A55ADC">
              <w:t>Ligand_Nadolol_CID_39147.sdf</w:t>
            </w:r>
          </w:p>
        </w:tc>
        <w:tc>
          <w:tcPr>
            <w:tcW w:w="6253" w:type="dxa"/>
            <w:noWrap/>
            <w:hideMark/>
          </w:tcPr>
          <w:p w14:paraId="16A4D238" w14:textId="77777777" w:rsidR="00A55ADC" w:rsidRPr="00A55ADC" w:rsidRDefault="00A55ADC">
            <w:r w:rsidRPr="00A55ADC">
              <w:t>CC(C)(</w:t>
            </w:r>
            <w:proofErr w:type="gramStart"/>
            <w:r w:rsidRPr="00A55ADC">
              <w:t>C)NC</w:t>
            </w:r>
            <w:proofErr w:type="gramEnd"/>
            <w:r w:rsidRPr="00A55ADC">
              <w:t>[C@H](O)COc1cccc2c1C[C@H](O)[C@H](O)C2</w:t>
            </w:r>
          </w:p>
        </w:tc>
      </w:tr>
      <w:tr w:rsidR="00A55ADC" w:rsidRPr="00A55ADC" w14:paraId="246D904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3A1C8B28" w14:textId="77777777" w:rsidR="00A55ADC" w:rsidRPr="00A55ADC" w:rsidRDefault="00A55ADC">
            <w:r w:rsidRPr="00A55ADC">
              <w:t>Ligand_Nebivolol_CID_71301.sdf</w:t>
            </w:r>
          </w:p>
        </w:tc>
        <w:tc>
          <w:tcPr>
            <w:tcW w:w="6253" w:type="dxa"/>
            <w:noWrap/>
            <w:hideMark/>
          </w:tcPr>
          <w:p w14:paraId="7413533F" w14:textId="77777777" w:rsidR="00A55ADC" w:rsidRPr="00A55ADC" w:rsidRDefault="00A55ADC">
            <w:r w:rsidRPr="00A55ADC">
              <w:t>O[C@</w:t>
            </w:r>
            <w:proofErr w:type="gramStart"/>
            <w:r w:rsidRPr="00A55ADC">
              <w:t>H](</w:t>
            </w:r>
            <w:proofErr w:type="gramEnd"/>
            <w:r w:rsidRPr="00A55ADC">
              <w:t>CNC[C@@H](O)[C@H]1CCc2cc(F)ccc2O1)[C@H]1CCc2cc(F)ccc2O1</w:t>
            </w:r>
          </w:p>
        </w:tc>
      </w:tr>
      <w:tr w:rsidR="00A55ADC" w:rsidRPr="00A55ADC" w14:paraId="315E00DB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1A45898E" w14:textId="77777777" w:rsidR="00A55ADC" w:rsidRPr="00A55ADC" w:rsidRDefault="00A55ADC">
            <w:r w:rsidRPr="00A55ADC">
              <w:t>Ligand_Perindopril_CID_107807.sdf</w:t>
            </w:r>
          </w:p>
        </w:tc>
        <w:tc>
          <w:tcPr>
            <w:tcW w:w="6253" w:type="dxa"/>
            <w:noWrap/>
            <w:hideMark/>
          </w:tcPr>
          <w:p w14:paraId="78BACD2C" w14:textId="77777777" w:rsidR="00A55ADC" w:rsidRPr="00A55ADC" w:rsidRDefault="00A55ADC">
            <w:r w:rsidRPr="00A55ADC">
              <w:t>CCC[C@</w:t>
            </w:r>
            <w:proofErr w:type="gramStart"/>
            <w:r w:rsidRPr="00A55ADC">
              <w:t>H](</w:t>
            </w:r>
            <w:proofErr w:type="gramEnd"/>
            <w:r w:rsidRPr="00A55ADC">
              <w:t>N[C@@H](C)C(=O)N1[C@H](C(=O)O)C[C@@H]2CCCC[C@@H]21)C(=O)OCC</w:t>
            </w:r>
          </w:p>
        </w:tc>
      </w:tr>
      <w:tr w:rsidR="00A55ADC" w:rsidRPr="00A55ADC" w14:paraId="544B2F3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E538C60" w14:textId="77777777" w:rsidR="00A55ADC" w:rsidRPr="00A55ADC" w:rsidRDefault="00A55ADC">
            <w:r w:rsidRPr="00A55ADC">
              <w:t>Ligand_Pitavastatin_CID_5282452.sdf</w:t>
            </w:r>
          </w:p>
        </w:tc>
        <w:tc>
          <w:tcPr>
            <w:tcW w:w="6253" w:type="dxa"/>
            <w:noWrap/>
            <w:hideMark/>
          </w:tcPr>
          <w:p w14:paraId="663D2F44" w14:textId="77777777" w:rsidR="00A55ADC" w:rsidRPr="00A55ADC" w:rsidRDefault="00A55ADC">
            <w:r w:rsidRPr="00A55ADC">
              <w:t>O=C(O)C[C@</w:t>
            </w:r>
            <w:proofErr w:type="gramStart"/>
            <w:r w:rsidRPr="00A55ADC">
              <w:t>H](</w:t>
            </w:r>
            <w:proofErr w:type="gramEnd"/>
            <w:r w:rsidRPr="00A55ADC">
              <w:t>O)C[C@H](O)/C=C/c1c(C2CC2)nc2ccccc2c1-c1ccc(F)cc1</w:t>
            </w:r>
          </w:p>
        </w:tc>
      </w:tr>
      <w:tr w:rsidR="00A55ADC" w:rsidRPr="00A55ADC" w14:paraId="12A4572C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635F90A5" w14:textId="77777777" w:rsidR="00A55ADC" w:rsidRPr="00A55ADC" w:rsidRDefault="00A55ADC">
            <w:proofErr w:type="spellStart"/>
            <w:r w:rsidRPr="00A55ADC">
              <w:t>Ligand_Prasugrel.sdf</w:t>
            </w:r>
            <w:proofErr w:type="spellEnd"/>
          </w:p>
        </w:tc>
        <w:tc>
          <w:tcPr>
            <w:tcW w:w="6253" w:type="dxa"/>
            <w:noWrap/>
            <w:hideMark/>
          </w:tcPr>
          <w:p w14:paraId="643CFC35" w14:textId="77777777" w:rsidR="00A55ADC" w:rsidRPr="00A55ADC" w:rsidRDefault="00A55ADC">
            <w:r w:rsidRPr="00A55ADC">
              <w:t>CC(=</w:t>
            </w:r>
            <w:proofErr w:type="gramStart"/>
            <w:r w:rsidRPr="00A55ADC">
              <w:t>O)Oc</w:t>
            </w:r>
            <w:proofErr w:type="gramEnd"/>
            <w:r w:rsidRPr="00A55ADC">
              <w:t>1cc2c(s1)CCN([C@@H](C(=O)C1CC1)c1ccccc1F)C2</w:t>
            </w:r>
          </w:p>
        </w:tc>
      </w:tr>
      <w:tr w:rsidR="00A55ADC" w:rsidRPr="00A55ADC" w14:paraId="0381FF47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5B0E543" w14:textId="77777777" w:rsidR="00A55ADC" w:rsidRPr="00A55ADC" w:rsidRDefault="00A55ADC">
            <w:r w:rsidRPr="00A55ADC">
              <w:t>Ligand_Probucol_CID_4912.sdf</w:t>
            </w:r>
          </w:p>
        </w:tc>
        <w:tc>
          <w:tcPr>
            <w:tcW w:w="6253" w:type="dxa"/>
            <w:noWrap/>
            <w:hideMark/>
          </w:tcPr>
          <w:p w14:paraId="2E58109C" w14:textId="77777777" w:rsidR="00A55ADC" w:rsidRPr="00A55ADC" w:rsidRDefault="00A55ADC">
            <w:r w:rsidRPr="00A55ADC">
              <w:t>CC(C)(Sc1cc(C(C)(</w:t>
            </w:r>
            <w:proofErr w:type="gramStart"/>
            <w:r w:rsidRPr="00A55ADC">
              <w:t>C)C</w:t>
            </w:r>
            <w:proofErr w:type="gramEnd"/>
            <w:r w:rsidRPr="00A55ADC">
              <w:t>)c(O)c(C(C)(C)C)c1)Sc1cc(C(C)(C)C)c(O)c(C(C)(C)C)c1</w:t>
            </w:r>
          </w:p>
        </w:tc>
      </w:tr>
      <w:tr w:rsidR="00A55ADC" w:rsidRPr="00A55ADC" w14:paraId="5F2FC9B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D2AE8A9" w14:textId="77777777" w:rsidR="00A55ADC" w:rsidRPr="00A55ADC" w:rsidRDefault="00A55ADC">
            <w:r w:rsidRPr="00A55ADC">
              <w:t>Ligand_Propranolol_CID_4946.sdf</w:t>
            </w:r>
          </w:p>
        </w:tc>
        <w:tc>
          <w:tcPr>
            <w:tcW w:w="6253" w:type="dxa"/>
            <w:noWrap/>
            <w:hideMark/>
          </w:tcPr>
          <w:p w14:paraId="622C7921" w14:textId="77777777" w:rsidR="00A55ADC" w:rsidRPr="00A55ADC" w:rsidRDefault="00A55ADC">
            <w:r w:rsidRPr="00A55ADC">
              <w:t>CC(C)NC[C@</w:t>
            </w:r>
            <w:proofErr w:type="gramStart"/>
            <w:r w:rsidRPr="00A55ADC">
              <w:t>H](</w:t>
            </w:r>
            <w:proofErr w:type="gramEnd"/>
            <w:r w:rsidRPr="00A55ADC">
              <w:t>O)COc1cccc2ccccc12</w:t>
            </w:r>
          </w:p>
        </w:tc>
      </w:tr>
      <w:tr w:rsidR="00A55ADC" w:rsidRPr="00A55ADC" w14:paraId="67F6E7DE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475B674C" w14:textId="77777777" w:rsidR="00A55ADC" w:rsidRPr="00A55ADC" w:rsidRDefault="00A55ADC">
            <w:r w:rsidRPr="00A55ADC">
              <w:t>Ligand_Rivaroxaban_CID_9875401.sdf</w:t>
            </w:r>
          </w:p>
        </w:tc>
        <w:tc>
          <w:tcPr>
            <w:tcW w:w="6253" w:type="dxa"/>
            <w:noWrap/>
            <w:hideMark/>
          </w:tcPr>
          <w:p w14:paraId="1896B052" w14:textId="77777777" w:rsidR="00A55ADC" w:rsidRPr="00A55ADC" w:rsidRDefault="00A55ADC">
            <w:r w:rsidRPr="00A55ADC">
              <w:t>O=C(NC[C@H]1CN(c2ccc(N3CCOCC3=</w:t>
            </w:r>
            <w:proofErr w:type="gramStart"/>
            <w:r w:rsidRPr="00A55ADC">
              <w:t>O)cc</w:t>
            </w:r>
            <w:proofErr w:type="gramEnd"/>
            <w:r w:rsidRPr="00A55ADC">
              <w:t>2)C(=O)O1)c1ccc(Cl)s1</w:t>
            </w:r>
          </w:p>
        </w:tc>
      </w:tr>
      <w:tr w:rsidR="00A55ADC" w:rsidRPr="00A55ADC" w14:paraId="18F26F55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062A24B1" w14:textId="77777777" w:rsidR="00A55ADC" w:rsidRPr="00A55ADC" w:rsidRDefault="00A55ADC">
            <w:r w:rsidRPr="00A55ADC">
              <w:t>Ligand_Rosuvastatin_CID_446157.sdf</w:t>
            </w:r>
          </w:p>
        </w:tc>
        <w:tc>
          <w:tcPr>
            <w:tcW w:w="6253" w:type="dxa"/>
            <w:noWrap/>
            <w:hideMark/>
          </w:tcPr>
          <w:p w14:paraId="19CE4324" w14:textId="77777777" w:rsidR="00A55ADC" w:rsidRPr="00A55ADC" w:rsidRDefault="00A55ADC">
            <w:r w:rsidRPr="00A55ADC">
              <w:t>CC(C)c1nc(N(C)S(C)(=</w:t>
            </w:r>
            <w:proofErr w:type="gramStart"/>
            <w:r w:rsidRPr="00A55ADC">
              <w:t>O)=</w:t>
            </w:r>
            <w:proofErr w:type="gramEnd"/>
            <w:r w:rsidRPr="00A55ADC">
              <w:t>O)nc(-c2ccc(F)cc2)c1/C=C/[C@@H](O)C[C@@H](O)CC(=O)O</w:t>
            </w:r>
          </w:p>
        </w:tc>
      </w:tr>
      <w:tr w:rsidR="00A55ADC" w:rsidRPr="00A55ADC" w14:paraId="4A3568C4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27A5CCA6" w14:textId="77777777" w:rsidR="00A55ADC" w:rsidRPr="00A55ADC" w:rsidRDefault="00A55ADC">
            <w:r w:rsidRPr="00A55ADC">
              <w:t>Ligand_Simvastatin_CID_54454.sdf</w:t>
            </w:r>
          </w:p>
        </w:tc>
        <w:tc>
          <w:tcPr>
            <w:tcW w:w="6253" w:type="dxa"/>
            <w:noWrap/>
            <w:hideMark/>
          </w:tcPr>
          <w:p w14:paraId="1EA8BBB2" w14:textId="77777777" w:rsidR="00A55ADC" w:rsidRPr="00A55ADC" w:rsidRDefault="00A55ADC">
            <w:r w:rsidRPr="00A55ADC">
              <w:t>CCC(C)(</w:t>
            </w:r>
            <w:proofErr w:type="gramStart"/>
            <w:r w:rsidRPr="00A55ADC">
              <w:t>C)C</w:t>
            </w:r>
            <w:proofErr w:type="gramEnd"/>
            <w:r w:rsidRPr="00A55ADC">
              <w:t>(=O)O[C@H]1C[C@@H](C)C=C2C=C[C@H](C)[C@H](CC[C@@H]3C[C@@H](O)CC(=O)O3)[C@H]21</w:t>
            </w:r>
          </w:p>
        </w:tc>
      </w:tr>
      <w:tr w:rsidR="00A55ADC" w:rsidRPr="00A55ADC" w14:paraId="41AB0CB9" w14:textId="77777777" w:rsidTr="00A55ADC">
        <w:trPr>
          <w:trHeight w:val="300"/>
        </w:trPr>
        <w:tc>
          <w:tcPr>
            <w:tcW w:w="2763" w:type="dxa"/>
            <w:noWrap/>
            <w:hideMark/>
          </w:tcPr>
          <w:p w14:paraId="7E00FD84" w14:textId="77777777" w:rsidR="00A55ADC" w:rsidRPr="00A55ADC" w:rsidRDefault="00A55ADC">
            <w:proofErr w:type="spellStart"/>
            <w:r w:rsidRPr="00A55ADC">
              <w:t>Ligand_Ticagrelor.sdf</w:t>
            </w:r>
            <w:proofErr w:type="spellEnd"/>
          </w:p>
        </w:tc>
        <w:tc>
          <w:tcPr>
            <w:tcW w:w="6253" w:type="dxa"/>
            <w:noWrap/>
            <w:hideMark/>
          </w:tcPr>
          <w:p w14:paraId="070ABAC0" w14:textId="77777777" w:rsidR="00A55ADC" w:rsidRPr="00A55ADC" w:rsidRDefault="00A55ADC">
            <w:r w:rsidRPr="00A55ADC">
              <w:t>CCCSc1nc(N[C@@H]2C[C@H]2c2ccc(F)c(F)c</w:t>
            </w:r>
            <w:proofErr w:type="gramStart"/>
            <w:r w:rsidRPr="00A55ADC">
              <w:t>2)c</w:t>
            </w:r>
            <w:proofErr w:type="gramEnd"/>
            <w:r w:rsidRPr="00A55ADC">
              <w:t>2nnn([C@@H]3C[C@H](OCCO)[C@@H](O)[C@H]3O)c2n1</w:t>
            </w:r>
          </w:p>
        </w:tc>
      </w:tr>
    </w:tbl>
    <w:p w14:paraId="779A0765" w14:textId="77777777" w:rsidR="00A55ADC" w:rsidRPr="00A55ADC" w:rsidRDefault="00A55ADC">
      <w:pPr>
        <w:rPr>
          <w:lang w:val="en-US"/>
        </w:rPr>
      </w:pPr>
    </w:p>
    <w:sectPr w:rsidR="00A55ADC" w:rsidRPr="00A55AD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2E9E9" w14:textId="77777777" w:rsidR="002E0286" w:rsidRDefault="002E0286" w:rsidP="0034707A">
      <w:pPr>
        <w:spacing w:after="0" w:line="240" w:lineRule="auto"/>
      </w:pPr>
      <w:r>
        <w:separator/>
      </w:r>
    </w:p>
  </w:endnote>
  <w:endnote w:type="continuationSeparator" w:id="0">
    <w:p w14:paraId="59676CE3" w14:textId="77777777" w:rsidR="002E0286" w:rsidRDefault="002E0286" w:rsidP="00347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6232079"/>
      <w:docPartObj>
        <w:docPartGallery w:val="Page Numbers (Bottom of Page)"/>
        <w:docPartUnique/>
      </w:docPartObj>
    </w:sdtPr>
    <w:sdtContent>
      <w:p w14:paraId="17B67DF1" w14:textId="5718E7F0" w:rsidR="0034707A" w:rsidRDefault="0034707A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62682BD" w14:textId="77777777" w:rsidR="0034707A" w:rsidRDefault="003470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84660" w14:textId="77777777" w:rsidR="002E0286" w:rsidRDefault="002E0286" w:rsidP="0034707A">
      <w:pPr>
        <w:spacing w:after="0" w:line="240" w:lineRule="auto"/>
      </w:pPr>
      <w:r>
        <w:separator/>
      </w:r>
    </w:p>
  </w:footnote>
  <w:footnote w:type="continuationSeparator" w:id="0">
    <w:p w14:paraId="7E5107C4" w14:textId="77777777" w:rsidR="002E0286" w:rsidRDefault="002E0286" w:rsidP="00347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030"/>
    <w:rsid w:val="00271E14"/>
    <w:rsid w:val="002E0286"/>
    <w:rsid w:val="0034707A"/>
    <w:rsid w:val="00A55ADC"/>
    <w:rsid w:val="00CE1DBB"/>
    <w:rsid w:val="00FF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E0D0D"/>
  <w15:chartTrackingRefBased/>
  <w15:docId w15:val="{3BA645C2-2793-4871-806F-0042951DB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07A"/>
  </w:style>
  <w:style w:type="paragraph" w:styleId="Footer">
    <w:name w:val="footer"/>
    <w:basedOn w:val="Normal"/>
    <w:link w:val="FooterChar"/>
    <w:uiPriority w:val="99"/>
    <w:unhideWhenUsed/>
    <w:rsid w:val="00347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938</Words>
  <Characters>16750</Characters>
  <Application>Microsoft Office Word</Application>
  <DocSecurity>0</DocSecurity>
  <Lines>139</Lines>
  <Paragraphs>39</Paragraphs>
  <ScaleCrop>false</ScaleCrop>
  <Company/>
  <LinksUpToDate>false</LinksUpToDate>
  <CharactersWithSpaces>1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 Hazarika</dc:creator>
  <cp:keywords/>
  <dc:description/>
  <cp:lastModifiedBy>Lima Hazarika</cp:lastModifiedBy>
  <cp:revision>5</cp:revision>
  <dcterms:created xsi:type="dcterms:W3CDTF">2021-01-27T05:36:00Z</dcterms:created>
  <dcterms:modified xsi:type="dcterms:W3CDTF">2021-01-27T05:44:00Z</dcterms:modified>
</cp:coreProperties>
</file>